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A4B9C" w:rsidRPr="004E32EA" w:rsidRDefault="008A4B9C" w:rsidP="008A4B9C">
      <w:pPr>
        <w:spacing w:before="240" w:after="120" w:line="480" w:lineRule="auto"/>
        <w:contextualSpacing/>
        <w:jc w:val="both"/>
        <w:rPr>
          <w:rFonts w:cs="AdvTimes-b"/>
          <w:b/>
          <w:sz w:val="24"/>
          <w:szCs w:val="24"/>
        </w:rPr>
      </w:pPr>
      <w:r w:rsidRPr="004E32EA">
        <w:rPr>
          <w:rFonts w:cs="AdvTimes-b"/>
          <w:b/>
          <w:sz w:val="24"/>
          <w:szCs w:val="24"/>
        </w:rPr>
        <w:t>Supplemental text</w:t>
      </w:r>
    </w:p>
    <w:p w:rsidR="008A4B9C" w:rsidRPr="004E32EA" w:rsidRDefault="008A4B9C" w:rsidP="008A4B9C">
      <w:pPr>
        <w:spacing w:before="120" w:line="240" w:lineRule="auto"/>
        <w:jc w:val="both"/>
        <w:rPr>
          <w:bCs/>
        </w:rPr>
      </w:pPr>
    </w:p>
    <w:p w:rsidR="008A4B9C" w:rsidRPr="004E32EA" w:rsidRDefault="008A4B9C" w:rsidP="008A4B9C">
      <w:pPr>
        <w:spacing w:before="240" w:after="120" w:line="480" w:lineRule="auto"/>
        <w:jc w:val="both"/>
        <w:rPr>
          <w:b/>
          <w:sz w:val="24"/>
          <w:szCs w:val="24"/>
        </w:rPr>
      </w:pPr>
      <w:r w:rsidRPr="004E32EA">
        <w:rPr>
          <w:b/>
          <w:bCs/>
        </w:rPr>
        <w:t>Mass spectrometry protocol</w:t>
      </w:r>
    </w:p>
    <w:p w:rsidR="008A4B9C" w:rsidRPr="004E32EA" w:rsidRDefault="008A4B9C" w:rsidP="008A4B9C">
      <w:pPr>
        <w:spacing w:before="120" w:line="480" w:lineRule="auto"/>
        <w:jc w:val="both"/>
      </w:pPr>
      <w:r w:rsidRPr="004E32EA">
        <w:rPr>
          <w:bCs/>
          <w:u w:val="single"/>
        </w:rPr>
        <w:t xml:space="preserve">Protein extraction: </w:t>
      </w:r>
      <w:r w:rsidRPr="004E32EA">
        <w:t xml:space="preserve">Total protein was extracted from wheat leaf extract with an adapted protocol from </w:t>
      </w:r>
      <w:r w:rsidRPr="004E32EA">
        <w:rPr>
          <w:noProof/>
        </w:rPr>
        <w:t>(Roustan et al., 2017)</w:t>
      </w:r>
      <w:r w:rsidRPr="004E32EA">
        <w:t>. In detail, protein were extracted with 2 ml</w:t>
      </w:r>
      <w:r w:rsidRPr="004E32EA">
        <w:rPr>
          <w:rFonts w:cs="Times New Roman"/>
          <w:bCs/>
          <w:szCs w:val="24"/>
        </w:rPr>
        <w:t xml:space="preserve"> of extraction buffer (100mM </w:t>
      </w:r>
      <w:proofErr w:type="spellStart"/>
      <w:r w:rsidRPr="004E32EA">
        <w:rPr>
          <w:rFonts w:cs="Times New Roman"/>
          <w:bCs/>
          <w:szCs w:val="24"/>
        </w:rPr>
        <w:t>Tris</w:t>
      </w:r>
      <w:proofErr w:type="spellEnd"/>
      <w:r w:rsidRPr="004E32EA">
        <w:rPr>
          <w:rFonts w:cs="Times New Roman"/>
          <w:bCs/>
          <w:szCs w:val="24"/>
        </w:rPr>
        <w:t>–</w:t>
      </w:r>
      <w:proofErr w:type="spellStart"/>
      <w:r w:rsidRPr="004E32EA">
        <w:rPr>
          <w:rFonts w:cs="Times New Roman"/>
          <w:bCs/>
          <w:szCs w:val="24"/>
        </w:rPr>
        <w:t>HCl</w:t>
      </w:r>
      <w:proofErr w:type="spellEnd"/>
      <w:r w:rsidRPr="004E32EA">
        <w:rPr>
          <w:rFonts w:cs="Times New Roman"/>
          <w:bCs/>
          <w:szCs w:val="24"/>
        </w:rPr>
        <w:t xml:space="preserve"> pH 8.0; 5% SDS, 10% glycerol; 1.4M sucrose; 10mM DTT; supplemented with protease and phosphatase inhibitor cocktails as indicated by the supplier (Roche, </w:t>
      </w:r>
      <w:r w:rsidRPr="004E32EA">
        <w:t xml:space="preserve">Cat. </w:t>
      </w:r>
      <w:proofErr w:type="gramStart"/>
      <w:r w:rsidRPr="004E32EA">
        <w:t>No. 05 892 791 001 and Cat.</w:t>
      </w:r>
      <w:proofErr w:type="gramEnd"/>
      <w:r w:rsidRPr="004E32EA">
        <w:t xml:space="preserve"> No. 04 906 837 001</w:t>
      </w:r>
      <w:r w:rsidRPr="004E32EA">
        <w:rPr>
          <w:rFonts w:cs="Times New Roman"/>
          <w:bCs/>
          <w:szCs w:val="24"/>
        </w:rPr>
        <w:t xml:space="preserve">) and samples were incubated at room temperature for 5 min with periodic </w:t>
      </w:r>
      <w:proofErr w:type="spellStart"/>
      <w:r w:rsidRPr="004E32EA">
        <w:rPr>
          <w:rFonts w:cs="Times New Roman"/>
          <w:bCs/>
          <w:szCs w:val="24"/>
        </w:rPr>
        <w:t>vortexing</w:t>
      </w:r>
      <w:proofErr w:type="spellEnd"/>
      <w:r w:rsidRPr="004E32EA">
        <w:rPr>
          <w:rFonts w:cs="Times New Roman"/>
          <w:bCs/>
          <w:szCs w:val="24"/>
        </w:rPr>
        <w:t>. Immediately after the extraction, 1 ml Roti-phenol was added to samples, which were then vortexed and incubated for 5 min before centrifugation at 21,000 ×g for 5 min at room temperature. The supernatant was carefully transferred to a new tube. Phenol extraction was repeated a second time with 500 µl of Roti-phenol. Phenol fractions were pooled together and counter extracted with 1 ml of extraction buffer and centrifuged at 21,000 ×g for 5 min at room temperature. The supernatant was carefully transferred to a new tube. Protein precipitation was performed by mixing the phenol fraction with 2.5 volumes of 0.1M ammonium acetate in methanol. After a 16 h incubation period at −20 °C, the samples were centrifuged for 5 min at 5000 ×g. The protein pellets were washed twice with 0.1M ammonium acetate, one time with acetone and air dried at room temperature. P</w:t>
      </w:r>
      <w:r w:rsidRPr="004E32EA">
        <w:t xml:space="preserve">rotein pellets were dissolved in 8 M urea/100 </w:t>
      </w:r>
      <w:proofErr w:type="spellStart"/>
      <w:r w:rsidRPr="004E32EA">
        <w:t>mM</w:t>
      </w:r>
      <w:proofErr w:type="spellEnd"/>
      <w:r w:rsidRPr="004E32EA">
        <w:t xml:space="preserve"> ammonium bicarbonate (</w:t>
      </w:r>
      <w:proofErr w:type="spellStart"/>
      <w:r w:rsidRPr="004E32EA">
        <w:t>AmBic</w:t>
      </w:r>
      <w:proofErr w:type="spellEnd"/>
      <w:r w:rsidRPr="004E32EA">
        <w:t>)</w:t>
      </w:r>
      <w:r w:rsidRPr="004E32EA">
        <w:rPr>
          <w:b/>
        </w:rPr>
        <w:t xml:space="preserve"> </w:t>
      </w:r>
      <w:r w:rsidRPr="004E32EA">
        <w:rPr>
          <w:rFonts w:cs="Times New Roman"/>
          <w:bCs/>
          <w:szCs w:val="24"/>
        </w:rPr>
        <w:t xml:space="preserve">supplemented with protease and phosphatase inhibitor cocktails as indicated by the supplier (Roche, </w:t>
      </w:r>
      <w:r w:rsidRPr="004E32EA">
        <w:t xml:space="preserve">Cat. </w:t>
      </w:r>
      <w:proofErr w:type="gramStart"/>
      <w:r w:rsidRPr="004E32EA">
        <w:t>No. 05 892 791 001 and Cat.</w:t>
      </w:r>
      <w:proofErr w:type="gramEnd"/>
      <w:r w:rsidRPr="004E32EA">
        <w:t xml:space="preserve"> </w:t>
      </w:r>
      <w:proofErr w:type="gramStart"/>
      <w:r w:rsidRPr="004E32EA">
        <w:t>No. 04 906 837 001</w:t>
      </w:r>
      <w:r w:rsidRPr="004E32EA">
        <w:rPr>
          <w:rFonts w:cs="Times New Roman"/>
          <w:bCs/>
          <w:szCs w:val="24"/>
        </w:rPr>
        <w:t>).</w:t>
      </w:r>
      <w:proofErr w:type="gramEnd"/>
      <w:r w:rsidRPr="004E32EA">
        <w:rPr>
          <w:rFonts w:cs="Times New Roman"/>
          <w:bCs/>
          <w:szCs w:val="24"/>
        </w:rPr>
        <w:t xml:space="preserve"> Protein </w:t>
      </w:r>
      <w:r w:rsidRPr="004E32EA">
        <w:t xml:space="preserve">concentration was determined using the Bio-Rad Bradford Assay with BSA as a standard. 100 </w:t>
      </w:r>
      <w:proofErr w:type="spellStart"/>
      <w:r w:rsidRPr="004E32EA">
        <w:t>μg</w:t>
      </w:r>
      <w:proofErr w:type="spellEnd"/>
      <w:r w:rsidRPr="004E32EA">
        <w:t xml:space="preserve"> of total protein per sample was first reduced with </w:t>
      </w:r>
      <w:proofErr w:type="spellStart"/>
      <w:r w:rsidRPr="004E32EA">
        <w:t>dithiothreitol</w:t>
      </w:r>
      <w:proofErr w:type="spellEnd"/>
      <w:r w:rsidRPr="004E32EA">
        <w:t xml:space="preserve"> (DTT) at a concentration of 5 </w:t>
      </w:r>
      <w:proofErr w:type="spellStart"/>
      <w:r w:rsidRPr="004E32EA">
        <w:t>mM</w:t>
      </w:r>
      <w:proofErr w:type="spellEnd"/>
      <w:r w:rsidRPr="004E32EA">
        <w:t xml:space="preserve"> at 37 °C for 45 min. Cysteine residues were alkylated with 10 </w:t>
      </w:r>
      <w:proofErr w:type="spellStart"/>
      <w:r w:rsidRPr="004E32EA">
        <w:t>mM</w:t>
      </w:r>
      <w:proofErr w:type="spellEnd"/>
      <w:r w:rsidRPr="004E32EA">
        <w:t xml:space="preserve"> </w:t>
      </w:r>
      <w:proofErr w:type="spellStart"/>
      <w:r w:rsidRPr="004E32EA">
        <w:t>iodoacetamide</w:t>
      </w:r>
      <w:proofErr w:type="spellEnd"/>
      <w:r w:rsidRPr="004E32EA">
        <w:t xml:space="preserve"> (IAA) in darkness at room temperature (RT) for 60 min. Alkylation was stopped by increasing DTT concentration to 10 </w:t>
      </w:r>
      <w:proofErr w:type="spellStart"/>
      <w:r w:rsidRPr="004E32EA">
        <w:t>mM</w:t>
      </w:r>
      <w:proofErr w:type="spellEnd"/>
      <w:r w:rsidRPr="004E32EA">
        <w:t xml:space="preserve"> and incubating the samples in the dark at RT for 15 min. Then the urea concentration was diluted to 2 M with 50 </w:t>
      </w:r>
      <w:proofErr w:type="spellStart"/>
      <w:r w:rsidRPr="004E32EA">
        <w:t>mM</w:t>
      </w:r>
      <w:proofErr w:type="spellEnd"/>
      <w:r w:rsidRPr="004E32EA">
        <w:t xml:space="preserve"> </w:t>
      </w:r>
      <w:proofErr w:type="spellStart"/>
      <w:r w:rsidRPr="004E32EA">
        <w:t>AmBic</w:t>
      </w:r>
      <w:proofErr w:type="spellEnd"/>
      <w:r w:rsidRPr="004E32EA">
        <w:t xml:space="preserve">/10 % acetonitrile (ACN). CaCl2 was added to a final concentration of 2 </w:t>
      </w:r>
      <w:proofErr w:type="spellStart"/>
      <w:r w:rsidRPr="004E32EA">
        <w:t>mM.</w:t>
      </w:r>
      <w:proofErr w:type="spellEnd"/>
      <w:r w:rsidRPr="004E32EA">
        <w:t xml:space="preserve"> Trypsin </w:t>
      </w:r>
      <w:r w:rsidRPr="004E32EA">
        <w:lastRenderedPageBreak/>
        <w:t>digestion (</w:t>
      </w:r>
      <w:proofErr w:type="spellStart"/>
      <w:r w:rsidRPr="004E32EA">
        <w:t>Poroszyme</w:t>
      </w:r>
      <w:proofErr w:type="spellEnd"/>
      <w:r w:rsidRPr="004E32EA">
        <w:t xml:space="preserve"> immobilized trypsin; 5:100 v</w:t>
      </w:r>
      <w:proofErr w:type="gramStart"/>
      <w:r w:rsidRPr="004E32EA">
        <w:t>:w</w:t>
      </w:r>
      <w:proofErr w:type="gramEnd"/>
      <w:r w:rsidRPr="004E32EA">
        <w:t xml:space="preserve">) was performed at 37 °C overnight. Protein digests were desalted with C18 solid phase extraction (SPE) (Agilent Technologies, Santa Clara, USA) and carbon graphite SPE as described by </w:t>
      </w:r>
      <w:r w:rsidRPr="004E32EA">
        <w:rPr>
          <w:noProof/>
        </w:rPr>
        <w:t>(Furuhashi et al., 2014)</w:t>
      </w:r>
      <w:r w:rsidRPr="004E32EA">
        <w:fldChar w:fldCharType="begin"/>
      </w:r>
      <w:r w:rsidRPr="004E32EA">
        <w:instrText xml:space="preserve"> ADDIN ZOTERO_ITEM CSL_CITATION {"citationID":"apquq8odi4","properties":{"formattedCitation":"(Furuhashi, Nukarinen, Ota &amp; Weckwerth 2014)","plainCitation":"(Furuhashi, Nukarinen, Ota &amp; Weckwerth 2014)","noteIndex":0},"citationItems":[{"id":"Rb5r0P5n/Yz0NHNC6","uris":["http://zotero.org/users/4717172/items/6A8CKEXY"],"uri":["http://zotero.org/users/4717172/items/6A8CKEXY"],"itemData":{"id":3670,"type":"article-journal","title":"Boron nitride as desalting material in combination with phosphopeptide enrichment in shotgun proteomics","container-title":"Analytical Biochemistry","page":"16-18","volume":"452","source":"PubMed","abstract":"Hydrophilic peptides in shotgun proteomics have been shown to be problematic in conventional chromatography. Typically, C18 solid phase extraction or peptide traps are used for desalting the sample prior to mass spectrometry analysis, but the capacity to retain hydrophilic peptides is not very high, causing a bias toward more hydrophobic peptides. This is particularly problematic in phosphoproteomic studies. We tested the compatibility of commercially available boron nitride as a novel material for peptide desalting. Boron nitride can be used to recover a wide range of peptides with different physicochemical properties comparable to combined C18 and graphite carbon material.","DOI":"10.1016/j.ab.2014.01.005","ISSN":"1096-0309","note":"PMID: 24462817","journalAbbreviation":"Anal. Biochem.","language":"eng","author":[{"family":"Furuhashi","given":"Takeshi"},{"family":"Nukarinen","given":"Ella"},{"family":"Ota","given":"Shigenori"},{"family":"Weckwerth","given":"Wolfram"}],"issued":{"date-parts":[["2014",5,1]]}}}],"schema":"https://github.com/citation-style-language/schema/raw/master/csl-citation.json"} </w:instrText>
      </w:r>
      <w:r w:rsidRPr="004E32EA">
        <w:fldChar w:fldCharType="end"/>
      </w:r>
      <w:r w:rsidRPr="004E32EA">
        <w:rPr>
          <w:rFonts w:ascii="Calibri" w:hAnsi="Calibri"/>
        </w:rPr>
        <w:t>(</w:t>
      </w:r>
      <w:proofErr w:type="spellStart"/>
      <w:r w:rsidRPr="004E32EA">
        <w:rPr>
          <w:rFonts w:ascii="Calibri" w:hAnsi="Calibri"/>
        </w:rPr>
        <w:t>Furuhashi</w:t>
      </w:r>
      <w:proofErr w:type="spellEnd"/>
      <w:r w:rsidRPr="004E32EA">
        <w:rPr>
          <w:rFonts w:ascii="Calibri" w:hAnsi="Calibri"/>
        </w:rPr>
        <w:t xml:space="preserve">, </w:t>
      </w:r>
      <w:proofErr w:type="spellStart"/>
      <w:r w:rsidRPr="004E32EA">
        <w:rPr>
          <w:rFonts w:ascii="Calibri" w:hAnsi="Calibri"/>
        </w:rPr>
        <w:t>Nukarinen</w:t>
      </w:r>
      <w:proofErr w:type="spellEnd"/>
      <w:r w:rsidRPr="004E32EA">
        <w:rPr>
          <w:rFonts w:ascii="Calibri" w:hAnsi="Calibri"/>
        </w:rPr>
        <w:t xml:space="preserve">, Ota &amp; </w:t>
      </w:r>
      <w:proofErr w:type="spellStart"/>
      <w:r w:rsidRPr="004E32EA">
        <w:rPr>
          <w:rFonts w:ascii="Calibri" w:hAnsi="Calibri"/>
        </w:rPr>
        <w:t>Weckwerth</w:t>
      </w:r>
      <w:proofErr w:type="spellEnd"/>
      <w:r w:rsidRPr="004E32EA">
        <w:rPr>
          <w:rFonts w:ascii="Calibri" w:hAnsi="Calibri"/>
        </w:rPr>
        <w:t xml:space="preserve"> 2014)(</w:t>
      </w:r>
      <w:proofErr w:type="spellStart"/>
      <w:r w:rsidRPr="004E32EA">
        <w:rPr>
          <w:rFonts w:ascii="Calibri" w:hAnsi="Calibri"/>
        </w:rPr>
        <w:t>Furuhashi</w:t>
      </w:r>
      <w:proofErr w:type="spellEnd"/>
      <w:r w:rsidRPr="004E32EA">
        <w:rPr>
          <w:rFonts w:ascii="Calibri" w:hAnsi="Calibri"/>
        </w:rPr>
        <w:t xml:space="preserve">, </w:t>
      </w:r>
      <w:proofErr w:type="spellStart"/>
      <w:r w:rsidRPr="004E32EA">
        <w:rPr>
          <w:rFonts w:ascii="Calibri" w:hAnsi="Calibri"/>
        </w:rPr>
        <w:t>Nukarinen</w:t>
      </w:r>
      <w:proofErr w:type="spellEnd"/>
      <w:r w:rsidRPr="004E32EA">
        <w:rPr>
          <w:rFonts w:ascii="Calibri" w:hAnsi="Calibri"/>
        </w:rPr>
        <w:t xml:space="preserve">, Ota &amp; </w:t>
      </w:r>
      <w:proofErr w:type="spellStart"/>
      <w:r w:rsidRPr="004E32EA">
        <w:rPr>
          <w:rFonts w:ascii="Calibri" w:hAnsi="Calibri"/>
        </w:rPr>
        <w:t>Weckwerth</w:t>
      </w:r>
      <w:proofErr w:type="spellEnd"/>
      <w:r w:rsidRPr="004E32EA">
        <w:rPr>
          <w:rFonts w:ascii="Calibri" w:hAnsi="Calibri"/>
        </w:rPr>
        <w:t xml:space="preserve"> 2014)</w:t>
      </w:r>
      <w:r w:rsidRPr="004E32EA">
        <w:t xml:space="preserve">. After both SPEs, the corresponding eluates were pooled and dried in a vacuum concentrator. </w:t>
      </w:r>
    </w:p>
    <w:p w:rsidR="008A4B9C" w:rsidRPr="004E32EA" w:rsidRDefault="008A4B9C" w:rsidP="008A4B9C">
      <w:pPr>
        <w:spacing w:before="120" w:line="480" w:lineRule="auto"/>
        <w:jc w:val="both"/>
        <w:rPr>
          <w:rFonts w:cs="Times New Roman"/>
          <w:bCs/>
          <w:szCs w:val="24"/>
        </w:rPr>
      </w:pPr>
      <w:r w:rsidRPr="004E32EA">
        <w:rPr>
          <w:bCs/>
          <w:u w:val="single"/>
        </w:rPr>
        <w:t xml:space="preserve">LC-MS for proteomics: </w:t>
      </w:r>
      <w:r w:rsidRPr="004E32EA">
        <w:rPr>
          <w:rFonts w:cs="Times New Roman"/>
          <w:bCs/>
          <w:szCs w:val="24"/>
        </w:rPr>
        <w:t xml:space="preserve">Peptide pellets were solved in 10 µL of 5% (v/v) ACN, 0.5% (v/v) formic acid (FA). The equivalent of 0.5 µg total protein was loaded on an EASY-Spray PepMap RSLC 75 μm × 50 cm column (Thermo Fisher Scientific Inc., Waltham, USA) for peptides separation. Peptides were eluted using a 240 min linear gradient from 2 to 40 % of mobile phase B (mobile phase A: 0.1 % [v/v] formic acid (FA) in water; mobile phase B: 0.1 % [v/v] FA in 90 % [v/v] ACN) with 300 </w:t>
      </w:r>
      <w:proofErr w:type="spellStart"/>
      <w:r w:rsidRPr="004E32EA">
        <w:rPr>
          <w:rFonts w:cs="Times New Roman"/>
          <w:bCs/>
          <w:szCs w:val="24"/>
        </w:rPr>
        <w:t>nL</w:t>
      </w:r>
      <w:proofErr w:type="spellEnd"/>
      <w:r w:rsidRPr="004E32EA">
        <w:rPr>
          <w:rFonts w:cs="Times New Roman"/>
          <w:bCs/>
          <w:szCs w:val="24"/>
        </w:rPr>
        <w:t xml:space="preserve">/min flow rate generated with an UltiMate 3000 </w:t>
      </w:r>
      <w:proofErr w:type="spellStart"/>
      <w:r w:rsidRPr="004E32EA">
        <w:rPr>
          <w:rFonts w:cs="Times New Roman"/>
          <w:bCs/>
          <w:szCs w:val="24"/>
        </w:rPr>
        <w:t>RSLCnano</w:t>
      </w:r>
      <w:proofErr w:type="spellEnd"/>
      <w:r w:rsidRPr="004E32EA">
        <w:rPr>
          <w:rFonts w:cs="Times New Roman"/>
          <w:bCs/>
          <w:szCs w:val="24"/>
        </w:rPr>
        <w:t xml:space="preserve"> system. Peptides were measured with an LTQ-Orbitrap Elite (Thermo) using the following mass analyzer settings: ion transfer capillary temperature 275°C, full scan range 350-1800 m/z, </w:t>
      </w:r>
      <w:r w:rsidRPr="004E32EA">
        <w:rPr>
          <w:bCs/>
          <w:szCs w:val="24"/>
        </w:rPr>
        <w:t>FTMS</w:t>
      </w:r>
      <w:r w:rsidRPr="004E32EA">
        <w:rPr>
          <w:rFonts w:cs="Times New Roman"/>
          <w:bCs/>
          <w:szCs w:val="24"/>
        </w:rPr>
        <w:t xml:space="preserve"> resolution 120000. Each FTMS full scan was followed by up to ten data dependent (DDA) CID tandem mass spectra (MS/MS spectra) in the linear triple quadrupole (LTQ) mass analyzer. Dynamic exclusion was enabled using list size 500 m/z values with exclusion width ±10 ppm for 60 s. Charge state screening was enabled and unassigned and +1 charged ions were excluded from MS/MS acquisitions. For injection control automatic gain control (AGC) for full scan acquisition in the Orbitrap was set to 5 x 105</w:t>
      </w:r>
      <w:r w:rsidRPr="004E32EA">
        <w:rPr>
          <w:bCs/>
          <w:szCs w:val="24"/>
        </w:rPr>
        <w:t xml:space="preserve"> ion </w:t>
      </w:r>
      <w:proofErr w:type="gramStart"/>
      <w:r w:rsidRPr="004E32EA">
        <w:rPr>
          <w:bCs/>
          <w:szCs w:val="24"/>
        </w:rPr>
        <w:t>population</w:t>
      </w:r>
      <w:proofErr w:type="gramEnd"/>
      <w:r w:rsidRPr="004E32EA">
        <w:rPr>
          <w:rFonts w:cs="Times New Roman"/>
          <w:bCs/>
          <w:szCs w:val="24"/>
        </w:rPr>
        <w:t xml:space="preserve">, the maximum injection time (max IT) was set to 200ms. Orbitrap online calibration using internal lock mass calibration on m/z 371.10123 from </w:t>
      </w:r>
      <w:proofErr w:type="spellStart"/>
      <w:r w:rsidRPr="004E32EA">
        <w:rPr>
          <w:rFonts w:cs="Times New Roman"/>
          <w:bCs/>
          <w:szCs w:val="24"/>
        </w:rPr>
        <w:t>polydimethylcyclosiloxane</w:t>
      </w:r>
      <w:proofErr w:type="spellEnd"/>
      <w:r w:rsidRPr="004E32EA">
        <w:rPr>
          <w:rFonts w:cs="Times New Roman"/>
          <w:bCs/>
          <w:szCs w:val="24"/>
        </w:rPr>
        <w:t xml:space="preserve"> was used. Multistage activation was enabled with neural losses of 24.49, 32.66, 48.999, 97.97, 195.94, and 293.91 Da for the 10 most intense precursor ions. </w:t>
      </w:r>
      <w:r w:rsidRPr="004E32EA">
        <w:rPr>
          <w:bCs/>
          <w:szCs w:val="24"/>
        </w:rPr>
        <w:t xml:space="preserve">Prediction of ion injection time was enabled and the trap was set to gather 5 x 103 ions for up to 50 </w:t>
      </w:r>
      <w:proofErr w:type="spellStart"/>
      <w:r w:rsidRPr="004E32EA">
        <w:rPr>
          <w:bCs/>
          <w:szCs w:val="24"/>
        </w:rPr>
        <w:t>ms.</w:t>
      </w:r>
      <w:proofErr w:type="spellEnd"/>
      <w:r w:rsidRPr="004E32EA">
        <w:rPr>
          <w:bCs/>
          <w:szCs w:val="24"/>
        </w:rPr>
        <w:t xml:space="preserve"> </w:t>
      </w:r>
    </w:p>
    <w:p w:rsidR="008A4B9C" w:rsidRPr="004E32EA" w:rsidRDefault="008A4B9C" w:rsidP="008A4B9C">
      <w:pPr>
        <w:spacing w:before="240" w:after="120" w:line="480" w:lineRule="auto"/>
        <w:contextualSpacing/>
        <w:jc w:val="both"/>
      </w:pPr>
      <w:r w:rsidRPr="004E32EA">
        <w:rPr>
          <w:bCs/>
          <w:u w:val="single"/>
        </w:rPr>
        <w:t xml:space="preserve">Data analysis: </w:t>
      </w:r>
      <w:r w:rsidRPr="004E32EA">
        <w:rPr>
          <w:bCs/>
          <w:szCs w:val="24"/>
        </w:rPr>
        <w:t xml:space="preserve">Wheat </w:t>
      </w:r>
      <w:proofErr w:type="spellStart"/>
      <w:r w:rsidRPr="004E32EA">
        <w:rPr>
          <w:bCs/>
          <w:szCs w:val="24"/>
        </w:rPr>
        <w:t>UniProt</w:t>
      </w:r>
      <w:proofErr w:type="spellEnd"/>
      <w:r w:rsidRPr="004E32EA">
        <w:rPr>
          <w:bCs/>
          <w:szCs w:val="24"/>
        </w:rPr>
        <w:t xml:space="preserve"> database was upload to </w:t>
      </w:r>
      <w:proofErr w:type="spellStart"/>
      <w:r w:rsidRPr="004E32EA">
        <w:rPr>
          <w:rFonts w:cs="Times New Roman"/>
          <w:bCs/>
          <w:szCs w:val="24"/>
        </w:rPr>
        <w:t>MaxQuant</w:t>
      </w:r>
      <w:proofErr w:type="spellEnd"/>
      <w:r w:rsidRPr="004E32EA">
        <w:rPr>
          <w:rFonts w:cs="Times New Roman"/>
          <w:bCs/>
          <w:szCs w:val="24"/>
        </w:rPr>
        <w:t xml:space="preserve"> 1.5 </w:t>
      </w:r>
      <w:r w:rsidRPr="004E32EA">
        <w:t>(</w:t>
      </w:r>
      <w:hyperlink r:id="rId5" w:history="1">
        <w:r w:rsidRPr="004E32EA">
          <w:rPr>
            <w:color w:val="0000FF"/>
            <w:u w:val="single"/>
          </w:rPr>
          <w:t>http://www.maxquant.org</w:t>
        </w:r>
      </w:hyperlink>
      <w:r w:rsidRPr="004E32EA">
        <w:t>)</w:t>
      </w:r>
      <w:r w:rsidRPr="004E32EA">
        <w:rPr>
          <w:b/>
        </w:rPr>
        <w:t xml:space="preserve"> </w:t>
      </w:r>
      <w:r w:rsidRPr="004E32EA">
        <w:rPr>
          <w:rFonts w:cs="Times New Roman"/>
          <w:bCs/>
          <w:szCs w:val="24"/>
        </w:rPr>
        <w:t xml:space="preserve">and Andromeda search algorithm was used </w:t>
      </w:r>
      <w:r w:rsidRPr="004E32EA">
        <w:rPr>
          <w:rFonts w:cs="Times New Roman"/>
          <w:bCs/>
          <w:noProof/>
          <w:szCs w:val="24"/>
        </w:rPr>
        <w:t>(Cox and Mann, 2008; Cox et al., 2011)</w:t>
      </w:r>
      <w:r w:rsidRPr="004E32EA">
        <w:rPr>
          <w:rFonts w:cs="Times New Roman"/>
          <w:bCs/>
          <w:szCs w:val="24"/>
        </w:rPr>
        <w:t xml:space="preserve"> for peptide identification</w:t>
      </w:r>
      <w:r w:rsidRPr="004E32EA">
        <w:rPr>
          <w:bCs/>
          <w:szCs w:val="24"/>
        </w:rPr>
        <w:t>.</w:t>
      </w:r>
      <w:r w:rsidRPr="004E32EA">
        <w:t xml:space="preserve"> Protein quantification was based on ion precursor intensities. Peptides identification </w:t>
      </w:r>
      <w:r w:rsidRPr="004E32EA">
        <w:lastRenderedPageBreak/>
        <w:t xml:space="preserve">was performed using the following settings: mass tolerance for precursor was set to 5 ppm and for fragment masses up to 0.8 Da. The maximum FDR was set to 0.01%. Two missed cleavages were allowed. The dynamic modifications allowed were: methionine oxidation (M) and protein N-terminal acetylation. The fixed modification allowed was: </w:t>
      </w:r>
      <w:proofErr w:type="spellStart"/>
      <w:r w:rsidRPr="004E32EA">
        <w:t>Carbamidomethyl</w:t>
      </w:r>
      <w:proofErr w:type="spellEnd"/>
      <w:r w:rsidRPr="004E32EA">
        <w:t xml:space="preserve"> (C). Further data processing was carried out with the Perseus 1.5 software </w:t>
      </w:r>
      <w:r w:rsidRPr="004E32EA">
        <w:rPr>
          <w:noProof/>
        </w:rPr>
        <w:t>(Tyanova et al., 2016)</w:t>
      </w:r>
      <w:r w:rsidRPr="004E32EA">
        <w:t xml:space="preserve">. Additionally, proteins were accounted for quantification only if they were present in all samples. Perseus 1.5 software was also used for data analysis. </w:t>
      </w:r>
      <w:r w:rsidRPr="004E32EA">
        <w:rPr>
          <w:rFonts w:ascii="Calibri" w:hAnsi="Calibri"/>
          <w:color w:val="000000"/>
          <w:shd w:val="clear" w:color="auto" w:fill="FFFFFF"/>
        </w:rPr>
        <w:t>Label-free quantification (LFQ) intensities of proteins are derived from measured MS1 intensities of at least two peptides per protein. For every sample, each relative protein amount was normalized to the sum of the LFQ intensities. In order to estimate relative changes of PSII/PSI ratio and the ratio between mitochondrial and chloroplast ATP synthase, the relative amount of every protein complex was calculated as the sum of LFQ intensities of all detected proteins composing the complex.</w:t>
      </w:r>
      <w:r w:rsidRPr="004E32EA" w:rsidDel="00CC306D">
        <w:t xml:space="preserve"> </w:t>
      </w:r>
      <w:r w:rsidRPr="004E32EA">
        <w:t xml:space="preserve">The mass spectrometry proteomics data have been deposited to the </w:t>
      </w:r>
      <w:proofErr w:type="spellStart"/>
      <w:r w:rsidRPr="004E32EA">
        <w:t>ProteomeXchange</w:t>
      </w:r>
      <w:proofErr w:type="spellEnd"/>
      <w:r w:rsidRPr="004E32EA">
        <w:t xml:space="preserve"> Consortium via the PRIDE (</w:t>
      </w:r>
      <w:proofErr w:type="spellStart"/>
      <w:r w:rsidRPr="004E32EA">
        <w:t>Vizcano</w:t>
      </w:r>
      <w:proofErr w:type="spellEnd"/>
      <w:r w:rsidRPr="004E32EA">
        <w:t xml:space="preserve"> et al., 2016) partner repository with the dataset identifier PXD011110.</w:t>
      </w:r>
    </w:p>
    <w:p w:rsidR="008A4B9C" w:rsidRPr="004E32EA" w:rsidRDefault="008A4B9C" w:rsidP="008A4B9C">
      <w:pPr>
        <w:spacing w:before="240" w:after="120" w:line="480" w:lineRule="auto"/>
        <w:contextualSpacing/>
        <w:jc w:val="both"/>
        <w:rPr>
          <w:rFonts w:cs="AdvTimes-b"/>
          <w:b/>
          <w:sz w:val="24"/>
          <w:szCs w:val="24"/>
        </w:rPr>
      </w:pPr>
    </w:p>
    <w:p w:rsidR="008A4B9C" w:rsidRPr="004E32EA" w:rsidRDefault="008A4B9C" w:rsidP="008A4B9C">
      <w:pPr>
        <w:spacing w:before="240" w:after="120" w:line="480" w:lineRule="auto"/>
        <w:contextualSpacing/>
        <w:jc w:val="both"/>
        <w:rPr>
          <w:rFonts w:cs="AdvTimes-b"/>
          <w:b/>
          <w:sz w:val="24"/>
          <w:szCs w:val="24"/>
        </w:rPr>
      </w:pPr>
      <w:r w:rsidRPr="004E32EA">
        <w:rPr>
          <w:rFonts w:cs="AdvTimes-b"/>
          <w:b/>
          <w:sz w:val="24"/>
          <w:szCs w:val="24"/>
        </w:rPr>
        <w:t>REFERENCES</w:t>
      </w:r>
    </w:p>
    <w:p w:rsidR="008A4B9C" w:rsidRPr="004E32EA" w:rsidRDefault="008A4B9C" w:rsidP="008A4B9C">
      <w:pPr>
        <w:spacing w:before="40" w:after="40" w:line="480" w:lineRule="auto"/>
        <w:ind w:left="720" w:hanging="720"/>
        <w:jc w:val="both"/>
        <w:rPr>
          <w:rFonts w:ascii="Calibri" w:hAnsi="Calibri" w:cs="Calibri"/>
          <w:noProof/>
        </w:rPr>
      </w:pPr>
      <w:r w:rsidRPr="004E32EA">
        <w:rPr>
          <w:rFonts w:ascii="Calibri" w:hAnsi="Calibri" w:cs="Calibri"/>
          <w:noProof/>
        </w:rPr>
        <w:t>Cox J, Mann M (2008) MaxQuant enables high peptide identification rates, individualized p.p.b.-range mass accuracies and proteome-wide protein quantification. Nature Biotechnology 26: 1367-1372</w:t>
      </w:r>
    </w:p>
    <w:p w:rsidR="008A4B9C" w:rsidRPr="004E32EA" w:rsidRDefault="008A4B9C" w:rsidP="008A4B9C">
      <w:pPr>
        <w:spacing w:before="40" w:after="40" w:line="480" w:lineRule="auto"/>
        <w:ind w:left="720" w:hanging="720"/>
        <w:jc w:val="both"/>
        <w:rPr>
          <w:rFonts w:ascii="Calibri" w:hAnsi="Calibri" w:cs="Calibri"/>
          <w:noProof/>
        </w:rPr>
      </w:pPr>
      <w:r w:rsidRPr="004E32EA">
        <w:rPr>
          <w:rFonts w:ascii="Calibri" w:hAnsi="Calibri" w:cs="Calibri"/>
          <w:noProof/>
        </w:rPr>
        <w:t>Cox J, Neuhauser N, Michalski A, Scheltema RA, Olsen JV, Mann M (2011) Andromeda: a peptide search engine integrated into the MaxQuant environment. Journal of Proteome Research 10: 1794-1805</w:t>
      </w:r>
    </w:p>
    <w:p w:rsidR="008A4B9C" w:rsidRPr="004E32EA" w:rsidRDefault="008A4B9C" w:rsidP="008A4B9C">
      <w:pPr>
        <w:spacing w:before="40" w:after="40" w:line="480" w:lineRule="auto"/>
        <w:ind w:left="720" w:hanging="720"/>
        <w:jc w:val="both"/>
        <w:rPr>
          <w:rFonts w:ascii="Calibri" w:hAnsi="Calibri" w:cs="Calibri"/>
          <w:noProof/>
        </w:rPr>
      </w:pPr>
      <w:r w:rsidRPr="004E32EA">
        <w:rPr>
          <w:rFonts w:ascii="Calibri" w:hAnsi="Calibri" w:cs="Calibri"/>
          <w:noProof/>
        </w:rPr>
        <w:t>Finn RD, Mistry J, Tate J, Coggill P, Heger A, Pollington JE, Gavin OL, Gunasekaran P, Ceric G, Forslund K, Holm L, Sonnhammer ELL, Eddy SR, Bateman A (2010) The Pfam protein families database. Nucleic Acids Research 38: D211-222</w:t>
      </w:r>
    </w:p>
    <w:p w:rsidR="008A4B9C" w:rsidRPr="004E32EA" w:rsidRDefault="008A4B9C" w:rsidP="008A4B9C">
      <w:pPr>
        <w:spacing w:before="40" w:after="40" w:line="480" w:lineRule="auto"/>
        <w:ind w:left="720" w:hanging="720"/>
        <w:jc w:val="both"/>
        <w:rPr>
          <w:rFonts w:ascii="Calibri" w:hAnsi="Calibri" w:cs="Calibri"/>
          <w:noProof/>
        </w:rPr>
      </w:pPr>
      <w:r w:rsidRPr="004E32EA">
        <w:rPr>
          <w:rFonts w:ascii="Calibri" w:hAnsi="Calibri" w:cs="Calibri"/>
          <w:noProof/>
        </w:rPr>
        <w:lastRenderedPageBreak/>
        <w:t>Furuhashi T, Nukarinen E, Ota S, Weckwerth W (2014) Boron nitride as desalting material in combination with phosphopeptide enrichment in shotgun proteomics. Analytical Biochemistry 452: 16-18</w:t>
      </w:r>
    </w:p>
    <w:p w:rsidR="008A4B9C" w:rsidRPr="004E32EA" w:rsidRDefault="008A4B9C" w:rsidP="008A4B9C">
      <w:pPr>
        <w:spacing w:before="40" w:after="40" w:line="480" w:lineRule="auto"/>
        <w:ind w:left="720" w:hanging="720"/>
        <w:jc w:val="both"/>
        <w:rPr>
          <w:rFonts w:ascii="Calibri" w:hAnsi="Calibri" w:cs="Calibri"/>
          <w:noProof/>
        </w:rPr>
      </w:pPr>
      <w:r w:rsidRPr="004E32EA">
        <w:rPr>
          <w:rFonts w:ascii="Calibri" w:hAnsi="Calibri" w:cs="Calibri"/>
          <w:noProof/>
        </w:rPr>
        <w:t>Jain A, Roustan V, Weckwerth W, Ebersberger I (2018) Studying AMPK in an Evolutionary Context. Methods Mol Biol 1732: 111-142</w:t>
      </w:r>
    </w:p>
    <w:p w:rsidR="008A4B9C" w:rsidRPr="004E32EA" w:rsidRDefault="008A4B9C" w:rsidP="008A4B9C">
      <w:pPr>
        <w:spacing w:before="40" w:after="40" w:line="480" w:lineRule="auto"/>
        <w:ind w:left="720" w:hanging="720"/>
        <w:jc w:val="both"/>
        <w:rPr>
          <w:rFonts w:ascii="Calibri" w:hAnsi="Calibri" w:cs="Calibri"/>
          <w:noProof/>
        </w:rPr>
      </w:pPr>
      <w:r w:rsidRPr="004E32EA">
        <w:rPr>
          <w:rFonts w:ascii="Calibri" w:hAnsi="Calibri" w:cs="Calibri"/>
          <w:noProof/>
        </w:rPr>
        <w:t>Kanehisa M, Goto S (2000) KEGG: kyoto encyclopedia of genes and genomes. Nucleic Acids Res 28: 27-30</w:t>
      </w:r>
    </w:p>
    <w:p w:rsidR="008A4B9C" w:rsidRPr="004E32EA" w:rsidRDefault="008A4B9C" w:rsidP="008A4B9C">
      <w:pPr>
        <w:spacing w:before="40" w:after="40" w:line="480" w:lineRule="auto"/>
        <w:ind w:left="720" w:hanging="720"/>
        <w:jc w:val="both"/>
        <w:rPr>
          <w:rFonts w:ascii="Calibri" w:hAnsi="Calibri" w:cs="Calibri"/>
          <w:noProof/>
        </w:rPr>
      </w:pPr>
      <w:r w:rsidRPr="004E32EA">
        <w:rPr>
          <w:rFonts w:ascii="Calibri" w:hAnsi="Calibri" w:cs="Calibri"/>
          <w:noProof/>
        </w:rPr>
        <w:t>Koestler T, von Haeseler A, Ebersberger I (2010) FACT: functional annotation transfer between proteins with similar feature architectures. BMC Bioinformatics 11: 417</w:t>
      </w:r>
    </w:p>
    <w:p w:rsidR="008A4B9C" w:rsidRPr="004E32EA" w:rsidRDefault="008A4B9C" w:rsidP="008A4B9C">
      <w:pPr>
        <w:spacing w:before="40" w:after="40" w:line="480" w:lineRule="auto"/>
        <w:ind w:left="720" w:hanging="720"/>
        <w:jc w:val="both"/>
        <w:rPr>
          <w:rFonts w:ascii="Calibri" w:hAnsi="Calibri" w:cs="Calibri"/>
          <w:noProof/>
        </w:rPr>
      </w:pPr>
      <w:r w:rsidRPr="004E32EA">
        <w:rPr>
          <w:rFonts w:ascii="Calibri" w:hAnsi="Calibri" w:cs="Calibri"/>
          <w:noProof/>
        </w:rPr>
        <w:t>Letunic I, Doerks T, Bork P (2015) SMART: recent updates, new developments and status in 2015. Nucleic Acids Research 43: D257-260</w:t>
      </w:r>
    </w:p>
    <w:p w:rsidR="008A4B9C" w:rsidRPr="004E32EA" w:rsidRDefault="008A4B9C" w:rsidP="008A4B9C">
      <w:pPr>
        <w:spacing w:before="40" w:after="40" w:line="480" w:lineRule="auto"/>
        <w:ind w:left="720" w:hanging="720"/>
        <w:jc w:val="both"/>
        <w:rPr>
          <w:rFonts w:ascii="Calibri" w:hAnsi="Calibri" w:cs="Calibri"/>
          <w:noProof/>
        </w:rPr>
      </w:pPr>
      <w:r w:rsidRPr="004E32EA">
        <w:rPr>
          <w:rFonts w:ascii="Calibri" w:hAnsi="Calibri" w:cs="Calibri"/>
          <w:noProof/>
        </w:rPr>
        <w:t>Roustan V, Bakhtiari S, Roustan P-J, Weckwerth W (2017) Quantitative in vivo phosphoproteomics reveals reversible signaling processes during nitrogen starvation and recovery in the biofuel model organismChlamydomonas reinhardtii. Biotechnology for Biofuels 10: 280</w:t>
      </w:r>
    </w:p>
    <w:p w:rsidR="008A4B9C" w:rsidRPr="004E32EA" w:rsidRDefault="008A4B9C" w:rsidP="008A4B9C">
      <w:pPr>
        <w:spacing w:before="40" w:after="40" w:line="480" w:lineRule="auto"/>
        <w:ind w:left="720" w:hanging="720"/>
        <w:jc w:val="both"/>
        <w:rPr>
          <w:rFonts w:ascii="Calibri" w:hAnsi="Calibri" w:cs="Calibri"/>
          <w:noProof/>
        </w:rPr>
      </w:pPr>
      <w:r w:rsidRPr="004E32EA">
        <w:rPr>
          <w:rFonts w:ascii="Calibri" w:hAnsi="Calibri" w:cs="Calibri"/>
          <w:noProof/>
        </w:rPr>
        <w:t>Tyanova S, Temu T, Sinitcyn P, Carlson A, Hein MY, Geiger T, Mann M, Cox J (2016) The Perseus computational platform for comprehensive analysis of (prote)omics data. Nature Methods 13: 731-740</w:t>
      </w:r>
    </w:p>
    <w:p w:rsidR="008A4B9C" w:rsidRPr="001F1483" w:rsidRDefault="008A4B9C" w:rsidP="008A4B9C">
      <w:pPr>
        <w:spacing w:before="40" w:after="40" w:line="480" w:lineRule="auto"/>
        <w:ind w:left="720" w:hanging="720"/>
        <w:jc w:val="both"/>
        <w:rPr>
          <w:rFonts w:ascii="Calibri" w:hAnsi="Calibri" w:cs="Calibri"/>
          <w:noProof/>
        </w:rPr>
      </w:pPr>
      <w:r w:rsidRPr="004E32EA">
        <w:rPr>
          <w:rFonts w:ascii="Calibri" w:hAnsi="Calibri" w:cs="Calibri"/>
          <w:noProof/>
        </w:rPr>
        <w:t>Vizcano JA, Csordas A, Del-Toro N, Dianes JA, Griss J, Lavidas I, Mayer G, Perez-Riverol Y, Reisinger F, Ternent T, Xu Q-W, Wang R, Hermjakob H (2016) 2016 update of the PRIDE database and its related tools. Nucleic Acids Res 44: D447--456.</w:t>
      </w:r>
    </w:p>
    <w:p w:rsidR="008A4B9C" w:rsidRPr="001F1483" w:rsidRDefault="008A4B9C" w:rsidP="008A4B9C">
      <w:pPr>
        <w:spacing w:line="480" w:lineRule="auto"/>
      </w:pPr>
    </w:p>
    <w:p w:rsidR="00A054C6" w:rsidRDefault="00A054C6">
      <w:bookmarkStart w:id="0" w:name="_GoBack"/>
      <w:bookmarkEnd w:id="0"/>
    </w:p>
    <w:sectPr w:rsidR="00A054C6" w:rsidSect="0065017F">
      <w:footerReference w:type="default" r:id="rId6"/>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dvTimes-b">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62283975"/>
      <w:docPartObj>
        <w:docPartGallery w:val="Page Numbers (Bottom of Page)"/>
        <w:docPartUnique/>
      </w:docPartObj>
    </w:sdtPr>
    <w:sdtEndPr>
      <w:rPr>
        <w:noProof/>
      </w:rPr>
    </w:sdtEndPr>
    <w:sdtContent>
      <w:p w:rsidR="008E3C54" w:rsidRDefault="008A4B9C">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8E3C54" w:rsidRDefault="008A4B9C">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A4B9C"/>
    <w:rsid w:val="000000E1"/>
    <w:rsid w:val="00000334"/>
    <w:rsid w:val="00000555"/>
    <w:rsid w:val="0000084A"/>
    <w:rsid w:val="00000862"/>
    <w:rsid w:val="00000AB0"/>
    <w:rsid w:val="00000ABD"/>
    <w:rsid w:val="00000DEC"/>
    <w:rsid w:val="0000141F"/>
    <w:rsid w:val="000014D0"/>
    <w:rsid w:val="000015A3"/>
    <w:rsid w:val="00001750"/>
    <w:rsid w:val="00001872"/>
    <w:rsid w:val="00001950"/>
    <w:rsid w:val="00002224"/>
    <w:rsid w:val="0000232F"/>
    <w:rsid w:val="0000325B"/>
    <w:rsid w:val="000037F0"/>
    <w:rsid w:val="0000380D"/>
    <w:rsid w:val="00003DAB"/>
    <w:rsid w:val="00003EE6"/>
    <w:rsid w:val="00004323"/>
    <w:rsid w:val="00004615"/>
    <w:rsid w:val="00004C2E"/>
    <w:rsid w:val="0000557B"/>
    <w:rsid w:val="000056A1"/>
    <w:rsid w:val="00005A77"/>
    <w:rsid w:val="00005C64"/>
    <w:rsid w:val="00005DE9"/>
    <w:rsid w:val="0000614A"/>
    <w:rsid w:val="0000626D"/>
    <w:rsid w:val="0000694F"/>
    <w:rsid w:val="00006CD9"/>
    <w:rsid w:val="00006CEC"/>
    <w:rsid w:val="0000720A"/>
    <w:rsid w:val="000072E7"/>
    <w:rsid w:val="0000744A"/>
    <w:rsid w:val="000075E8"/>
    <w:rsid w:val="00007E5B"/>
    <w:rsid w:val="00007E6E"/>
    <w:rsid w:val="00007EEE"/>
    <w:rsid w:val="00007FF9"/>
    <w:rsid w:val="00012B74"/>
    <w:rsid w:val="00012CA0"/>
    <w:rsid w:val="00012D17"/>
    <w:rsid w:val="00012DB3"/>
    <w:rsid w:val="00012F07"/>
    <w:rsid w:val="00013493"/>
    <w:rsid w:val="00013868"/>
    <w:rsid w:val="00013E62"/>
    <w:rsid w:val="00014305"/>
    <w:rsid w:val="00014E48"/>
    <w:rsid w:val="00014FF1"/>
    <w:rsid w:val="00014FFD"/>
    <w:rsid w:val="0001533F"/>
    <w:rsid w:val="00016078"/>
    <w:rsid w:val="00016218"/>
    <w:rsid w:val="000168E5"/>
    <w:rsid w:val="00016A80"/>
    <w:rsid w:val="000171C5"/>
    <w:rsid w:val="0001744F"/>
    <w:rsid w:val="00017E95"/>
    <w:rsid w:val="00020275"/>
    <w:rsid w:val="00020D8E"/>
    <w:rsid w:val="00020DCE"/>
    <w:rsid w:val="00020EEF"/>
    <w:rsid w:val="00020F41"/>
    <w:rsid w:val="000215C5"/>
    <w:rsid w:val="00021A1C"/>
    <w:rsid w:val="00021C8D"/>
    <w:rsid w:val="00022541"/>
    <w:rsid w:val="000230F8"/>
    <w:rsid w:val="0002333B"/>
    <w:rsid w:val="0002389D"/>
    <w:rsid w:val="00023A6C"/>
    <w:rsid w:val="00023D87"/>
    <w:rsid w:val="000243A1"/>
    <w:rsid w:val="00024515"/>
    <w:rsid w:val="00024B59"/>
    <w:rsid w:val="00024EE0"/>
    <w:rsid w:val="00025443"/>
    <w:rsid w:val="000254BE"/>
    <w:rsid w:val="0002554B"/>
    <w:rsid w:val="00025F60"/>
    <w:rsid w:val="0002683E"/>
    <w:rsid w:val="00026B13"/>
    <w:rsid w:val="00030425"/>
    <w:rsid w:val="00030553"/>
    <w:rsid w:val="00030903"/>
    <w:rsid w:val="000316D1"/>
    <w:rsid w:val="00031AED"/>
    <w:rsid w:val="000327A8"/>
    <w:rsid w:val="00032D64"/>
    <w:rsid w:val="00032D7A"/>
    <w:rsid w:val="00032DC0"/>
    <w:rsid w:val="00032F80"/>
    <w:rsid w:val="00033148"/>
    <w:rsid w:val="00033259"/>
    <w:rsid w:val="00033645"/>
    <w:rsid w:val="000346D3"/>
    <w:rsid w:val="00034C4F"/>
    <w:rsid w:val="00035586"/>
    <w:rsid w:val="00035B4C"/>
    <w:rsid w:val="00035B6D"/>
    <w:rsid w:val="00035D2B"/>
    <w:rsid w:val="00036439"/>
    <w:rsid w:val="0003687D"/>
    <w:rsid w:val="000368A3"/>
    <w:rsid w:val="000368F6"/>
    <w:rsid w:val="000370BF"/>
    <w:rsid w:val="00040211"/>
    <w:rsid w:val="00040566"/>
    <w:rsid w:val="00040A60"/>
    <w:rsid w:val="00040B57"/>
    <w:rsid w:val="00041225"/>
    <w:rsid w:val="00041492"/>
    <w:rsid w:val="000416CC"/>
    <w:rsid w:val="00042D86"/>
    <w:rsid w:val="00043223"/>
    <w:rsid w:val="00043390"/>
    <w:rsid w:val="0004361F"/>
    <w:rsid w:val="00043663"/>
    <w:rsid w:val="000437FC"/>
    <w:rsid w:val="0004499D"/>
    <w:rsid w:val="00044B2F"/>
    <w:rsid w:val="00044C50"/>
    <w:rsid w:val="00044F29"/>
    <w:rsid w:val="00044FF5"/>
    <w:rsid w:val="000451CC"/>
    <w:rsid w:val="0004596D"/>
    <w:rsid w:val="00045C81"/>
    <w:rsid w:val="00045CDB"/>
    <w:rsid w:val="00045D59"/>
    <w:rsid w:val="00045EE7"/>
    <w:rsid w:val="000461EF"/>
    <w:rsid w:val="00046501"/>
    <w:rsid w:val="000466A1"/>
    <w:rsid w:val="000469CD"/>
    <w:rsid w:val="00046A30"/>
    <w:rsid w:val="00046AE9"/>
    <w:rsid w:val="00046FC8"/>
    <w:rsid w:val="00047127"/>
    <w:rsid w:val="000471D4"/>
    <w:rsid w:val="000473AF"/>
    <w:rsid w:val="000475FF"/>
    <w:rsid w:val="00047933"/>
    <w:rsid w:val="000479CB"/>
    <w:rsid w:val="00050229"/>
    <w:rsid w:val="00050246"/>
    <w:rsid w:val="00050C93"/>
    <w:rsid w:val="00050C9F"/>
    <w:rsid w:val="0005130C"/>
    <w:rsid w:val="00051651"/>
    <w:rsid w:val="00052310"/>
    <w:rsid w:val="00052337"/>
    <w:rsid w:val="00052729"/>
    <w:rsid w:val="00052B08"/>
    <w:rsid w:val="00052E67"/>
    <w:rsid w:val="000530C7"/>
    <w:rsid w:val="0005326F"/>
    <w:rsid w:val="000537BC"/>
    <w:rsid w:val="00053803"/>
    <w:rsid w:val="00053A39"/>
    <w:rsid w:val="000543EE"/>
    <w:rsid w:val="0005456A"/>
    <w:rsid w:val="00054774"/>
    <w:rsid w:val="0005490B"/>
    <w:rsid w:val="00054D4A"/>
    <w:rsid w:val="000554EE"/>
    <w:rsid w:val="00055873"/>
    <w:rsid w:val="00055EFD"/>
    <w:rsid w:val="00055FA7"/>
    <w:rsid w:val="000562B5"/>
    <w:rsid w:val="000564B8"/>
    <w:rsid w:val="000566CD"/>
    <w:rsid w:val="000567D7"/>
    <w:rsid w:val="00057011"/>
    <w:rsid w:val="000571FE"/>
    <w:rsid w:val="000577C9"/>
    <w:rsid w:val="000604C0"/>
    <w:rsid w:val="0006056C"/>
    <w:rsid w:val="000606CC"/>
    <w:rsid w:val="000608BC"/>
    <w:rsid w:val="00060E80"/>
    <w:rsid w:val="00060EA2"/>
    <w:rsid w:val="00061182"/>
    <w:rsid w:val="00061463"/>
    <w:rsid w:val="00062094"/>
    <w:rsid w:val="0006236F"/>
    <w:rsid w:val="00062488"/>
    <w:rsid w:val="0006261E"/>
    <w:rsid w:val="00062E6E"/>
    <w:rsid w:val="000634D6"/>
    <w:rsid w:val="0006415A"/>
    <w:rsid w:val="000641F9"/>
    <w:rsid w:val="00064273"/>
    <w:rsid w:val="00064687"/>
    <w:rsid w:val="000646D1"/>
    <w:rsid w:val="00064E0A"/>
    <w:rsid w:val="00064E17"/>
    <w:rsid w:val="00064FC4"/>
    <w:rsid w:val="0006554E"/>
    <w:rsid w:val="00065769"/>
    <w:rsid w:val="0006576F"/>
    <w:rsid w:val="00065AA6"/>
    <w:rsid w:val="00065B04"/>
    <w:rsid w:val="00065CC4"/>
    <w:rsid w:val="00065D82"/>
    <w:rsid w:val="00065EC5"/>
    <w:rsid w:val="000664B3"/>
    <w:rsid w:val="00066524"/>
    <w:rsid w:val="00066CD1"/>
    <w:rsid w:val="00066EEF"/>
    <w:rsid w:val="00066F3C"/>
    <w:rsid w:val="00066FC6"/>
    <w:rsid w:val="00067043"/>
    <w:rsid w:val="00067862"/>
    <w:rsid w:val="00067CB8"/>
    <w:rsid w:val="00070461"/>
    <w:rsid w:val="0007092F"/>
    <w:rsid w:val="00070AD7"/>
    <w:rsid w:val="00070C3F"/>
    <w:rsid w:val="0007136A"/>
    <w:rsid w:val="000727D8"/>
    <w:rsid w:val="00072941"/>
    <w:rsid w:val="00072D4B"/>
    <w:rsid w:val="000731E0"/>
    <w:rsid w:val="000737A0"/>
    <w:rsid w:val="00073AEF"/>
    <w:rsid w:val="00073B66"/>
    <w:rsid w:val="00074040"/>
    <w:rsid w:val="00074566"/>
    <w:rsid w:val="00075BD1"/>
    <w:rsid w:val="000760DA"/>
    <w:rsid w:val="000765DA"/>
    <w:rsid w:val="00076961"/>
    <w:rsid w:val="00077171"/>
    <w:rsid w:val="000774D5"/>
    <w:rsid w:val="00077502"/>
    <w:rsid w:val="0007761D"/>
    <w:rsid w:val="000777D5"/>
    <w:rsid w:val="00077A0D"/>
    <w:rsid w:val="00077C07"/>
    <w:rsid w:val="00077C3C"/>
    <w:rsid w:val="00077FC4"/>
    <w:rsid w:val="00080F80"/>
    <w:rsid w:val="00081E12"/>
    <w:rsid w:val="00081E41"/>
    <w:rsid w:val="00081FEC"/>
    <w:rsid w:val="000822B9"/>
    <w:rsid w:val="0008276F"/>
    <w:rsid w:val="000829C4"/>
    <w:rsid w:val="00082D2C"/>
    <w:rsid w:val="000833F6"/>
    <w:rsid w:val="00083504"/>
    <w:rsid w:val="00083600"/>
    <w:rsid w:val="00083653"/>
    <w:rsid w:val="0008394F"/>
    <w:rsid w:val="00083BA0"/>
    <w:rsid w:val="00083D88"/>
    <w:rsid w:val="00083EFB"/>
    <w:rsid w:val="000841D6"/>
    <w:rsid w:val="0008420D"/>
    <w:rsid w:val="000845C5"/>
    <w:rsid w:val="00084666"/>
    <w:rsid w:val="00084DB0"/>
    <w:rsid w:val="00085626"/>
    <w:rsid w:val="00085ACD"/>
    <w:rsid w:val="00085B6A"/>
    <w:rsid w:val="00085B7C"/>
    <w:rsid w:val="0008608C"/>
    <w:rsid w:val="00086C0B"/>
    <w:rsid w:val="00086CE2"/>
    <w:rsid w:val="00087129"/>
    <w:rsid w:val="0008730F"/>
    <w:rsid w:val="000877F3"/>
    <w:rsid w:val="000878C1"/>
    <w:rsid w:val="000879A9"/>
    <w:rsid w:val="00087C03"/>
    <w:rsid w:val="00087DDB"/>
    <w:rsid w:val="000900CA"/>
    <w:rsid w:val="0009056A"/>
    <w:rsid w:val="0009068D"/>
    <w:rsid w:val="00090ACF"/>
    <w:rsid w:val="00090C13"/>
    <w:rsid w:val="0009107B"/>
    <w:rsid w:val="0009121A"/>
    <w:rsid w:val="00091261"/>
    <w:rsid w:val="00091BEF"/>
    <w:rsid w:val="00091D38"/>
    <w:rsid w:val="000926C5"/>
    <w:rsid w:val="0009278B"/>
    <w:rsid w:val="0009327E"/>
    <w:rsid w:val="00093803"/>
    <w:rsid w:val="0009392E"/>
    <w:rsid w:val="00093BD3"/>
    <w:rsid w:val="00094011"/>
    <w:rsid w:val="0009402A"/>
    <w:rsid w:val="000942E8"/>
    <w:rsid w:val="000951E8"/>
    <w:rsid w:val="00095528"/>
    <w:rsid w:val="000956E8"/>
    <w:rsid w:val="00095B9A"/>
    <w:rsid w:val="00095FF4"/>
    <w:rsid w:val="00096531"/>
    <w:rsid w:val="000966CB"/>
    <w:rsid w:val="000967F6"/>
    <w:rsid w:val="0009701E"/>
    <w:rsid w:val="000974AC"/>
    <w:rsid w:val="000974E7"/>
    <w:rsid w:val="000974EA"/>
    <w:rsid w:val="00097612"/>
    <w:rsid w:val="0009768E"/>
    <w:rsid w:val="00097822"/>
    <w:rsid w:val="000A00B2"/>
    <w:rsid w:val="000A0882"/>
    <w:rsid w:val="000A0ABB"/>
    <w:rsid w:val="000A0B75"/>
    <w:rsid w:val="000A0BC4"/>
    <w:rsid w:val="000A0EC2"/>
    <w:rsid w:val="000A106E"/>
    <w:rsid w:val="000A14B4"/>
    <w:rsid w:val="000A224C"/>
    <w:rsid w:val="000A23AF"/>
    <w:rsid w:val="000A248B"/>
    <w:rsid w:val="000A287F"/>
    <w:rsid w:val="000A29E2"/>
    <w:rsid w:val="000A2EDA"/>
    <w:rsid w:val="000A2F5C"/>
    <w:rsid w:val="000A366E"/>
    <w:rsid w:val="000A378F"/>
    <w:rsid w:val="000A37BE"/>
    <w:rsid w:val="000A3D67"/>
    <w:rsid w:val="000A3DF9"/>
    <w:rsid w:val="000A3EB3"/>
    <w:rsid w:val="000A4727"/>
    <w:rsid w:val="000A4822"/>
    <w:rsid w:val="000A4A6B"/>
    <w:rsid w:val="000A4B58"/>
    <w:rsid w:val="000A530E"/>
    <w:rsid w:val="000A5423"/>
    <w:rsid w:val="000A5611"/>
    <w:rsid w:val="000A5940"/>
    <w:rsid w:val="000A66FF"/>
    <w:rsid w:val="000A6952"/>
    <w:rsid w:val="000A69B8"/>
    <w:rsid w:val="000A6DE0"/>
    <w:rsid w:val="000A7CA8"/>
    <w:rsid w:val="000B0045"/>
    <w:rsid w:val="000B01C9"/>
    <w:rsid w:val="000B02DE"/>
    <w:rsid w:val="000B0457"/>
    <w:rsid w:val="000B09B4"/>
    <w:rsid w:val="000B0C05"/>
    <w:rsid w:val="000B1067"/>
    <w:rsid w:val="000B12EB"/>
    <w:rsid w:val="000B153C"/>
    <w:rsid w:val="000B20E2"/>
    <w:rsid w:val="000B27B6"/>
    <w:rsid w:val="000B2C9B"/>
    <w:rsid w:val="000B2CCB"/>
    <w:rsid w:val="000B2D6C"/>
    <w:rsid w:val="000B32A3"/>
    <w:rsid w:val="000B33EF"/>
    <w:rsid w:val="000B356F"/>
    <w:rsid w:val="000B361E"/>
    <w:rsid w:val="000B3FB7"/>
    <w:rsid w:val="000B40C0"/>
    <w:rsid w:val="000B43B6"/>
    <w:rsid w:val="000B4499"/>
    <w:rsid w:val="000B4612"/>
    <w:rsid w:val="000B4623"/>
    <w:rsid w:val="000B4820"/>
    <w:rsid w:val="000B4826"/>
    <w:rsid w:val="000B56DB"/>
    <w:rsid w:val="000B5C63"/>
    <w:rsid w:val="000B5E29"/>
    <w:rsid w:val="000B5EF4"/>
    <w:rsid w:val="000B6197"/>
    <w:rsid w:val="000B624A"/>
    <w:rsid w:val="000B6C14"/>
    <w:rsid w:val="000B6DDD"/>
    <w:rsid w:val="000B782E"/>
    <w:rsid w:val="000C02B4"/>
    <w:rsid w:val="000C0B34"/>
    <w:rsid w:val="000C0EA0"/>
    <w:rsid w:val="000C0EDB"/>
    <w:rsid w:val="000C0F04"/>
    <w:rsid w:val="000C1537"/>
    <w:rsid w:val="000C15A5"/>
    <w:rsid w:val="000C15B3"/>
    <w:rsid w:val="000C1AA8"/>
    <w:rsid w:val="000C1B82"/>
    <w:rsid w:val="000C1EC2"/>
    <w:rsid w:val="000C22BC"/>
    <w:rsid w:val="000C2EC9"/>
    <w:rsid w:val="000C2F5F"/>
    <w:rsid w:val="000C31B2"/>
    <w:rsid w:val="000C3589"/>
    <w:rsid w:val="000C3843"/>
    <w:rsid w:val="000C3D46"/>
    <w:rsid w:val="000C3D94"/>
    <w:rsid w:val="000C3EC7"/>
    <w:rsid w:val="000C4589"/>
    <w:rsid w:val="000C4687"/>
    <w:rsid w:val="000C48A5"/>
    <w:rsid w:val="000C4973"/>
    <w:rsid w:val="000C5204"/>
    <w:rsid w:val="000C543E"/>
    <w:rsid w:val="000C6310"/>
    <w:rsid w:val="000C6588"/>
    <w:rsid w:val="000C6BBD"/>
    <w:rsid w:val="000C6CC5"/>
    <w:rsid w:val="000C6CFC"/>
    <w:rsid w:val="000C6D82"/>
    <w:rsid w:val="000C7041"/>
    <w:rsid w:val="000C7853"/>
    <w:rsid w:val="000C7912"/>
    <w:rsid w:val="000C7B23"/>
    <w:rsid w:val="000C7BCE"/>
    <w:rsid w:val="000C7F40"/>
    <w:rsid w:val="000D033E"/>
    <w:rsid w:val="000D08ED"/>
    <w:rsid w:val="000D0A6B"/>
    <w:rsid w:val="000D1688"/>
    <w:rsid w:val="000D1753"/>
    <w:rsid w:val="000D184F"/>
    <w:rsid w:val="000D1BE6"/>
    <w:rsid w:val="000D2183"/>
    <w:rsid w:val="000D2446"/>
    <w:rsid w:val="000D2859"/>
    <w:rsid w:val="000D2F1B"/>
    <w:rsid w:val="000D3547"/>
    <w:rsid w:val="000D3A09"/>
    <w:rsid w:val="000D42DE"/>
    <w:rsid w:val="000D447B"/>
    <w:rsid w:val="000D4725"/>
    <w:rsid w:val="000D4A61"/>
    <w:rsid w:val="000D4E98"/>
    <w:rsid w:val="000D5086"/>
    <w:rsid w:val="000D5340"/>
    <w:rsid w:val="000D5404"/>
    <w:rsid w:val="000D5C11"/>
    <w:rsid w:val="000D5DA4"/>
    <w:rsid w:val="000D6E7F"/>
    <w:rsid w:val="000D6EC2"/>
    <w:rsid w:val="000D729B"/>
    <w:rsid w:val="000D7F0F"/>
    <w:rsid w:val="000E0232"/>
    <w:rsid w:val="000E044D"/>
    <w:rsid w:val="000E0D15"/>
    <w:rsid w:val="000E0DA3"/>
    <w:rsid w:val="000E14B1"/>
    <w:rsid w:val="000E14E0"/>
    <w:rsid w:val="000E1598"/>
    <w:rsid w:val="000E1BEE"/>
    <w:rsid w:val="000E1D69"/>
    <w:rsid w:val="000E1DD1"/>
    <w:rsid w:val="000E1E6F"/>
    <w:rsid w:val="000E1FC8"/>
    <w:rsid w:val="000E24F9"/>
    <w:rsid w:val="000E28C1"/>
    <w:rsid w:val="000E2A2B"/>
    <w:rsid w:val="000E2BD0"/>
    <w:rsid w:val="000E2EBD"/>
    <w:rsid w:val="000E3268"/>
    <w:rsid w:val="000E3451"/>
    <w:rsid w:val="000E3975"/>
    <w:rsid w:val="000E3F46"/>
    <w:rsid w:val="000E434F"/>
    <w:rsid w:val="000E4924"/>
    <w:rsid w:val="000E5599"/>
    <w:rsid w:val="000E5FB9"/>
    <w:rsid w:val="000E68CC"/>
    <w:rsid w:val="000E71DE"/>
    <w:rsid w:val="000E795D"/>
    <w:rsid w:val="000F0033"/>
    <w:rsid w:val="000F0B89"/>
    <w:rsid w:val="000F0CFE"/>
    <w:rsid w:val="000F0D32"/>
    <w:rsid w:val="000F0E9B"/>
    <w:rsid w:val="000F0EBF"/>
    <w:rsid w:val="000F189A"/>
    <w:rsid w:val="000F18B8"/>
    <w:rsid w:val="000F1AEA"/>
    <w:rsid w:val="000F1B33"/>
    <w:rsid w:val="000F2811"/>
    <w:rsid w:val="000F2DD0"/>
    <w:rsid w:val="000F2F71"/>
    <w:rsid w:val="000F3158"/>
    <w:rsid w:val="000F373E"/>
    <w:rsid w:val="000F3763"/>
    <w:rsid w:val="000F3797"/>
    <w:rsid w:val="000F3860"/>
    <w:rsid w:val="000F389F"/>
    <w:rsid w:val="000F3970"/>
    <w:rsid w:val="000F3A3E"/>
    <w:rsid w:val="000F41B1"/>
    <w:rsid w:val="000F43F4"/>
    <w:rsid w:val="000F49CA"/>
    <w:rsid w:val="000F49F0"/>
    <w:rsid w:val="000F5436"/>
    <w:rsid w:val="000F5472"/>
    <w:rsid w:val="000F55EB"/>
    <w:rsid w:val="000F5659"/>
    <w:rsid w:val="000F61E2"/>
    <w:rsid w:val="000F669B"/>
    <w:rsid w:val="000F66DB"/>
    <w:rsid w:val="000F67A4"/>
    <w:rsid w:val="000F6A20"/>
    <w:rsid w:val="000F6D0E"/>
    <w:rsid w:val="000F6F92"/>
    <w:rsid w:val="000F7684"/>
    <w:rsid w:val="000F7724"/>
    <w:rsid w:val="001006C2"/>
    <w:rsid w:val="0010111F"/>
    <w:rsid w:val="00101753"/>
    <w:rsid w:val="00101802"/>
    <w:rsid w:val="00101E79"/>
    <w:rsid w:val="00102326"/>
    <w:rsid w:val="00102DF2"/>
    <w:rsid w:val="0010422F"/>
    <w:rsid w:val="00104597"/>
    <w:rsid w:val="0010460F"/>
    <w:rsid w:val="00104E0D"/>
    <w:rsid w:val="00104E3C"/>
    <w:rsid w:val="00105C9A"/>
    <w:rsid w:val="0010614B"/>
    <w:rsid w:val="001061D6"/>
    <w:rsid w:val="00106897"/>
    <w:rsid w:val="00106ACC"/>
    <w:rsid w:val="00106EFB"/>
    <w:rsid w:val="001070E3"/>
    <w:rsid w:val="00107D51"/>
    <w:rsid w:val="00107E3D"/>
    <w:rsid w:val="00107E5E"/>
    <w:rsid w:val="001108EE"/>
    <w:rsid w:val="00110933"/>
    <w:rsid w:val="00110AA4"/>
    <w:rsid w:val="00110C61"/>
    <w:rsid w:val="00111171"/>
    <w:rsid w:val="00111201"/>
    <w:rsid w:val="00111609"/>
    <w:rsid w:val="00111CDD"/>
    <w:rsid w:val="00112012"/>
    <w:rsid w:val="00112403"/>
    <w:rsid w:val="0011267B"/>
    <w:rsid w:val="00112C3E"/>
    <w:rsid w:val="00112F37"/>
    <w:rsid w:val="001133B1"/>
    <w:rsid w:val="00113738"/>
    <w:rsid w:val="001137AB"/>
    <w:rsid w:val="00113BE6"/>
    <w:rsid w:val="00113E78"/>
    <w:rsid w:val="00114401"/>
    <w:rsid w:val="00114525"/>
    <w:rsid w:val="00114BB5"/>
    <w:rsid w:val="00115659"/>
    <w:rsid w:val="00115839"/>
    <w:rsid w:val="00116244"/>
    <w:rsid w:val="0011685D"/>
    <w:rsid w:val="00116B19"/>
    <w:rsid w:val="00116EB5"/>
    <w:rsid w:val="001175B5"/>
    <w:rsid w:val="0011773E"/>
    <w:rsid w:val="0012004F"/>
    <w:rsid w:val="001200B7"/>
    <w:rsid w:val="00121177"/>
    <w:rsid w:val="001212C2"/>
    <w:rsid w:val="0012269D"/>
    <w:rsid w:val="001227F5"/>
    <w:rsid w:val="00122EE3"/>
    <w:rsid w:val="00122F15"/>
    <w:rsid w:val="00123301"/>
    <w:rsid w:val="001235F1"/>
    <w:rsid w:val="001239E3"/>
    <w:rsid w:val="0012404D"/>
    <w:rsid w:val="00124414"/>
    <w:rsid w:val="00124AAF"/>
    <w:rsid w:val="001252FC"/>
    <w:rsid w:val="00125409"/>
    <w:rsid w:val="0012596F"/>
    <w:rsid w:val="00125EB2"/>
    <w:rsid w:val="00126042"/>
    <w:rsid w:val="00126076"/>
    <w:rsid w:val="00126101"/>
    <w:rsid w:val="0012628C"/>
    <w:rsid w:val="001267F9"/>
    <w:rsid w:val="00126854"/>
    <w:rsid w:val="00126B90"/>
    <w:rsid w:val="001273E8"/>
    <w:rsid w:val="001279E7"/>
    <w:rsid w:val="00130376"/>
    <w:rsid w:val="0013042E"/>
    <w:rsid w:val="00130F4C"/>
    <w:rsid w:val="00131624"/>
    <w:rsid w:val="0013189F"/>
    <w:rsid w:val="00131915"/>
    <w:rsid w:val="0013197B"/>
    <w:rsid w:val="00131DE8"/>
    <w:rsid w:val="00132233"/>
    <w:rsid w:val="00132334"/>
    <w:rsid w:val="001325D3"/>
    <w:rsid w:val="001328D7"/>
    <w:rsid w:val="001328E1"/>
    <w:rsid w:val="00132A5D"/>
    <w:rsid w:val="00132A73"/>
    <w:rsid w:val="00132C91"/>
    <w:rsid w:val="0013330D"/>
    <w:rsid w:val="001341A5"/>
    <w:rsid w:val="00134576"/>
    <w:rsid w:val="00134BF2"/>
    <w:rsid w:val="0013552F"/>
    <w:rsid w:val="0013669B"/>
    <w:rsid w:val="001376F7"/>
    <w:rsid w:val="001377EF"/>
    <w:rsid w:val="0013780F"/>
    <w:rsid w:val="00137A44"/>
    <w:rsid w:val="00140A20"/>
    <w:rsid w:val="00140E9D"/>
    <w:rsid w:val="00140F88"/>
    <w:rsid w:val="001411B6"/>
    <w:rsid w:val="0014144A"/>
    <w:rsid w:val="001414FC"/>
    <w:rsid w:val="00141828"/>
    <w:rsid w:val="00141838"/>
    <w:rsid w:val="0014191D"/>
    <w:rsid w:val="00141969"/>
    <w:rsid w:val="00141F13"/>
    <w:rsid w:val="00142057"/>
    <w:rsid w:val="001421B8"/>
    <w:rsid w:val="001423A8"/>
    <w:rsid w:val="00142706"/>
    <w:rsid w:val="00142793"/>
    <w:rsid w:val="00142941"/>
    <w:rsid w:val="00143017"/>
    <w:rsid w:val="00143232"/>
    <w:rsid w:val="0014365F"/>
    <w:rsid w:val="00143D1D"/>
    <w:rsid w:val="00143DBF"/>
    <w:rsid w:val="00143EB7"/>
    <w:rsid w:val="00144505"/>
    <w:rsid w:val="001447D3"/>
    <w:rsid w:val="001448D8"/>
    <w:rsid w:val="001451AC"/>
    <w:rsid w:val="00145331"/>
    <w:rsid w:val="00145A83"/>
    <w:rsid w:val="00145DE6"/>
    <w:rsid w:val="00146028"/>
    <w:rsid w:val="001463C7"/>
    <w:rsid w:val="00146539"/>
    <w:rsid w:val="001466FC"/>
    <w:rsid w:val="00146CDC"/>
    <w:rsid w:val="00146DA7"/>
    <w:rsid w:val="001471E8"/>
    <w:rsid w:val="00147B1B"/>
    <w:rsid w:val="00147D26"/>
    <w:rsid w:val="00147D56"/>
    <w:rsid w:val="00147F1F"/>
    <w:rsid w:val="0015078F"/>
    <w:rsid w:val="001510AD"/>
    <w:rsid w:val="0015245C"/>
    <w:rsid w:val="0015259F"/>
    <w:rsid w:val="001533A4"/>
    <w:rsid w:val="00153847"/>
    <w:rsid w:val="00153A31"/>
    <w:rsid w:val="00153A8E"/>
    <w:rsid w:val="00154291"/>
    <w:rsid w:val="00154979"/>
    <w:rsid w:val="00154D8C"/>
    <w:rsid w:val="00155862"/>
    <w:rsid w:val="001558BA"/>
    <w:rsid w:val="00155C9C"/>
    <w:rsid w:val="00157323"/>
    <w:rsid w:val="00157CFA"/>
    <w:rsid w:val="001608AD"/>
    <w:rsid w:val="00160D74"/>
    <w:rsid w:val="00161585"/>
    <w:rsid w:val="001622A6"/>
    <w:rsid w:val="001627A7"/>
    <w:rsid w:val="00162968"/>
    <w:rsid w:val="00162B68"/>
    <w:rsid w:val="001633AE"/>
    <w:rsid w:val="00163894"/>
    <w:rsid w:val="00163975"/>
    <w:rsid w:val="00163E87"/>
    <w:rsid w:val="0016421E"/>
    <w:rsid w:val="00164334"/>
    <w:rsid w:val="00164587"/>
    <w:rsid w:val="0016460E"/>
    <w:rsid w:val="00164885"/>
    <w:rsid w:val="00164EB5"/>
    <w:rsid w:val="00164F2B"/>
    <w:rsid w:val="00164FA6"/>
    <w:rsid w:val="00165104"/>
    <w:rsid w:val="001657CD"/>
    <w:rsid w:val="0016580F"/>
    <w:rsid w:val="001660BE"/>
    <w:rsid w:val="00166421"/>
    <w:rsid w:val="0016649E"/>
    <w:rsid w:val="001664C6"/>
    <w:rsid w:val="001668EE"/>
    <w:rsid w:val="00166F69"/>
    <w:rsid w:val="001675DE"/>
    <w:rsid w:val="00167DA2"/>
    <w:rsid w:val="001700E3"/>
    <w:rsid w:val="00170729"/>
    <w:rsid w:val="0017080C"/>
    <w:rsid w:val="00170D8D"/>
    <w:rsid w:val="00170D9C"/>
    <w:rsid w:val="001716FF"/>
    <w:rsid w:val="00171AC1"/>
    <w:rsid w:val="00171E14"/>
    <w:rsid w:val="00171EB9"/>
    <w:rsid w:val="001727A4"/>
    <w:rsid w:val="00172B76"/>
    <w:rsid w:val="00172C34"/>
    <w:rsid w:val="00172EC4"/>
    <w:rsid w:val="00172FB4"/>
    <w:rsid w:val="001735C9"/>
    <w:rsid w:val="0017397A"/>
    <w:rsid w:val="00174033"/>
    <w:rsid w:val="0017412F"/>
    <w:rsid w:val="0017435E"/>
    <w:rsid w:val="00174834"/>
    <w:rsid w:val="001749DC"/>
    <w:rsid w:val="00174E8A"/>
    <w:rsid w:val="00175337"/>
    <w:rsid w:val="00175684"/>
    <w:rsid w:val="001758A7"/>
    <w:rsid w:val="00175FEE"/>
    <w:rsid w:val="0017624F"/>
    <w:rsid w:val="00176567"/>
    <w:rsid w:val="0017682F"/>
    <w:rsid w:val="00176E2A"/>
    <w:rsid w:val="001775DA"/>
    <w:rsid w:val="001808C6"/>
    <w:rsid w:val="00181087"/>
    <w:rsid w:val="001810E7"/>
    <w:rsid w:val="00181308"/>
    <w:rsid w:val="001816E4"/>
    <w:rsid w:val="0018206E"/>
    <w:rsid w:val="001821E6"/>
    <w:rsid w:val="00182250"/>
    <w:rsid w:val="00182859"/>
    <w:rsid w:val="00182A54"/>
    <w:rsid w:val="00182C27"/>
    <w:rsid w:val="00182DB1"/>
    <w:rsid w:val="001831DE"/>
    <w:rsid w:val="001831F0"/>
    <w:rsid w:val="00183D16"/>
    <w:rsid w:val="001845F5"/>
    <w:rsid w:val="00184A20"/>
    <w:rsid w:val="00184C2E"/>
    <w:rsid w:val="00184D6A"/>
    <w:rsid w:val="00184FBB"/>
    <w:rsid w:val="001852BF"/>
    <w:rsid w:val="0018530D"/>
    <w:rsid w:val="0018560A"/>
    <w:rsid w:val="00185754"/>
    <w:rsid w:val="0018595E"/>
    <w:rsid w:val="00185B0B"/>
    <w:rsid w:val="00186294"/>
    <w:rsid w:val="00186757"/>
    <w:rsid w:val="00186931"/>
    <w:rsid w:val="00186995"/>
    <w:rsid w:val="00186F3D"/>
    <w:rsid w:val="001873BB"/>
    <w:rsid w:val="00187A30"/>
    <w:rsid w:val="00190598"/>
    <w:rsid w:val="00191D71"/>
    <w:rsid w:val="00192106"/>
    <w:rsid w:val="001922F7"/>
    <w:rsid w:val="0019255D"/>
    <w:rsid w:val="00192A1B"/>
    <w:rsid w:val="00192B31"/>
    <w:rsid w:val="0019315C"/>
    <w:rsid w:val="001941E4"/>
    <w:rsid w:val="001943F6"/>
    <w:rsid w:val="00194428"/>
    <w:rsid w:val="001954A9"/>
    <w:rsid w:val="00195B9F"/>
    <w:rsid w:val="0019614F"/>
    <w:rsid w:val="00196848"/>
    <w:rsid w:val="00196A17"/>
    <w:rsid w:val="00196B3A"/>
    <w:rsid w:val="00196EB1"/>
    <w:rsid w:val="001975C2"/>
    <w:rsid w:val="00197868"/>
    <w:rsid w:val="001978BA"/>
    <w:rsid w:val="00197FB8"/>
    <w:rsid w:val="001A01BB"/>
    <w:rsid w:val="001A0460"/>
    <w:rsid w:val="001A058C"/>
    <w:rsid w:val="001A0CF0"/>
    <w:rsid w:val="001A0E8D"/>
    <w:rsid w:val="001A0EBE"/>
    <w:rsid w:val="001A134B"/>
    <w:rsid w:val="001A2819"/>
    <w:rsid w:val="001A2DBA"/>
    <w:rsid w:val="001A300C"/>
    <w:rsid w:val="001A308A"/>
    <w:rsid w:val="001A3BD8"/>
    <w:rsid w:val="001A415D"/>
    <w:rsid w:val="001A44DB"/>
    <w:rsid w:val="001A4BD0"/>
    <w:rsid w:val="001A4F91"/>
    <w:rsid w:val="001A4FE7"/>
    <w:rsid w:val="001A50C7"/>
    <w:rsid w:val="001A5718"/>
    <w:rsid w:val="001A58AA"/>
    <w:rsid w:val="001A5ED9"/>
    <w:rsid w:val="001A60F4"/>
    <w:rsid w:val="001A6A8C"/>
    <w:rsid w:val="001A6AEC"/>
    <w:rsid w:val="001A6BDA"/>
    <w:rsid w:val="001A7EB5"/>
    <w:rsid w:val="001B064A"/>
    <w:rsid w:val="001B0A6C"/>
    <w:rsid w:val="001B0E49"/>
    <w:rsid w:val="001B1277"/>
    <w:rsid w:val="001B13D6"/>
    <w:rsid w:val="001B19F1"/>
    <w:rsid w:val="001B1C91"/>
    <w:rsid w:val="001B2622"/>
    <w:rsid w:val="001B3067"/>
    <w:rsid w:val="001B30E9"/>
    <w:rsid w:val="001B3673"/>
    <w:rsid w:val="001B3747"/>
    <w:rsid w:val="001B377F"/>
    <w:rsid w:val="001B3A73"/>
    <w:rsid w:val="001B3AA8"/>
    <w:rsid w:val="001B3B41"/>
    <w:rsid w:val="001B46DD"/>
    <w:rsid w:val="001B5AD2"/>
    <w:rsid w:val="001B5C2F"/>
    <w:rsid w:val="001B5E05"/>
    <w:rsid w:val="001B6029"/>
    <w:rsid w:val="001B6379"/>
    <w:rsid w:val="001B65A9"/>
    <w:rsid w:val="001B65E6"/>
    <w:rsid w:val="001B72D2"/>
    <w:rsid w:val="001B7B45"/>
    <w:rsid w:val="001C0102"/>
    <w:rsid w:val="001C0349"/>
    <w:rsid w:val="001C046D"/>
    <w:rsid w:val="001C07DC"/>
    <w:rsid w:val="001C14C7"/>
    <w:rsid w:val="001C16B5"/>
    <w:rsid w:val="001C1BB3"/>
    <w:rsid w:val="001C1D1C"/>
    <w:rsid w:val="001C23E2"/>
    <w:rsid w:val="001C28B4"/>
    <w:rsid w:val="001C2A03"/>
    <w:rsid w:val="001C2EA7"/>
    <w:rsid w:val="001C3BBB"/>
    <w:rsid w:val="001C3E1B"/>
    <w:rsid w:val="001C3EE0"/>
    <w:rsid w:val="001C471B"/>
    <w:rsid w:val="001C4AC1"/>
    <w:rsid w:val="001C4E57"/>
    <w:rsid w:val="001C4F0B"/>
    <w:rsid w:val="001C56AE"/>
    <w:rsid w:val="001C5B96"/>
    <w:rsid w:val="001C5E63"/>
    <w:rsid w:val="001C5F3C"/>
    <w:rsid w:val="001C64BA"/>
    <w:rsid w:val="001C6658"/>
    <w:rsid w:val="001C6F50"/>
    <w:rsid w:val="001C7B91"/>
    <w:rsid w:val="001C7CDF"/>
    <w:rsid w:val="001C7F66"/>
    <w:rsid w:val="001D01B3"/>
    <w:rsid w:val="001D02E5"/>
    <w:rsid w:val="001D032E"/>
    <w:rsid w:val="001D09D1"/>
    <w:rsid w:val="001D09DE"/>
    <w:rsid w:val="001D0CA5"/>
    <w:rsid w:val="001D1791"/>
    <w:rsid w:val="001D1872"/>
    <w:rsid w:val="001D194D"/>
    <w:rsid w:val="001D1D18"/>
    <w:rsid w:val="001D2095"/>
    <w:rsid w:val="001D29AA"/>
    <w:rsid w:val="001D2D1E"/>
    <w:rsid w:val="001D2F05"/>
    <w:rsid w:val="001D3088"/>
    <w:rsid w:val="001D341F"/>
    <w:rsid w:val="001D35CD"/>
    <w:rsid w:val="001D374C"/>
    <w:rsid w:val="001D3E18"/>
    <w:rsid w:val="001D3E8A"/>
    <w:rsid w:val="001D42D1"/>
    <w:rsid w:val="001D4880"/>
    <w:rsid w:val="001D4C94"/>
    <w:rsid w:val="001D4F78"/>
    <w:rsid w:val="001D55A7"/>
    <w:rsid w:val="001D65BE"/>
    <w:rsid w:val="001D6EDF"/>
    <w:rsid w:val="001D7693"/>
    <w:rsid w:val="001D7C0C"/>
    <w:rsid w:val="001D7D45"/>
    <w:rsid w:val="001E058F"/>
    <w:rsid w:val="001E0D20"/>
    <w:rsid w:val="001E1683"/>
    <w:rsid w:val="001E1AEC"/>
    <w:rsid w:val="001E2222"/>
    <w:rsid w:val="001E2804"/>
    <w:rsid w:val="001E2AA2"/>
    <w:rsid w:val="001E386B"/>
    <w:rsid w:val="001E3D34"/>
    <w:rsid w:val="001E40ED"/>
    <w:rsid w:val="001E4AE9"/>
    <w:rsid w:val="001E4DD9"/>
    <w:rsid w:val="001E5051"/>
    <w:rsid w:val="001E5099"/>
    <w:rsid w:val="001E5619"/>
    <w:rsid w:val="001E57EA"/>
    <w:rsid w:val="001E5824"/>
    <w:rsid w:val="001E593A"/>
    <w:rsid w:val="001E5C0C"/>
    <w:rsid w:val="001E6352"/>
    <w:rsid w:val="001E6A21"/>
    <w:rsid w:val="001E6C08"/>
    <w:rsid w:val="001E71C0"/>
    <w:rsid w:val="001E7E21"/>
    <w:rsid w:val="001F01F5"/>
    <w:rsid w:val="001F041C"/>
    <w:rsid w:val="001F0A30"/>
    <w:rsid w:val="001F0B99"/>
    <w:rsid w:val="001F0F13"/>
    <w:rsid w:val="001F0FCD"/>
    <w:rsid w:val="001F11A8"/>
    <w:rsid w:val="001F124E"/>
    <w:rsid w:val="001F13B9"/>
    <w:rsid w:val="001F17A6"/>
    <w:rsid w:val="001F1AB4"/>
    <w:rsid w:val="001F1F5E"/>
    <w:rsid w:val="001F20CE"/>
    <w:rsid w:val="001F2C13"/>
    <w:rsid w:val="001F2FF9"/>
    <w:rsid w:val="001F364E"/>
    <w:rsid w:val="001F3677"/>
    <w:rsid w:val="001F3D66"/>
    <w:rsid w:val="001F426C"/>
    <w:rsid w:val="001F4349"/>
    <w:rsid w:val="001F4877"/>
    <w:rsid w:val="001F5894"/>
    <w:rsid w:val="001F5B8F"/>
    <w:rsid w:val="001F621F"/>
    <w:rsid w:val="001F663D"/>
    <w:rsid w:val="001F69CE"/>
    <w:rsid w:val="001F6CB4"/>
    <w:rsid w:val="001F6F39"/>
    <w:rsid w:val="001F797F"/>
    <w:rsid w:val="001F7ED3"/>
    <w:rsid w:val="00200121"/>
    <w:rsid w:val="002013DC"/>
    <w:rsid w:val="0020149D"/>
    <w:rsid w:val="00201923"/>
    <w:rsid w:val="0020192E"/>
    <w:rsid w:val="00201F3C"/>
    <w:rsid w:val="00201F62"/>
    <w:rsid w:val="0020229D"/>
    <w:rsid w:val="002033C0"/>
    <w:rsid w:val="002036EA"/>
    <w:rsid w:val="00203AEB"/>
    <w:rsid w:val="00203C45"/>
    <w:rsid w:val="00203DB9"/>
    <w:rsid w:val="002040A3"/>
    <w:rsid w:val="0020450E"/>
    <w:rsid w:val="002045BF"/>
    <w:rsid w:val="00204FFB"/>
    <w:rsid w:val="0020511A"/>
    <w:rsid w:val="002056B7"/>
    <w:rsid w:val="00206246"/>
    <w:rsid w:val="002069D6"/>
    <w:rsid w:val="00207352"/>
    <w:rsid w:val="00207630"/>
    <w:rsid w:val="00207F30"/>
    <w:rsid w:val="00211202"/>
    <w:rsid w:val="00211229"/>
    <w:rsid w:val="0021156D"/>
    <w:rsid w:val="0021172E"/>
    <w:rsid w:val="00211797"/>
    <w:rsid w:val="002127C4"/>
    <w:rsid w:val="002134A7"/>
    <w:rsid w:val="002134C2"/>
    <w:rsid w:val="00213E33"/>
    <w:rsid w:val="0021456B"/>
    <w:rsid w:val="00214651"/>
    <w:rsid w:val="00214CBA"/>
    <w:rsid w:val="00214EDD"/>
    <w:rsid w:val="0021525C"/>
    <w:rsid w:val="002154BE"/>
    <w:rsid w:val="002154F4"/>
    <w:rsid w:val="00215AD9"/>
    <w:rsid w:val="00215AEA"/>
    <w:rsid w:val="00216154"/>
    <w:rsid w:val="00216161"/>
    <w:rsid w:val="002162B4"/>
    <w:rsid w:val="00216665"/>
    <w:rsid w:val="0021690F"/>
    <w:rsid w:val="00217285"/>
    <w:rsid w:val="0021770B"/>
    <w:rsid w:val="002201EA"/>
    <w:rsid w:val="00220367"/>
    <w:rsid w:val="002204A4"/>
    <w:rsid w:val="002206EA"/>
    <w:rsid w:val="00221732"/>
    <w:rsid w:val="0022175A"/>
    <w:rsid w:val="00221A46"/>
    <w:rsid w:val="00221D25"/>
    <w:rsid w:val="00222618"/>
    <w:rsid w:val="00222BB5"/>
    <w:rsid w:val="00222DB9"/>
    <w:rsid w:val="00223260"/>
    <w:rsid w:val="002239A2"/>
    <w:rsid w:val="00224350"/>
    <w:rsid w:val="00224BC5"/>
    <w:rsid w:val="00225151"/>
    <w:rsid w:val="002257CA"/>
    <w:rsid w:val="00225861"/>
    <w:rsid w:val="00225AF1"/>
    <w:rsid w:val="002263C5"/>
    <w:rsid w:val="0022655D"/>
    <w:rsid w:val="002268B7"/>
    <w:rsid w:val="00227AC0"/>
    <w:rsid w:val="00227AFD"/>
    <w:rsid w:val="00227D11"/>
    <w:rsid w:val="00230700"/>
    <w:rsid w:val="00230734"/>
    <w:rsid w:val="00230C5E"/>
    <w:rsid w:val="00231322"/>
    <w:rsid w:val="00231AA5"/>
    <w:rsid w:val="00231D28"/>
    <w:rsid w:val="00231DDC"/>
    <w:rsid w:val="00232191"/>
    <w:rsid w:val="00233D0F"/>
    <w:rsid w:val="00233E1F"/>
    <w:rsid w:val="0023456F"/>
    <w:rsid w:val="0023524F"/>
    <w:rsid w:val="0023598A"/>
    <w:rsid w:val="00235E13"/>
    <w:rsid w:val="00235EC1"/>
    <w:rsid w:val="00235F0F"/>
    <w:rsid w:val="0023603B"/>
    <w:rsid w:val="00236288"/>
    <w:rsid w:val="00236709"/>
    <w:rsid w:val="00236A86"/>
    <w:rsid w:val="00236B4E"/>
    <w:rsid w:val="00237492"/>
    <w:rsid w:val="00237528"/>
    <w:rsid w:val="00237D95"/>
    <w:rsid w:val="00237E46"/>
    <w:rsid w:val="00240C7A"/>
    <w:rsid w:val="00240F2A"/>
    <w:rsid w:val="0024170E"/>
    <w:rsid w:val="002420E4"/>
    <w:rsid w:val="0024253A"/>
    <w:rsid w:val="00242630"/>
    <w:rsid w:val="00242892"/>
    <w:rsid w:val="00242A96"/>
    <w:rsid w:val="00243334"/>
    <w:rsid w:val="002435E2"/>
    <w:rsid w:val="002439D9"/>
    <w:rsid w:val="002441AB"/>
    <w:rsid w:val="002441BA"/>
    <w:rsid w:val="00244C21"/>
    <w:rsid w:val="00244FE5"/>
    <w:rsid w:val="00245643"/>
    <w:rsid w:val="00245727"/>
    <w:rsid w:val="00245BA0"/>
    <w:rsid w:val="0024605D"/>
    <w:rsid w:val="00246092"/>
    <w:rsid w:val="00246448"/>
    <w:rsid w:val="0024658E"/>
    <w:rsid w:val="00246C37"/>
    <w:rsid w:val="00246CB1"/>
    <w:rsid w:val="00246FC1"/>
    <w:rsid w:val="002477FD"/>
    <w:rsid w:val="002478B9"/>
    <w:rsid w:val="00247F8E"/>
    <w:rsid w:val="0025004C"/>
    <w:rsid w:val="00250682"/>
    <w:rsid w:val="00250C56"/>
    <w:rsid w:val="00251196"/>
    <w:rsid w:val="00251DF3"/>
    <w:rsid w:val="00251F26"/>
    <w:rsid w:val="002521D3"/>
    <w:rsid w:val="002527FA"/>
    <w:rsid w:val="00253066"/>
    <w:rsid w:val="002531B1"/>
    <w:rsid w:val="00253716"/>
    <w:rsid w:val="00253760"/>
    <w:rsid w:val="00254BC4"/>
    <w:rsid w:val="0025534B"/>
    <w:rsid w:val="0025570B"/>
    <w:rsid w:val="00255930"/>
    <w:rsid w:val="00255B4C"/>
    <w:rsid w:val="002560EE"/>
    <w:rsid w:val="00256C4F"/>
    <w:rsid w:val="00256D36"/>
    <w:rsid w:val="0025758D"/>
    <w:rsid w:val="002575C2"/>
    <w:rsid w:val="002577DC"/>
    <w:rsid w:val="00257FB9"/>
    <w:rsid w:val="00260340"/>
    <w:rsid w:val="002604FC"/>
    <w:rsid w:val="002606EA"/>
    <w:rsid w:val="00261749"/>
    <w:rsid w:val="00261751"/>
    <w:rsid w:val="002619E5"/>
    <w:rsid w:val="00261E7A"/>
    <w:rsid w:val="002620C5"/>
    <w:rsid w:val="00262198"/>
    <w:rsid w:val="002625E3"/>
    <w:rsid w:val="002636BB"/>
    <w:rsid w:val="00263798"/>
    <w:rsid w:val="002647A4"/>
    <w:rsid w:val="002647ED"/>
    <w:rsid w:val="002651CE"/>
    <w:rsid w:val="00265218"/>
    <w:rsid w:val="00265978"/>
    <w:rsid w:val="00265E95"/>
    <w:rsid w:val="002663D1"/>
    <w:rsid w:val="002666B9"/>
    <w:rsid w:val="00266F05"/>
    <w:rsid w:val="0026714F"/>
    <w:rsid w:val="002671A0"/>
    <w:rsid w:val="002675DE"/>
    <w:rsid w:val="00270138"/>
    <w:rsid w:val="00270CBA"/>
    <w:rsid w:val="00270F55"/>
    <w:rsid w:val="0027131A"/>
    <w:rsid w:val="0027166B"/>
    <w:rsid w:val="00271898"/>
    <w:rsid w:val="002719CC"/>
    <w:rsid w:val="00271AA4"/>
    <w:rsid w:val="00271BFB"/>
    <w:rsid w:val="00271C9C"/>
    <w:rsid w:val="00271DF9"/>
    <w:rsid w:val="00272418"/>
    <w:rsid w:val="00272528"/>
    <w:rsid w:val="002733E4"/>
    <w:rsid w:val="0027346A"/>
    <w:rsid w:val="002743E6"/>
    <w:rsid w:val="002749AC"/>
    <w:rsid w:val="00274ABA"/>
    <w:rsid w:val="00274DBA"/>
    <w:rsid w:val="00274E37"/>
    <w:rsid w:val="002753B9"/>
    <w:rsid w:val="00275742"/>
    <w:rsid w:val="00275785"/>
    <w:rsid w:val="002757EF"/>
    <w:rsid w:val="0027583A"/>
    <w:rsid w:val="002759BC"/>
    <w:rsid w:val="00275CF1"/>
    <w:rsid w:val="00275D9F"/>
    <w:rsid w:val="00275E2E"/>
    <w:rsid w:val="00275FAD"/>
    <w:rsid w:val="00276330"/>
    <w:rsid w:val="0027671E"/>
    <w:rsid w:val="0027672E"/>
    <w:rsid w:val="002768A9"/>
    <w:rsid w:val="00276BF2"/>
    <w:rsid w:val="0027736E"/>
    <w:rsid w:val="0027756E"/>
    <w:rsid w:val="002801AD"/>
    <w:rsid w:val="0028078E"/>
    <w:rsid w:val="00280AF3"/>
    <w:rsid w:val="00280B23"/>
    <w:rsid w:val="00280E77"/>
    <w:rsid w:val="00281127"/>
    <w:rsid w:val="00281957"/>
    <w:rsid w:val="00281AD2"/>
    <w:rsid w:val="00281BEA"/>
    <w:rsid w:val="00281C79"/>
    <w:rsid w:val="00281EA1"/>
    <w:rsid w:val="00282156"/>
    <w:rsid w:val="00282BBE"/>
    <w:rsid w:val="00282CB0"/>
    <w:rsid w:val="00282EED"/>
    <w:rsid w:val="00282F0E"/>
    <w:rsid w:val="00283090"/>
    <w:rsid w:val="00283AB0"/>
    <w:rsid w:val="00283D86"/>
    <w:rsid w:val="0028413B"/>
    <w:rsid w:val="00284278"/>
    <w:rsid w:val="00284A72"/>
    <w:rsid w:val="0028503E"/>
    <w:rsid w:val="0028510E"/>
    <w:rsid w:val="00285801"/>
    <w:rsid w:val="00285819"/>
    <w:rsid w:val="00285CEF"/>
    <w:rsid w:val="00286311"/>
    <w:rsid w:val="00286350"/>
    <w:rsid w:val="00286D60"/>
    <w:rsid w:val="0028720A"/>
    <w:rsid w:val="0028731C"/>
    <w:rsid w:val="0028760A"/>
    <w:rsid w:val="00287CD5"/>
    <w:rsid w:val="00287CE6"/>
    <w:rsid w:val="00287DF3"/>
    <w:rsid w:val="00287F1B"/>
    <w:rsid w:val="00290011"/>
    <w:rsid w:val="00290E4A"/>
    <w:rsid w:val="00291155"/>
    <w:rsid w:val="002914AE"/>
    <w:rsid w:val="0029152F"/>
    <w:rsid w:val="00291C87"/>
    <w:rsid w:val="002922B7"/>
    <w:rsid w:val="00292378"/>
    <w:rsid w:val="00292894"/>
    <w:rsid w:val="00292905"/>
    <w:rsid w:val="00292E6B"/>
    <w:rsid w:val="002931E5"/>
    <w:rsid w:val="0029329B"/>
    <w:rsid w:val="0029396E"/>
    <w:rsid w:val="00293B9F"/>
    <w:rsid w:val="00293BE3"/>
    <w:rsid w:val="00293FCB"/>
    <w:rsid w:val="00293FCC"/>
    <w:rsid w:val="0029403A"/>
    <w:rsid w:val="00294146"/>
    <w:rsid w:val="00294288"/>
    <w:rsid w:val="0029445C"/>
    <w:rsid w:val="00294B47"/>
    <w:rsid w:val="00295115"/>
    <w:rsid w:val="00296041"/>
    <w:rsid w:val="002960CF"/>
    <w:rsid w:val="0029646D"/>
    <w:rsid w:val="002965CA"/>
    <w:rsid w:val="00296736"/>
    <w:rsid w:val="00296EA8"/>
    <w:rsid w:val="002970F3"/>
    <w:rsid w:val="002972DA"/>
    <w:rsid w:val="002975C1"/>
    <w:rsid w:val="00297721"/>
    <w:rsid w:val="00297E77"/>
    <w:rsid w:val="002A02F4"/>
    <w:rsid w:val="002A05C9"/>
    <w:rsid w:val="002A06C9"/>
    <w:rsid w:val="002A078C"/>
    <w:rsid w:val="002A0883"/>
    <w:rsid w:val="002A096E"/>
    <w:rsid w:val="002A09D1"/>
    <w:rsid w:val="002A0EAF"/>
    <w:rsid w:val="002A10AB"/>
    <w:rsid w:val="002A1114"/>
    <w:rsid w:val="002A1623"/>
    <w:rsid w:val="002A16C8"/>
    <w:rsid w:val="002A29B5"/>
    <w:rsid w:val="002A32AD"/>
    <w:rsid w:val="002A32DE"/>
    <w:rsid w:val="002A35D0"/>
    <w:rsid w:val="002A445C"/>
    <w:rsid w:val="002A46AC"/>
    <w:rsid w:val="002A49FD"/>
    <w:rsid w:val="002A4BE5"/>
    <w:rsid w:val="002A5560"/>
    <w:rsid w:val="002A5569"/>
    <w:rsid w:val="002A5582"/>
    <w:rsid w:val="002A558C"/>
    <w:rsid w:val="002A56F5"/>
    <w:rsid w:val="002A5846"/>
    <w:rsid w:val="002A5897"/>
    <w:rsid w:val="002A5A62"/>
    <w:rsid w:val="002A5EC5"/>
    <w:rsid w:val="002A63AC"/>
    <w:rsid w:val="002A63EC"/>
    <w:rsid w:val="002A666E"/>
    <w:rsid w:val="002A66FF"/>
    <w:rsid w:val="002A6CA3"/>
    <w:rsid w:val="002A6E4B"/>
    <w:rsid w:val="002A719D"/>
    <w:rsid w:val="002A7660"/>
    <w:rsid w:val="002A7C78"/>
    <w:rsid w:val="002A7C9A"/>
    <w:rsid w:val="002A7F2B"/>
    <w:rsid w:val="002B057D"/>
    <w:rsid w:val="002B08F8"/>
    <w:rsid w:val="002B09F4"/>
    <w:rsid w:val="002B10CE"/>
    <w:rsid w:val="002B1293"/>
    <w:rsid w:val="002B15BD"/>
    <w:rsid w:val="002B1850"/>
    <w:rsid w:val="002B190E"/>
    <w:rsid w:val="002B19E7"/>
    <w:rsid w:val="002B19F7"/>
    <w:rsid w:val="002B1ADA"/>
    <w:rsid w:val="002B1F6C"/>
    <w:rsid w:val="002B2766"/>
    <w:rsid w:val="002B284F"/>
    <w:rsid w:val="002B2880"/>
    <w:rsid w:val="002B316D"/>
    <w:rsid w:val="002B5335"/>
    <w:rsid w:val="002B54AC"/>
    <w:rsid w:val="002B6A8C"/>
    <w:rsid w:val="002B6D72"/>
    <w:rsid w:val="002B6F01"/>
    <w:rsid w:val="002B6FF5"/>
    <w:rsid w:val="002B748C"/>
    <w:rsid w:val="002B74EB"/>
    <w:rsid w:val="002C01B5"/>
    <w:rsid w:val="002C02AF"/>
    <w:rsid w:val="002C16E3"/>
    <w:rsid w:val="002C1719"/>
    <w:rsid w:val="002C260B"/>
    <w:rsid w:val="002C2DB0"/>
    <w:rsid w:val="002C2E10"/>
    <w:rsid w:val="002C2F8C"/>
    <w:rsid w:val="002C365D"/>
    <w:rsid w:val="002C38A5"/>
    <w:rsid w:val="002C38CD"/>
    <w:rsid w:val="002C3B38"/>
    <w:rsid w:val="002C403F"/>
    <w:rsid w:val="002C43A1"/>
    <w:rsid w:val="002C43F7"/>
    <w:rsid w:val="002C441A"/>
    <w:rsid w:val="002C456B"/>
    <w:rsid w:val="002C4613"/>
    <w:rsid w:val="002C4A62"/>
    <w:rsid w:val="002C4A7F"/>
    <w:rsid w:val="002C4D4E"/>
    <w:rsid w:val="002C4FFE"/>
    <w:rsid w:val="002C51EF"/>
    <w:rsid w:val="002C54A4"/>
    <w:rsid w:val="002C55DD"/>
    <w:rsid w:val="002C64BE"/>
    <w:rsid w:val="002C70AA"/>
    <w:rsid w:val="002C7563"/>
    <w:rsid w:val="002C77A8"/>
    <w:rsid w:val="002C7813"/>
    <w:rsid w:val="002C7BC9"/>
    <w:rsid w:val="002C7E53"/>
    <w:rsid w:val="002C7F4A"/>
    <w:rsid w:val="002D00F2"/>
    <w:rsid w:val="002D0783"/>
    <w:rsid w:val="002D07B3"/>
    <w:rsid w:val="002D08C9"/>
    <w:rsid w:val="002D0B05"/>
    <w:rsid w:val="002D1327"/>
    <w:rsid w:val="002D1586"/>
    <w:rsid w:val="002D1833"/>
    <w:rsid w:val="002D1A12"/>
    <w:rsid w:val="002D1B38"/>
    <w:rsid w:val="002D1BE6"/>
    <w:rsid w:val="002D2127"/>
    <w:rsid w:val="002D229C"/>
    <w:rsid w:val="002D2415"/>
    <w:rsid w:val="002D24EC"/>
    <w:rsid w:val="002D29D4"/>
    <w:rsid w:val="002D2E16"/>
    <w:rsid w:val="002D32DA"/>
    <w:rsid w:val="002D40C8"/>
    <w:rsid w:val="002D43DF"/>
    <w:rsid w:val="002D56B2"/>
    <w:rsid w:val="002D5736"/>
    <w:rsid w:val="002D57AE"/>
    <w:rsid w:val="002D5E15"/>
    <w:rsid w:val="002D5E95"/>
    <w:rsid w:val="002D608F"/>
    <w:rsid w:val="002D637F"/>
    <w:rsid w:val="002D6593"/>
    <w:rsid w:val="002D6917"/>
    <w:rsid w:val="002D6A50"/>
    <w:rsid w:val="002D75E9"/>
    <w:rsid w:val="002D78D3"/>
    <w:rsid w:val="002D7EEB"/>
    <w:rsid w:val="002E0AA2"/>
    <w:rsid w:val="002E0E8B"/>
    <w:rsid w:val="002E1255"/>
    <w:rsid w:val="002E12B2"/>
    <w:rsid w:val="002E1485"/>
    <w:rsid w:val="002E1732"/>
    <w:rsid w:val="002E1EF7"/>
    <w:rsid w:val="002E224A"/>
    <w:rsid w:val="002E22AA"/>
    <w:rsid w:val="002E2555"/>
    <w:rsid w:val="002E256E"/>
    <w:rsid w:val="002E276C"/>
    <w:rsid w:val="002E2B8B"/>
    <w:rsid w:val="002E2C6E"/>
    <w:rsid w:val="002E3036"/>
    <w:rsid w:val="002E3087"/>
    <w:rsid w:val="002E32F0"/>
    <w:rsid w:val="002E34EE"/>
    <w:rsid w:val="002E3572"/>
    <w:rsid w:val="002E374D"/>
    <w:rsid w:val="002E3A51"/>
    <w:rsid w:val="002E4F29"/>
    <w:rsid w:val="002E51F8"/>
    <w:rsid w:val="002E523F"/>
    <w:rsid w:val="002E52ED"/>
    <w:rsid w:val="002E5547"/>
    <w:rsid w:val="002E6000"/>
    <w:rsid w:val="002E601C"/>
    <w:rsid w:val="002E6213"/>
    <w:rsid w:val="002E622D"/>
    <w:rsid w:val="002E627B"/>
    <w:rsid w:val="002E7588"/>
    <w:rsid w:val="002E79E7"/>
    <w:rsid w:val="002E7CBC"/>
    <w:rsid w:val="002E7F42"/>
    <w:rsid w:val="002F0532"/>
    <w:rsid w:val="002F09DA"/>
    <w:rsid w:val="002F127C"/>
    <w:rsid w:val="002F16F4"/>
    <w:rsid w:val="002F1CA6"/>
    <w:rsid w:val="002F1D74"/>
    <w:rsid w:val="002F2EE0"/>
    <w:rsid w:val="002F313C"/>
    <w:rsid w:val="002F387B"/>
    <w:rsid w:val="002F3EC5"/>
    <w:rsid w:val="002F45B2"/>
    <w:rsid w:val="002F45CD"/>
    <w:rsid w:val="002F47CA"/>
    <w:rsid w:val="002F4F78"/>
    <w:rsid w:val="002F5657"/>
    <w:rsid w:val="002F6A6F"/>
    <w:rsid w:val="002F706A"/>
    <w:rsid w:val="002F784F"/>
    <w:rsid w:val="002F7AC4"/>
    <w:rsid w:val="002F7B91"/>
    <w:rsid w:val="002F7F75"/>
    <w:rsid w:val="00300392"/>
    <w:rsid w:val="003008B6"/>
    <w:rsid w:val="00300905"/>
    <w:rsid w:val="00300AF3"/>
    <w:rsid w:val="00300BAA"/>
    <w:rsid w:val="00300EBD"/>
    <w:rsid w:val="00301215"/>
    <w:rsid w:val="00302394"/>
    <w:rsid w:val="00302464"/>
    <w:rsid w:val="003026BE"/>
    <w:rsid w:val="00302F4D"/>
    <w:rsid w:val="0030308F"/>
    <w:rsid w:val="00303212"/>
    <w:rsid w:val="00303501"/>
    <w:rsid w:val="003035BB"/>
    <w:rsid w:val="00303D6D"/>
    <w:rsid w:val="003041DC"/>
    <w:rsid w:val="003045EC"/>
    <w:rsid w:val="003047DC"/>
    <w:rsid w:val="00304EAF"/>
    <w:rsid w:val="00304F08"/>
    <w:rsid w:val="0030507F"/>
    <w:rsid w:val="003055FE"/>
    <w:rsid w:val="00305A82"/>
    <w:rsid w:val="00305C0B"/>
    <w:rsid w:val="00305F85"/>
    <w:rsid w:val="00306147"/>
    <w:rsid w:val="003061A0"/>
    <w:rsid w:val="0030664E"/>
    <w:rsid w:val="00306792"/>
    <w:rsid w:val="00306DF2"/>
    <w:rsid w:val="003073C2"/>
    <w:rsid w:val="00307601"/>
    <w:rsid w:val="00307AF1"/>
    <w:rsid w:val="00307BD4"/>
    <w:rsid w:val="003100DF"/>
    <w:rsid w:val="00310135"/>
    <w:rsid w:val="003105BA"/>
    <w:rsid w:val="0031064D"/>
    <w:rsid w:val="00310DF1"/>
    <w:rsid w:val="003110B0"/>
    <w:rsid w:val="003113E5"/>
    <w:rsid w:val="00311700"/>
    <w:rsid w:val="00311B14"/>
    <w:rsid w:val="003123FF"/>
    <w:rsid w:val="00312B68"/>
    <w:rsid w:val="0031332B"/>
    <w:rsid w:val="00313393"/>
    <w:rsid w:val="00313DC8"/>
    <w:rsid w:val="003145AD"/>
    <w:rsid w:val="00314C60"/>
    <w:rsid w:val="00315014"/>
    <w:rsid w:val="00315167"/>
    <w:rsid w:val="0031522E"/>
    <w:rsid w:val="003155C1"/>
    <w:rsid w:val="003159A7"/>
    <w:rsid w:val="00315F08"/>
    <w:rsid w:val="00315FA8"/>
    <w:rsid w:val="00315FE2"/>
    <w:rsid w:val="00316908"/>
    <w:rsid w:val="00316B62"/>
    <w:rsid w:val="00316E64"/>
    <w:rsid w:val="0031746C"/>
    <w:rsid w:val="003174F9"/>
    <w:rsid w:val="00317EE0"/>
    <w:rsid w:val="00317F63"/>
    <w:rsid w:val="003205BE"/>
    <w:rsid w:val="00320697"/>
    <w:rsid w:val="00320950"/>
    <w:rsid w:val="00320BC4"/>
    <w:rsid w:val="00320D42"/>
    <w:rsid w:val="00321094"/>
    <w:rsid w:val="0032113E"/>
    <w:rsid w:val="003212D1"/>
    <w:rsid w:val="003219A9"/>
    <w:rsid w:val="00321A00"/>
    <w:rsid w:val="00321B5D"/>
    <w:rsid w:val="00321DB2"/>
    <w:rsid w:val="0032238E"/>
    <w:rsid w:val="00322683"/>
    <w:rsid w:val="00323448"/>
    <w:rsid w:val="00323672"/>
    <w:rsid w:val="00323AE5"/>
    <w:rsid w:val="00323D8D"/>
    <w:rsid w:val="00324DC1"/>
    <w:rsid w:val="00325D8B"/>
    <w:rsid w:val="00325EF8"/>
    <w:rsid w:val="00326138"/>
    <w:rsid w:val="00327008"/>
    <w:rsid w:val="00327833"/>
    <w:rsid w:val="0033004F"/>
    <w:rsid w:val="00330AD6"/>
    <w:rsid w:val="00330DB3"/>
    <w:rsid w:val="0033187F"/>
    <w:rsid w:val="00332088"/>
    <w:rsid w:val="00333749"/>
    <w:rsid w:val="003339E5"/>
    <w:rsid w:val="00333CD1"/>
    <w:rsid w:val="003349D6"/>
    <w:rsid w:val="00335166"/>
    <w:rsid w:val="00335211"/>
    <w:rsid w:val="00335586"/>
    <w:rsid w:val="0033559B"/>
    <w:rsid w:val="0033693E"/>
    <w:rsid w:val="00336FE1"/>
    <w:rsid w:val="00337151"/>
    <w:rsid w:val="00337286"/>
    <w:rsid w:val="003378E5"/>
    <w:rsid w:val="00337936"/>
    <w:rsid w:val="0033799E"/>
    <w:rsid w:val="00337B98"/>
    <w:rsid w:val="00337D12"/>
    <w:rsid w:val="00340295"/>
    <w:rsid w:val="003404F6"/>
    <w:rsid w:val="00340869"/>
    <w:rsid w:val="00340C9B"/>
    <w:rsid w:val="00340DF3"/>
    <w:rsid w:val="003416F7"/>
    <w:rsid w:val="003416FB"/>
    <w:rsid w:val="00341715"/>
    <w:rsid w:val="0034180C"/>
    <w:rsid w:val="00341B52"/>
    <w:rsid w:val="00341D2C"/>
    <w:rsid w:val="00341E2D"/>
    <w:rsid w:val="00341E34"/>
    <w:rsid w:val="003420BE"/>
    <w:rsid w:val="00343942"/>
    <w:rsid w:val="00343D56"/>
    <w:rsid w:val="00344184"/>
    <w:rsid w:val="0034441C"/>
    <w:rsid w:val="003446A6"/>
    <w:rsid w:val="00344761"/>
    <w:rsid w:val="0034489D"/>
    <w:rsid w:val="00344A21"/>
    <w:rsid w:val="00345145"/>
    <w:rsid w:val="003454B3"/>
    <w:rsid w:val="003458CB"/>
    <w:rsid w:val="00345B98"/>
    <w:rsid w:val="00345D24"/>
    <w:rsid w:val="003463EC"/>
    <w:rsid w:val="00346D5F"/>
    <w:rsid w:val="00347329"/>
    <w:rsid w:val="00347606"/>
    <w:rsid w:val="00347CED"/>
    <w:rsid w:val="00347EE7"/>
    <w:rsid w:val="00350177"/>
    <w:rsid w:val="00350423"/>
    <w:rsid w:val="00350B2B"/>
    <w:rsid w:val="00350DA8"/>
    <w:rsid w:val="00352924"/>
    <w:rsid w:val="00352E56"/>
    <w:rsid w:val="00353471"/>
    <w:rsid w:val="00353AD5"/>
    <w:rsid w:val="00353F89"/>
    <w:rsid w:val="00353FAC"/>
    <w:rsid w:val="003540A0"/>
    <w:rsid w:val="00354863"/>
    <w:rsid w:val="00354C86"/>
    <w:rsid w:val="00355205"/>
    <w:rsid w:val="003555B0"/>
    <w:rsid w:val="003558EF"/>
    <w:rsid w:val="00355911"/>
    <w:rsid w:val="003568D2"/>
    <w:rsid w:val="0035695C"/>
    <w:rsid w:val="003569A5"/>
    <w:rsid w:val="00356CDD"/>
    <w:rsid w:val="00357309"/>
    <w:rsid w:val="00357576"/>
    <w:rsid w:val="0035775B"/>
    <w:rsid w:val="0035775E"/>
    <w:rsid w:val="00357CA1"/>
    <w:rsid w:val="00360881"/>
    <w:rsid w:val="00361185"/>
    <w:rsid w:val="0036191C"/>
    <w:rsid w:val="0036194F"/>
    <w:rsid w:val="00361B40"/>
    <w:rsid w:val="00361F45"/>
    <w:rsid w:val="003626E5"/>
    <w:rsid w:val="00362E92"/>
    <w:rsid w:val="00362EB2"/>
    <w:rsid w:val="003633EA"/>
    <w:rsid w:val="0036379F"/>
    <w:rsid w:val="00363A1C"/>
    <w:rsid w:val="00364105"/>
    <w:rsid w:val="0036449E"/>
    <w:rsid w:val="00364C0E"/>
    <w:rsid w:val="00364D60"/>
    <w:rsid w:val="00364E61"/>
    <w:rsid w:val="003659C7"/>
    <w:rsid w:val="00365CB5"/>
    <w:rsid w:val="003661F2"/>
    <w:rsid w:val="0036657D"/>
    <w:rsid w:val="00366BE6"/>
    <w:rsid w:val="00366BE9"/>
    <w:rsid w:val="00366DAB"/>
    <w:rsid w:val="00367570"/>
    <w:rsid w:val="00367BB8"/>
    <w:rsid w:val="00370A8B"/>
    <w:rsid w:val="00370DAC"/>
    <w:rsid w:val="0037111D"/>
    <w:rsid w:val="00371294"/>
    <w:rsid w:val="0037179D"/>
    <w:rsid w:val="003717CA"/>
    <w:rsid w:val="00371A99"/>
    <w:rsid w:val="00371FA8"/>
    <w:rsid w:val="00372000"/>
    <w:rsid w:val="00372879"/>
    <w:rsid w:val="00372BCC"/>
    <w:rsid w:val="00373415"/>
    <w:rsid w:val="003736B5"/>
    <w:rsid w:val="00373E55"/>
    <w:rsid w:val="00374334"/>
    <w:rsid w:val="0037476D"/>
    <w:rsid w:val="003748D4"/>
    <w:rsid w:val="00375668"/>
    <w:rsid w:val="0037585A"/>
    <w:rsid w:val="00375D1D"/>
    <w:rsid w:val="0037631A"/>
    <w:rsid w:val="003765A0"/>
    <w:rsid w:val="00376B1D"/>
    <w:rsid w:val="00376DED"/>
    <w:rsid w:val="003770B0"/>
    <w:rsid w:val="00377696"/>
    <w:rsid w:val="00377AD2"/>
    <w:rsid w:val="00377E85"/>
    <w:rsid w:val="00380522"/>
    <w:rsid w:val="0038062B"/>
    <w:rsid w:val="00380FB1"/>
    <w:rsid w:val="003812DF"/>
    <w:rsid w:val="003815FF"/>
    <w:rsid w:val="00381683"/>
    <w:rsid w:val="00381688"/>
    <w:rsid w:val="00381A03"/>
    <w:rsid w:val="00381D9C"/>
    <w:rsid w:val="0038230C"/>
    <w:rsid w:val="003823F3"/>
    <w:rsid w:val="00382675"/>
    <w:rsid w:val="00382800"/>
    <w:rsid w:val="00382D5A"/>
    <w:rsid w:val="00382D6D"/>
    <w:rsid w:val="00382DA2"/>
    <w:rsid w:val="00382F7D"/>
    <w:rsid w:val="0038301F"/>
    <w:rsid w:val="00383112"/>
    <w:rsid w:val="0038352F"/>
    <w:rsid w:val="00383983"/>
    <w:rsid w:val="00383EAB"/>
    <w:rsid w:val="003847CD"/>
    <w:rsid w:val="0038559F"/>
    <w:rsid w:val="00385A16"/>
    <w:rsid w:val="00385DD4"/>
    <w:rsid w:val="0038602D"/>
    <w:rsid w:val="003863AD"/>
    <w:rsid w:val="00386C48"/>
    <w:rsid w:val="00386D5A"/>
    <w:rsid w:val="00387957"/>
    <w:rsid w:val="0039011C"/>
    <w:rsid w:val="00390432"/>
    <w:rsid w:val="00392927"/>
    <w:rsid w:val="00392D4A"/>
    <w:rsid w:val="003933EB"/>
    <w:rsid w:val="00393C62"/>
    <w:rsid w:val="00393F22"/>
    <w:rsid w:val="00394192"/>
    <w:rsid w:val="003942D6"/>
    <w:rsid w:val="003944F6"/>
    <w:rsid w:val="003945EB"/>
    <w:rsid w:val="00394717"/>
    <w:rsid w:val="0039536A"/>
    <w:rsid w:val="003957B4"/>
    <w:rsid w:val="003958A1"/>
    <w:rsid w:val="00395A23"/>
    <w:rsid w:val="00395B77"/>
    <w:rsid w:val="00395D89"/>
    <w:rsid w:val="00396AA2"/>
    <w:rsid w:val="00396C36"/>
    <w:rsid w:val="00396CC0"/>
    <w:rsid w:val="003970DB"/>
    <w:rsid w:val="0039758A"/>
    <w:rsid w:val="00397C73"/>
    <w:rsid w:val="00397CD1"/>
    <w:rsid w:val="00397DCF"/>
    <w:rsid w:val="003A0783"/>
    <w:rsid w:val="003A0C5A"/>
    <w:rsid w:val="003A1C71"/>
    <w:rsid w:val="003A2607"/>
    <w:rsid w:val="003A287E"/>
    <w:rsid w:val="003A3263"/>
    <w:rsid w:val="003A3331"/>
    <w:rsid w:val="003A3712"/>
    <w:rsid w:val="003A41C8"/>
    <w:rsid w:val="003A452B"/>
    <w:rsid w:val="003A4716"/>
    <w:rsid w:val="003A4777"/>
    <w:rsid w:val="003A561B"/>
    <w:rsid w:val="003A5B86"/>
    <w:rsid w:val="003A5FF1"/>
    <w:rsid w:val="003A62D3"/>
    <w:rsid w:val="003A67A6"/>
    <w:rsid w:val="003A69F4"/>
    <w:rsid w:val="003A6A29"/>
    <w:rsid w:val="003A71B4"/>
    <w:rsid w:val="003A71E5"/>
    <w:rsid w:val="003A7445"/>
    <w:rsid w:val="003A7618"/>
    <w:rsid w:val="003A768A"/>
    <w:rsid w:val="003A793C"/>
    <w:rsid w:val="003A79FC"/>
    <w:rsid w:val="003B0918"/>
    <w:rsid w:val="003B092E"/>
    <w:rsid w:val="003B0E72"/>
    <w:rsid w:val="003B112A"/>
    <w:rsid w:val="003B17DB"/>
    <w:rsid w:val="003B1FBF"/>
    <w:rsid w:val="003B21AD"/>
    <w:rsid w:val="003B2254"/>
    <w:rsid w:val="003B2358"/>
    <w:rsid w:val="003B23EE"/>
    <w:rsid w:val="003B2DC3"/>
    <w:rsid w:val="003B3926"/>
    <w:rsid w:val="003B400F"/>
    <w:rsid w:val="003B4A99"/>
    <w:rsid w:val="003B4B9B"/>
    <w:rsid w:val="003B4F7D"/>
    <w:rsid w:val="003B5083"/>
    <w:rsid w:val="003B51FA"/>
    <w:rsid w:val="003B55EA"/>
    <w:rsid w:val="003B5B44"/>
    <w:rsid w:val="003B5DCF"/>
    <w:rsid w:val="003B6920"/>
    <w:rsid w:val="003B7D4D"/>
    <w:rsid w:val="003C0054"/>
    <w:rsid w:val="003C016F"/>
    <w:rsid w:val="003C0257"/>
    <w:rsid w:val="003C085B"/>
    <w:rsid w:val="003C0C95"/>
    <w:rsid w:val="003C12A5"/>
    <w:rsid w:val="003C15A4"/>
    <w:rsid w:val="003C1955"/>
    <w:rsid w:val="003C1A82"/>
    <w:rsid w:val="003C2374"/>
    <w:rsid w:val="003C2EB9"/>
    <w:rsid w:val="003C332F"/>
    <w:rsid w:val="003C35D2"/>
    <w:rsid w:val="003C3F49"/>
    <w:rsid w:val="003C402C"/>
    <w:rsid w:val="003C40B0"/>
    <w:rsid w:val="003C4382"/>
    <w:rsid w:val="003C439F"/>
    <w:rsid w:val="003C4887"/>
    <w:rsid w:val="003C593B"/>
    <w:rsid w:val="003C5B8F"/>
    <w:rsid w:val="003C6159"/>
    <w:rsid w:val="003C62BA"/>
    <w:rsid w:val="003C6948"/>
    <w:rsid w:val="003C6DB8"/>
    <w:rsid w:val="003C7C12"/>
    <w:rsid w:val="003D116E"/>
    <w:rsid w:val="003D1741"/>
    <w:rsid w:val="003D189C"/>
    <w:rsid w:val="003D1A7B"/>
    <w:rsid w:val="003D25C0"/>
    <w:rsid w:val="003D275E"/>
    <w:rsid w:val="003D2D73"/>
    <w:rsid w:val="003D2D8F"/>
    <w:rsid w:val="003D31E5"/>
    <w:rsid w:val="003D3358"/>
    <w:rsid w:val="003D342D"/>
    <w:rsid w:val="003D35F9"/>
    <w:rsid w:val="003D3AB3"/>
    <w:rsid w:val="003D403D"/>
    <w:rsid w:val="003D47D5"/>
    <w:rsid w:val="003D496F"/>
    <w:rsid w:val="003D5289"/>
    <w:rsid w:val="003D53D7"/>
    <w:rsid w:val="003D592B"/>
    <w:rsid w:val="003D5BAD"/>
    <w:rsid w:val="003D6313"/>
    <w:rsid w:val="003D69C8"/>
    <w:rsid w:val="003D6FA1"/>
    <w:rsid w:val="003D7162"/>
    <w:rsid w:val="003D73D2"/>
    <w:rsid w:val="003D75F5"/>
    <w:rsid w:val="003E028B"/>
    <w:rsid w:val="003E09DC"/>
    <w:rsid w:val="003E0AA7"/>
    <w:rsid w:val="003E0D27"/>
    <w:rsid w:val="003E1091"/>
    <w:rsid w:val="003E10AC"/>
    <w:rsid w:val="003E13A8"/>
    <w:rsid w:val="003E147B"/>
    <w:rsid w:val="003E27E5"/>
    <w:rsid w:val="003E2AA9"/>
    <w:rsid w:val="003E2CAE"/>
    <w:rsid w:val="003E2D16"/>
    <w:rsid w:val="003E2F81"/>
    <w:rsid w:val="003E2FC8"/>
    <w:rsid w:val="003E3F13"/>
    <w:rsid w:val="003E42FD"/>
    <w:rsid w:val="003E4636"/>
    <w:rsid w:val="003E4929"/>
    <w:rsid w:val="003E4E8E"/>
    <w:rsid w:val="003E5F9A"/>
    <w:rsid w:val="003E6A87"/>
    <w:rsid w:val="003E72DA"/>
    <w:rsid w:val="003F07EC"/>
    <w:rsid w:val="003F14F3"/>
    <w:rsid w:val="003F168C"/>
    <w:rsid w:val="003F18B7"/>
    <w:rsid w:val="003F1F3D"/>
    <w:rsid w:val="003F2141"/>
    <w:rsid w:val="003F2EE9"/>
    <w:rsid w:val="003F352D"/>
    <w:rsid w:val="003F3B9A"/>
    <w:rsid w:val="003F3FE2"/>
    <w:rsid w:val="003F42B6"/>
    <w:rsid w:val="003F56AC"/>
    <w:rsid w:val="003F5CE6"/>
    <w:rsid w:val="003F5E2B"/>
    <w:rsid w:val="003F5F55"/>
    <w:rsid w:val="003F5FB9"/>
    <w:rsid w:val="003F625F"/>
    <w:rsid w:val="003F6371"/>
    <w:rsid w:val="003F66A8"/>
    <w:rsid w:val="003F6B58"/>
    <w:rsid w:val="003F6CE1"/>
    <w:rsid w:val="003F71B0"/>
    <w:rsid w:val="003F71B6"/>
    <w:rsid w:val="003F7638"/>
    <w:rsid w:val="003F7737"/>
    <w:rsid w:val="00400917"/>
    <w:rsid w:val="00400B20"/>
    <w:rsid w:val="00400BB8"/>
    <w:rsid w:val="00400D62"/>
    <w:rsid w:val="00400DC1"/>
    <w:rsid w:val="004013B5"/>
    <w:rsid w:val="00401733"/>
    <w:rsid w:val="00401E19"/>
    <w:rsid w:val="00401F42"/>
    <w:rsid w:val="00402146"/>
    <w:rsid w:val="0040246C"/>
    <w:rsid w:val="004026A8"/>
    <w:rsid w:val="0040278F"/>
    <w:rsid w:val="00402B67"/>
    <w:rsid w:val="00402D82"/>
    <w:rsid w:val="004030C3"/>
    <w:rsid w:val="00403ACA"/>
    <w:rsid w:val="0040418C"/>
    <w:rsid w:val="00404830"/>
    <w:rsid w:val="00404946"/>
    <w:rsid w:val="00404C61"/>
    <w:rsid w:val="00404F76"/>
    <w:rsid w:val="00405050"/>
    <w:rsid w:val="00405828"/>
    <w:rsid w:val="004059B4"/>
    <w:rsid w:val="00405FF3"/>
    <w:rsid w:val="004064E2"/>
    <w:rsid w:val="00407513"/>
    <w:rsid w:val="00407BA6"/>
    <w:rsid w:val="00407D7F"/>
    <w:rsid w:val="0041042E"/>
    <w:rsid w:val="0041059C"/>
    <w:rsid w:val="00410C8F"/>
    <w:rsid w:val="00410DCF"/>
    <w:rsid w:val="00410F74"/>
    <w:rsid w:val="0041136C"/>
    <w:rsid w:val="00411555"/>
    <w:rsid w:val="004118F1"/>
    <w:rsid w:val="004119A6"/>
    <w:rsid w:val="00411CEA"/>
    <w:rsid w:val="00412481"/>
    <w:rsid w:val="004127C5"/>
    <w:rsid w:val="004127D3"/>
    <w:rsid w:val="0041301F"/>
    <w:rsid w:val="00413115"/>
    <w:rsid w:val="0041328A"/>
    <w:rsid w:val="00413911"/>
    <w:rsid w:val="0041397F"/>
    <w:rsid w:val="00414031"/>
    <w:rsid w:val="00414572"/>
    <w:rsid w:val="00414604"/>
    <w:rsid w:val="004148EC"/>
    <w:rsid w:val="00414C40"/>
    <w:rsid w:val="00414CAA"/>
    <w:rsid w:val="00414CCC"/>
    <w:rsid w:val="00414E71"/>
    <w:rsid w:val="00414EFE"/>
    <w:rsid w:val="004151CB"/>
    <w:rsid w:val="0041561D"/>
    <w:rsid w:val="00415AE2"/>
    <w:rsid w:val="00416BF4"/>
    <w:rsid w:val="00417254"/>
    <w:rsid w:val="00417449"/>
    <w:rsid w:val="00417506"/>
    <w:rsid w:val="00417A22"/>
    <w:rsid w:val="00417BDA"/>
    <w:rsid w:val="0042006F"/>
    <w:rsid w:val="00420152"/>
    <w:rsid w:val="00420F26"/>
    <w:rsid w:val="0042177A"/>
    <w:rsid w:val="004218AF"/>
    <w:rsid w:val="00421BAE"/>
    <w:rsid w:val="004221EC"/>
    <w:rsid w:val="00422786"/>
    <w:rsid w:val="00422806"/>
    <w:rsid w:val="0042283B"/>
    <w:rsid w:val="00422F54"/>
    <w:rsid w:val="004230C5"/>
    <w:rsid w:val="00423ADD"/>
    <w:rsid w:val="00423EDD"/>
    <w:rsid w:val="0042437E"/>
    <w:rsid w:val="0042470F"/>
    <w:rsid w:val="004248D9"/>
    <w:rsid w:val="00424AE5"/>
    <w:rsid w:val="00424D23"/>
    <w:rsid w:val="004251D7"/>
    <w:rsid w:val="004252F5"/>
    <w:rsid w:val="004257AD"/>
    <w:rsid w:val="004258A7"/>
    <w:rsid w:val="0042611A"/>
    <w:rsid w:val="004261E8"/>
    <w:rsid w:val="00426287"/>
    <w:rsid w:val="0042722C"/>
    <w:rsid w:val="0042729F"/>
    <w:rsid w:val="0042739C"/>
    <w:rsid w:val="00427739"/>
    <w:rsid w:val="00427859"/>
    <w:rsid w:val="004279DA"/>
    <w:rsid w:val="00427C3D"/>
    <w:rsid w:val="00427CAB"/>
    <w:rsid w:val="004300C5"/>
    <w:rsid w:val="00430A4F"/>
    <w:rsid w:val="00430E47"/>
    <w:rsid w:val="00430FE4"/>
    <w:rsid w:val="00431501"/>
    <w:rsid w:val="004315F1"/>
    <w:rsid w:val="00431854"/>
    <w:rsid w:val="00431D24"/>
    <w:rsid w:val="004320CE"/>
    <w:rsid w:val="0043228A"/>
    <w:rsid w:val="0043235F"/>
    <w:rsid w:val="004323CA"/>
    <w:rsid w:val="004329AD"/>
    <w:rsid w:val="004332B3"/>
    <w:rsid w:val="00434515"/>
    <w:rsid w:val="00435582"/>
    <w:rsid w:val="0043586B"/>
    <w:rsid w:val="00436D0A"/>
    <w:rsid w:val="00437124"/>
    <w:rsid w:val="004371E2"/>
    <w:rsid w:val="0044091C"/>
    <w:rsid w:val="00440A35"/>
    <w:rsid w:val="00440B1A"/>
    <w:rsid w:val="0044206B"/>
    <w:rsid w:val="00442302"/>
    <w:rsid w:val="004423E1"/>
    <w:rsid w:val="0044299B"/>
    <w:rsid w:val="00442D59"/>
    <w:rsid w:val="00443891"/>
    <w:rsid w:val="00443F21"/>
    <w:rsid w:val="00444342"/>
    <w:rsid w:val="004443DB"/>
    <w:rsid w:val="00444BC5"/>
    <w:rsid w:val="00444D65"/>
    <w:rsid w:val="00444FDD"/>
    <w:rsid w:val="004452C0"/>
    <w:rsid w:val="00445376"/>
    <w:rsid w:val="00445A1F"/>
    <w:rsid w:val="0044652B"/>
    <w:rsid w:val="00446E7B"/>
    <w:rsid w:val="00446EFB"/>
    <w:rsid w:val="0044738B"/>
    <w:rsid w:val="004474A5"/>
    <w:rsid w:val="0044783B"/>
    <w:rsid w:val="0044790D"/>
    <w:rsid w:val="004518A4"/>
    <w:rsid w:val="004521FA"/>
    <w:rsid w:val="0045223E"/>
    <w:rsid w:val="00452CA4"/>
    <w:rsid w:val="00452F34"/>
    <w:rsid w:val="004535CA"/>
    <w:rsid w:val="004537F3"/>
    <w:rsid w:val="00453BE4"/>
    <w:rsid w:val="004540C5"/>
    <w:rsid w:val="004543CA"/>
    <w:rsid w:val="00454555"/>
    <w:rsid w:val="004547C2"/>
    <w:rsid w:val="00454DFA"/>
    <w:rsid w:val="00454EBD"/>
    <w:rsid w:val="0045628C"/>
    <w:rsid w:val="004567A9"/>
    <w:rsid w:val="004569A1"/>
    <w:rsid w:val="00457022"/>
    <w:rsid w:val="00457122"/>
    <w:rsid w:val="00457A12"/>
    <w:rsid w:val="00457E85"/>
    <w:rsid w:val="00460DD4"/>
    <w:rsid w:val="00460E82"/>
    <w:rsid w:val="0046109C"/>
    <w:rsid w:val="00461D25"/>
    <w:rsid w:val="00461DC5"/>
    <w:rsid w:val="00462321"/>
    <w:rsid w:val="00462D40"/>
    <w:rsid w:val="00463492"/>
    <w:rsid w:val="004634FE"/>
    <w:rsid w:val="00463791"/>
    <w:rsid w:val="004638F2"/>
    <w:rsid w:val="00463E5E"/>
    <w:rsid w:val="00463EF6"/>
    <w:rsid w:val="00464864"/>
    <w:rsid w:val="0046493C"/>
    <w:rsid w:val="004652D4"/>
    <w:rsid w:val="00465975"/>
    <w:rsid w:val="00465CA1"/>
    <w:rsid w:val="0046624D"/>
    <w:rsid w:val="004666AA"/>
    <w:rsid w:val="00467271"/>
    <w:rsid w:val="004704B4"/>
    <w:rsid w:val="00470714"/>
    <w:rsid w:val="0047142B"/>
    <w:rsid w:val="004719F5"/>
    <w:rsid w:val="00471A8E"/>
    <w:rsid w:val="00471AFF"/>
    <w:rsid w:val="00471C5B"/>
    <w:rsid w:val="00471E18"/>
    <w:rsid w:val="00471F58"/>
    <w:rsid w:val="004721F4"/>
    <w:rsid w:val="004726FF"/>
    <w:rsid w:val="00472EA1"/>
    <w:rsid w:val="004737BE"/>
    <w:rsid w:val="00473A6C"/>
    <w:rsid w:val="00473B2D"/>
    <w:rsid w:val="00474343"/>
    <w:rsid w:val="004744B9"/>
    <w:rsid w:val="00474619"/>
    <w:rsid w:val="004747CC"/>
    <w:rsid w:val="00474B32"/>
    <w:rsid w:val="00474B78"/>
    <w:rsid w:val="00474EAC"/>
    <w:rsid w:val="0047518A"/>
    <w:rsid w:val="004759CB"/>
    <w:rsid w:val="00475E10"/>
    <w:rsid w:val="00476266"/>
    <w:rsid w:val="00476B35"/>
    <w:rsid w:val="00476DA8"/>
    <w:rsid w:val="004800F6"/>
    <w:rsid w:val="00480558"/>
    <w:rsid w:val="00480B5F"/>
    <w:rsid w:val="00480D52"/>
    <w:rsid w:val="0048189F"/>
    <w:rsid w:val="0048198D"/>
    <w:rsid w:val="004828CC"/>
    <w:rsid w:val="00482B54"/>
    <w:rsid w:val="00482F02"/>
    <w:rsid w:val="0048332D"/>
    <w:rsid w:val="00483679"/>
    <w:rsid w:val="0048367C"/>
    <w:rsid w:val="004836FD"/>
    <w:rsid w:val="0048388B"/>
    <w:rsid w:val="00483A7D"/>
    <w:rsid w:val="00483C87"/>
    <w:rsid w:val="004841A8"/>
    <w:rsid w:val="0048439D"/>
    <w:rsid w:val="004847C2"/>
    <w:rsid w:val="00484EF1"/>
    <w:rsid w:val="0048530D"/>
    <w:rsid w:val="00485365"/>
    <w:rsid w:val="0048540E"/>
    <w:rsid w:val="00485A47"/>
    <w:rsid w:val="00485A9F"/>
    <w:rsid w:val="00486475"/>
    <w:rsid w:val="0048647B"/>
    <w:rsid w:val="00486486"/>
    <w:rsid w:val="0048653E"/>
    <w:rsid w:val="00486858"/>
    <w:rsid w:val="00486980"/>
    <w:rsid w:val="004869D3"/>
    <w:rsid w:val="00486AFF"/>
    <w:rsid w:val="00486D57"/>
    <w:rsid w:val="00486DEE"/>
    <w:rsid w:val="004873F9"/>
    <w:rsid w:val="0048751A"/>
    <w:rsid w:val="00487A8E"/>
    <w:rsid w:val="00487F42"/>
    <w:rsid w:val="00487FAF"/>
    <w:rsid w:val="00490332"/>
    <w:rsid w:val="004904EF"/>
    <w:rsid w:val="00490F75"/>
    <w:rsid w:val="00490F82"/>
    <w:rsid w:val="00491280"/>
    <w:rsid w:val="00491BCE"/>
    <w:rsid w:val="00492448"/>
    <w:rsid w:val="0049252D"/>
    <w:rsid w:val="004926A6"/>
    <w:rsid w:val="00492769"/>
    <w:rsid w:val="00492B19"/>
    <w:rsid w:val="00492B5B"/>
    <w:rsid w:val="00492D15"/>
    <w:rsid w:val="00492DE4"/>
    <w:rsid w:val="00492E08"/>
    <w:rsid w:val="00493505"/>
    <w:rsid w:val="00493BD5"/>
    <w:rsid w:val="00494624"/>
    <w:rsid w:val="0049473D"/>
    <w:rsid w:val="00494D74"/>
    <w:rsid w:val="00495241"/>
    <w:rsid w:val="00495AAF"/>
    <w:rsid w:val="0049610B"/>
    <w:rsid w:val="00496115"/>
    <w:rsid w:val="00496D30"/>
    <w:rsid w:val="00496E4D"/>
    <w:rsid w:val="00496FDF"/>
    <w:rsid w:val="004972C8"/>
    <w:rsid w:val="004972D0"/>
    <w:rsid w:val="0049755D"/>
    <w:rsid w:val="00497708"/>
    <w:rsid w:val="004978B6"/>
    <w:rsid w:val="00497B95"/>
    <w:rsid w:val="00497CEB"/>
    <w:rsid w:val="004A057E"/>
    <w:rsid w:val="004A16EE"/>
    <w:rsid w:val="004A1C23"/>
    <w:rsid w:val="004A1F9B"/>
    <w:rsid w:val="004A2681"/>
    <w:rsid w:val="004A26C0"/>
    <w:rsid w:val="004A3215"/>
    <w:rsid w:val="004A3EBA"/>
    <w:rsid w:val="004A4059"/>
    <w:rsid w:val="004A4C24"/>
    <w:rsid w:val="004A51A1"/>
    <w:rsid w:val="004A54B0"/>
    <w:rsid w:val="004A557B"/>
    <w:rsid w:val="004A56DB"/>
    <w:rsid w:val="004A58DA"/>
    <w:rsid w:val="004A632C"/>
    <w:rsid w:val="004A6714"/>
    <w:rsid w:val="004A6F8E"/>
    <w:rsid w:val="004A77E4"/>
    <w:rsid w:val="004A7990"/>
    <w:rsid w:val="004A79BD"/>
    <w:rsid w:val="004A7E76"/>
    <w:rsid w:val="004A7EF9"/>
    <w:rsid w:val="004B00A2"/>
    <w:rsid w:val="004B0A1A"/>
    <w:rsid w:val="004B0FA3"/>
    <w:rsid w:val="004B10B7"/>
    <w:rsid w:val="004B1936"/>
    <w:rsid w:val="004B1A11"/>
    <w:rsid w:val="004B1C53"/>
    <w:rsid w:val="004B1EDF"/>
    <w:rsid w:val="004B1F7F"/>
    <w:rsid w:val="004B2193"/>
    <w:rsid w:val="004B2447"/>
    <w:rsid w:val="004B2483"/>
    <w:rsid w:val="004B249D"/>
    <w:rsid w:val="004B2A48"/>
    <w:rsid w:val="004B2D56"/>
    <w:rsid w:val="004B3202"/>
    <w:rsid w:val="004B37BE"/>
    <w:rsid w:val="004B38EB"/>
    <w:rsid w:val="004B3936"/>
    <w:rsid w:val="004B4269"/>
    <w:rsid w:val="004B42F6"/>
    <w:rsid w:val="004B45F3"/>
    <w:rsid w:val="004B4844"/>
    <w:rsid w:val="004B4B7D"/>
    <w:rsid w:val="004B4E40"/>
    <w:rsid w:val="004B4EF8"/>
    <w:rsid w:val="004B5328"/>
    <w:rsid w:val="004B5980"/>
    <w:rsid w:val="004B6167"/>
    <w:rsid w:val="004B62B4"/>
    <w:rsid w:val="004B64AE"/>
    <w:rsid w:val="004B64C7"/>
    <w:rsid w:val="004B698E"/>
    <w:rsid w:val="004B72A9"/>
    <w:rsid w:val="004B72C3"/>
    <w:rsid w:val="004B7911"/>
    <w:rsid w:val="004B7C29"/>
    <w:rsid w:val="004C0C36"/>
    <w:rsid w:val="004C18B0"/>
    <w:rsid w:val="004C1908"/>
    <w:rsid w:val="004C2051"/>
    <w:rsid w:val="004C210D"/>
    <w:rsid w:val="004C23F5"/>
    <w:rsid w:val="004C27EF"/>
    <w:rsid w:val="004C2A71"/>
    <w:rsid w:val="004C2D0C"/>
    <w:rsid w:val="004C2D64"/>
    <w:rsid w:val="004C3089"/>
    <w:rsid w:val="004C323D"/>
    <w:rsid w:val="004C3973"/>
    <w:rsid w:val="004C3B05"/>
    <w:rsid w:val="004C4B37"/>
    <w:rsid w:val="004C506A"/>
    <w:rsid w:val="004C5BD2"/>
    <w:rsid w:val="004C5E46"/>
    <w:rsid w:val="004C5E7F"/>
    <w:rsid w:val="004C68A2"/>
    <w:rsid w:val="004C6A19"/>
    <w:rsid w:val="004C7245"/>
    <w:rsid w:val="004C7675"/>
    <w:rsid w:val="004C7895"/>
    <w:rsid w:val="004C789C"/>
    <w:rsid w:val="004C7D1A"/>
    <w:rsid w:val="004D0309"/>
    <w:rsid w:val="004D0AEA"/>
    <w:rsid w:val="004D0B1D"/>
    <w:rsid w:val="004D1038"/>
    <w:rsid w:val="004D1236"/>
    <w:rsid w:val="004D1383"/>
    <w:rsid w:val="004D182E"/>
    <w:rsid w:val="004D1E83"/>
    <w:rsid w:val="004D1EF9"/>
    <w:rsid w:val="004D294C"/>
    <w:rsid w:val="004D3001"/>
    <w:rsid w:val="004D3BD8"/>
    <w:rsid w:val="004D3FDC"/>
    <w:rsid w:val="004D439A"/>
    <w:rsid w:val="004D4A12"/>
    <w:rsid w:val="004D4A27"/>
    <w:rsid w:val="004D4D8E"/>
    <w:rsid w:val="004D5338"/>
    <w:rsid w:val="004D5777"/>
    <w:rsid w:val="004D5E0B"/>
    <w:rsid w:val="004D5EE8"/>
    <w:rsid w:val="004D6541"/>
    <w:rsid w:val="004D6D03"/>
    <w:rsid w:val="004D6D9E"/>
    <w:rsid w:val="004D721A"/>
    <w:rsid w:val="004D76D2"/>
    <w:rsid w:val="004D7740"/>
    <w:rsid w:val="004D7A0A"/>
    <w:rsid w:val="004D7A5A"/>
    <w:rsid w:val="004E09C1"/>
    <w:rsid w:val="004E0A33"/>
    <w:rsid w:val="004E174C"/>
    <w:rsid w:val="004E1900"/>
    <w:rsid w:val="004E1E7E"/>
    <w:rsid w:val="004E2246"/>
    <w:rsid w:val="004E2699"/>
    <w:rsid w:val="004E2C59"/>
    <w:rsid w:val="004E3BA4"/>
    <w:rsid w:val="004E3E08"/>
    <w:rsid w:val="004E4FEB"/>
    <w:rsid w:val="004E51AA"/>
    <w:rsid w:val="004E5C41"/>
    <w:rsid w:val="004E65BB"/>
    <w:rsid w:val="004E70F0"/>
    <w:rsid w:val="004E7701"/>
    <w:rsid w:val="004E776C"/>
    <w:rsid w:val="004E79A5"/>
    <w:rsid w:val="004E7F68"/>
    <w:rsid w:val="004F0799"/>
    <w:rsid w:val="004F0B20"/>
    <w:rsid w:val="004F0E57"/>
    <w:rsid w:val="004F149D"/>
    <w:rsid w:val="004F1720"/>
    <w:rsid w:val="004F179A"/>
    <w:rsid w:val="004F1881"/>
    <w:rsid w:val="004F1D22"/>
    <w:rsid w:val="004F1F09"/>
    <w:rsid w:val="004F2066"/>
    <w:rsid w:val="004F334D"/>
    <w:rsid w:val="004F3462"/>
    <w:rsid w:val="004F3A0F"/>
    <w:rsid w:val="004F3B53"/>
    <w:rsid w:val="004F3CA3"/>
    <w:rsid w:val="004F3FF5"/>
    <w:rsid w:val="004F4068"/>
    <w:rsid w:val="004F442A"/>
    <w:rsid w:val="004F480B"/>
    <w:rsid w:val="004F5263"/>
    <w:rsid w:val="004F5510"/>
    <w:rsid w:val="004F5D40"/>
    <w:rsid w:val="004F5FFC"/>
    <w:rsid w:val="004F62DA"/>
    <w:rsid w:val="004F6A37"/>
    <w:rsid w:val="004F734C"/>
    <w:rsid w:val="004F757C"/>
    <w:rsid w:val="004F779A"/>
    <w:rsid w:val="004F7A07"/>
    <w:rsid w:val="004F7ED8"/>
    <w:rsid w:val="00500282"/>
    <w:rsid w:val="0050104A"/>
    <w:rsid w:val="00501168"/>
    <w:rsid w:val="00501556"/>
    <w:rsid w:val="00501A1E"/>
    <w:rsid w:val="00501D0A"/>
    <w:rsid w:val="00501DC0"/>
    <w:rsid w:val="005029F7"/>
    <w:rsid w:val="00503040"/>
    <w:rsid w:val="00503145"/>
    <w:rsid w:val="00504022"/>
    <w:rsid w:val="0050432A"/>
    <w:rsid w:val="00504793"/>
    <w:rsid w:val="00504D97"/>
    <w:rsid w:val="005054E1"/>
    <w:rsid w:val="0050556F"/>
    <w:rsid w:val="005056DA"/>
    <w:rsid w:val="005059D8"/>
    <w:rsid w:val="00505AB3"/>
    <w:rsid w:val="00505C3D"/>
    <w:rsid w:val="00505FA7"/>
    <w:rsid w:val="0050624C"/>
    <w:rsid w:val="00506C4E"/>
    <w:rsid w:val="00506C85"/>
    <w:rsid w:val="00506E72"/>
    <w:rsid w:val="00506F49"/>
    <w:rsid w:val="00507D25"/>
    <w:rsid w:val="00510149"/>
    <w:rsid w:val="005101CD"/>
    <w:rsid w:val="00510BFA"/>
    <w:rsid w:val="00510CF3"/>
    <w:rsid w:val="0051149C"/>
    <w:rsid w:val="00511802"/>
    <w:rsid w:val="00511F1E"/>
    <w:rsid w:val="00511FF0"/>
    <w:rsid w:val="005122CB"/>
    <w:rsid w:val="00512E68"/>
    <w:rsid w:val="00513335"/>
    <w:rsid w:val="00513D39"/>
    <w:rsid w:val="00513ED3"/>
    <w:rsid w:val="0051439B"/>
    <w:rsid w:val="0051442D"/>
    <w:rsid w:val="00514872"/>
    <w:rsid w:val="0051522F"/>
    <w:rsid w:val="00515978"/>
    <w:rsid w:val="00516632"/>
    <w:rsid w:val="005166E3"/>
    <w:rsid w:val="00516C8B"/>
    <w:rsid w:val="0051743D"/>
    <w:rsid w:val="00517BA7"/>
    <w:rsid w:val="00517BE6"/>
    <w:rsid w:val="00517DB1"/>
    <w:rsid w:val="00517EA5"/>
    <w:rsid w:val="00520507"/>
    <w:rsid w:val="0052058C"/>
    <w:rsid w:val="00520814"/>
    <w:rsid w:val="00520C92"/>
    <w:rsid w:val="005211F9"/>
    <w:rsid w:val="00521695"/>
    <w:rsid w:val="00522EFD"/>
    <w:rsid w:val="00522F24"/>
    <w:rsid w:val="00523A49"/>
    <w:rsid w:val="00523B13"/>
    <w:rsid w:val="00524235"/>
    <w:rsid w:val="00524300"/>
    <w:rsid w:val="00524345"/>
    <w:rsid w:val="0052451F"/>
    <w:rsid w:val="00524E05"/>
    <w:rsid w:val="00524EE6"/>
    <w:rsid w:val="00525230"/>
    <w:rsid w:val="00525EF5"/>
    <w:rsid w:val="005267A7"/>
    <w:rsid w:val="00526B23"/>
    <w:rsid w:val="00526BA4"/>
    <w:rsid w:val="00526E8B"/>
    <w:rsid w:val="00527601"/>
    <w:rsid w:val="0052764E"/>
    <w:rsid w:val="00527BC1"/>
    <w:rsid w:val="00527EFB"/>
    <w:rsid w:val="00530631"/>
    <w:rsid w:val="005306A1"/>
    <w:rsid w:val="00530D23"/>
    <w:rsid w:val="00531C4A"/>
    <w:rsid w:val="00531F49"/>
    <w:rsid w:val="0053214D"/>
    <w:rsid w:val="0053216F"/>
    <w:rsid w:val="00532423"/>
    <w:rsid w:val="00532E1A"/>
    <w:rsid w:val="0053384F"/>
    <w:rsid w:val="00533D7E"/>
    <w:rsid w:val="00533EEA"/>
    <w:rsid w:val="00533F8D"/>
    <w:rsid w:val="00534073"/>
    <w:rsid w:val="00534BF7"/>
    <w:rsid w:val="00535449"/>
    <w:rsid w:val="00535634"/>
    <w:rsid w:val="00535BB3"/>
    <w:rsid w:val="00535E63"/>
    <w:rsid w:val="00535FF3"/>
    <w:rsid w:val="005360B7"/>
    <w:rsid w:val="00536C53"/>
    <w:rsid w:val="00536D95"/>
    <w:rsid w:val="0053732D"/>
    <w:rsid w:val="005376C4"/>
    <w:rsid w:val="00537C70"/>
    <w:rsid w:val="00537D2C"/>
    <w:rsid w:val="00537D73"/>
    <w:rsid w:val="00537E68"/>
    <w:rsid w:val="00540419"/>
    <w:rsid w:val="00540455"/>
    <w:rsid w:val="00540569"/>
    <w:rsid w:val="0054061E"/>
    <w:rsid w:val="00540679"/>
    <w:rsid w:val="00540ABC"/>
    <w:rsid w:val="00540B78"/>
    <w:rsid w:val="00541017"/>
    <w:rsid w:val="00541190"/>
    <w:rsid w:val="005411E7"/>
    <w:rsid w:val="005411EE"/>
    <w:rsid w:val="005415A1"/>
    <w:rsid w:val="00541893"/>
    <w:rsid w:val="005418F1"/>
    <w:rsid w:val="005418FD"/>
    <w:rsid w:val="00541BE9"/>
    <w:rsid w:val="00541EE6"/>
    <w:rsid w:val="005421F3"/>
    <w:rsid w:val="005429EB"/>
    <w:rsid w:val="00542BA0"/>
    <w:rsid w:val="00542C1A"/>
    <w:rsid w:val="00542C30"/>
    <w:rsid w:val="00543B3D"/>
    <w:rsid w:val="00543CE3"/>
    <w:rsid w:val="005443EA"/>
    <w:rsid w:val="0054477E"/>
    <w:rsid w:val="00544A83"/>
    <w:rsid w:val="00544B36"/>
    <w:rsid w:val="00544E79"/>
    <w:rsid w:val="0054513F"/>
    <w:rsid w:val="00545187"/>
    <w:rsid w:val="00545336"/>
    <w:rsid w:val="00545BDA"/>
    <w:rsid w:val="00545BFE"/>
    <w:rsid w:val="005466C8"/>
    <w:rsid w:val="00546C66"/>
    <w:rsid w:val="00546ED6"/>
    <w:rsid w:val="0054730C"/>
    <w:rsid w:val="00547314"/>
    <w:rsid w:val="005476B0"/>
    <w:rsid w:val="00547D60"/>
    <w:rsid w:val="00547FE8"/>
    <w:rsid w:val="005503A7"/>
    <w:rsid w:val="0055052A"/>
    <w:rsid w:val="0055137A"/>
    <w:rsid w:val="00551433"/>
    <w:rsid w:val="005527E7"/>
    <w:rsid w:val="005529FB"/>
    <w:rsid w:val="00552B5C"/>
    <w:rsid w:val="00552C58"/>
    <w:rsid w:val="00552C73"/>
    <w:rsid w:val="00552F43"/>
    <w:rsid w:val="0055323D"/>
    <w:rsid w:val="00553E7C"/>
    <w:rsid w:val="00553F27"/>
    <w:rsid w:val="00554B41"/>
    <w:rsid w:val="005551E0"/>
    <w:rsid w:val="00555FFB"/>
    <w:rsid w:val="00556117"/>
    <w:rsid w:val="005568D4"/>
    <w:rsid w:val="00556B2F"/>
    <w:rsid w:val="00557575"/>
    <w:rsid w:val="00557713"/>
    <w:rsid w:val="005578B2"/>
    <w:rsid w:val="00557AF2"/>
    <w:rsid w:val="00557C76"/>
    <w:rsid w:val="00557D58"/>
    <w:rsid w:val="00557E06"/>
    <w:rsid w:val="005601D6"/>
    <w:rsid w:val="005602FC"/>
    <w:rsid w:val="0056050A"/>
    <w:rsid w:val="0056055B"/>
    <w:rsid w:val="00560731"/>
    <w:rsid w:val="0056080A"/>
    <w:rsid w:val="00560AA1"/>
    <w:rsid w:val="00560CEF"/>
    <w:rsid w:val="00560F4C"/>
    <w:rsid w:val="00561EEA"/>
    <w:rsid w:val="00562236"/>
    <w:rsid w:val="00562AE8"/>
    <w:rsid w:val="00562B82"/>
    <w:rsid w:val="00562CEE"/>
    <w:rsid w:val="00562D51"/>
    <w:rsid w:val="005630E3"/>
    <w:rsid w:val="00563A37"/>
    <w:rsid w:val="00563C03"/>
    <w:rsid w:val="005641EA"/>
    <w:rsid w:val="0056436F"/>
    <w:rsid w:val="005646A4"/>
    <w:rsid w:val="005647D9"/>
    <w:rsid w:val="00564C03"/>
    <w:rsid w:val="00564DAC"/>
    <w:rsid w:val="00564DFE"/>
    <w:rsid w:val="00566193"/>
    <w:rsid w:val="0056724C"/>
    <w:rsid w:val="005673C3"/>
    <w:rsid w:val="00567708"/>
    <w:rsid w:val="005679A8"/>
    <w:rsid w:val="00570084"/>
    <w:rsid w:val="00570233"/>
    <w:rsid w:val="00570697"/>
    <w:rsid w:val="00570C3D"/>
    <w:rsid w:val="00570CEF"/>
    <w:rsid w:val="00570F1E"/>
    <w:rsid w:val="00571717"/>
    <w:rsid w:val="005718AB"/>
    <w:rsid w:val="00571BE8"/>
    <w:rsid w:val="00571F14"/>
    <w:rsid w:val="005721A2"/>
    <w:rsid w:val="00572373"/>
    <w:rsid w:val="00572517"/>
    <w:rsid w:val="005727F2"/>
    <w:rsid w:val="00572AEF"/>
    <w:rsid w:val="0057332E"/>
    <w:rsid w:val="00573895"/>
    <w:rsid w:val="005738F0"/>
    <w:rsid w:val="00573DDB"/>
    <w:rsid w:val="005744DC"/>
    <w:rsid w:val="005744EB"/>
    <w:rsid w:val="005749B5"/>
    <w:rsid w:val="00574CA0"/>
    <w:rsid w:val="00574E92"/>
    <w:rsid w:val="00574FD1"/>
    <w:rsid w:val="0057548E"/>
    <w:rsid w:val="005757AB"/>
    <w:rsid w:val="00580032"/>
    <w:rsid w:val="005804AD"/>
    <w:rsid w:val="005808D7"/>
    <w:rsid w:val="00580B0C"/>
    <w:rsid w:val="00580D49"/>
    <w:rsid w:val="0058124A"/>
    <w:rsid w:val="0058132A"/>
    <w:rsid w:val="0058138A"/>
    <w:rsid w:val="005817E2"/>
    <w:rsid w:val="00581EB2"/>
    <w:rsid w:val="00582361"/>
    <w:rsid w:val="00582A90"/>
    <w:rsid w:val="0058307F"/>
    <w:rsid w:val="00583661"/>
    <w:rsid w:val="00583FAE"/>
    <w:rsid w:val="0058411E"/>
    <w:rsid w:val="0058431C"/>
    <w:rsid w:val="0058479E"/>
    <w:rsid w:val="00584B0E"/>
    <w:rsid w:val="0058594E"/>
    <w:rsid w:val="00585C5B"/>
    <w:rsid w:val="00585F3B"/>
    <w:rsid w:val="005867C1"/>
    <w:rsid w:val="00586B62"/>
    <w:rsid w:val="005877FB"/>
    <w:rsid w:val="00587DC8"/>
    <w:rsid w:val="00590176"/>
    <w:rsid w:val="0059020C"/>
    <w:rsid w:val="00590226"/>
    <w:rsid w:val="0059037D"/>
    <w:rsid w:val="005905B8"/>
    <w:rsid w:val="00590D4B"/>
    <w:rsid w:val="00590F25"/>
    <w:rsid w:val="00590F62"/>
    <w:rsid w:val="00591A43"/>
    <w:rsid w:val="00591A85"/>
    <w:rsid w:val="005935D2"/>
    <w:rsid w:val="005941D0"/>
    <w:rsid w:val="00594266"/>
    <w:rsid w:val="00594D49"/>
    <w:rsid w:val="005956CC"/>
    <w:rsid w:val="005958BD"/>
    <w:rsid w:val="00596405"/>
    <w:rsid w:val="005965F2"/>
    <w:rsid w:val="005971D1"/>
    <w:rsid w:val="005972C7"/>
    <w:rsid w:val="005975E4"/>
    <w:rsid w:val="00597C20"/>
    <w:rsid w:val="005A04E1"/>
    <w:rsid w:val="005A1FE8"/>
    <w:rsid w:val="005A2D83"/>
    <w:rsid w:val="005A2F77"/>
    <w:rsid w:val="005A34CB"/>
    <w:rsid w:val="005A3798"/>
    <w:rsid w:val="005A409E"/>
    <w:rsid w:val="005A4158"/>
    <w:rsid w:val="005A42B7"/>
    <w:rsid w:val="005A44FB"/>
    <w:rsid w:val="005A4558"/>
    <w:rsid w:val="005A45CA"/>
    <w:rsid w:val="005A4FD0"/>
    <w:rsid w:val="005A5584"/>
    <w:rsid w:val="005A55CF"/>
    <w:rsid w:val="005A5D0D"/>
    <w:rsid w:val="005A5D3F"/>
    <w:rsid w:val="005A5D90"/>
    <w:rsid w:val="005A69EB"/>
    <w:rsid w:val="005A6B36"/>
    <w:rsid w:val="005A6BC5"/>
    <w:rsid w:val="005A6C0C"/>
    <w:rsid w:val="005A6D62"/>
    <w:rsid w:val="005A7629"/>
    <w:rsid w:val="005A791E"/>
    <w:rsid w:val="005A7B5B"/>
    <w:rsid w:val="005A7EDC"/>
    <w:rsid w:val="005B0052"/>
    <w:rsid w:val="005B0150"/>
    <w:rsid w:val="005B02BF"/>
    <w:rsid w:val="005B0FDB"/>
    <w:rsid w:val="005B1220"/>
    <w:rsid w:val="005B1258"/>
    <w:rsid w:val="005B1928"/>
    <w:rsid w:val="005B1F6E"/>
    <w:rsid w:val="005B2190"/>
    <w:rsid w:val="005B26CD"/>
    <w:rsid w:val="005B28C7"/>
    <w:rsid w:val="005B2DD0"/>
    <w:rsid w:val="005B33B5"/>
    <w:rsid w:val="005B33F2"/>
    <w:rsid w:val="005B3EDD"/>
    <w:rsid w:val="005B442E"/>
    <w:rsid w:val="005B44DC"/>
    <w:rsid w:val="005B4523"/>
    <w:rsid w:val="005B45BE"/>
    <w:rsid w:val="005B45D5"/>
    <w:rsid w:val="005B4E05"/>
    <w:rsid w:val="005B5126"/>
    <w:rsid w:val="005B5767"/>
    <w:rsid w:val="005B5B4C"/>
    <w:rsid w:val="005B5C50"/>
    <w:rsid w:val="005B653F"/>
    <w:rsid w:val="005B655D"/>
    <w:rsid w:val="005B705D"/>
    <w:rsid w:val="005B7538"/>
    <w:rsid w:val="005B756D"/>
    <w:rsid w:val="005B773A"/>
    <w:rsid w:val="005B7F7A"/>
    <w:rsid w:val="005C0468"/>
    <w:rsid w:val="005C1E99"/>
    <w:rsid w:val="005C1FFE"/>
    <w:rsid w:val="005C20D7"/>
    <w:rsid w:val="005C22E2"/>
    <w:rsid w:val="005C23F2"/>
    <w:rsid w:val="005C2507"/>
    <w:rsid w:val="005C38DA"/>
    <w:rsid w:val="005C3DC3"/>
    <w:rsid w:val="005C410B"/>
    <w:rsid w:val="005C411B"/>
    <w:rsid w:val="005C42C8"/>
    <w:rsid w:val="005C4493"/>
    <w:rsid w:val="005C4829"/>
    <w:rsid w:val="005C4B34"/>
    <w:rsid w:val="005C4FA8"/>
    <w:rsid w:val="005C5417"/>
    <w:rsid w:val="005C5A89"/>
    <w:rsid w:val="005C5CA5"/>
    <w:rsid w:val="005C5F77"/>
    <w:rsid w:val="005C657D"/>
    <w:rsid w:val="005C67C8"/>
    <w:rsid w:val="005C73B0"/>
    <w:rsid w:val="005D0039"/>
    <w:rsid w:val="005D008F"/>
    <w:rsid w:val="005D012D"/>
    <w:rsid w:val="005D0A2F"/>
    <w:rsid w:val="005D1900"/>
    <w:rsid w:val="005D2125"/>
    <w:rsid w:val="005D2485"/>
    <w:rsid w:val="005D2569"/>
    <w:rsid w:val="005D2805"/>
    <w:rsid w:val="005D289B"/>
    <w:rsid w:val="005D29AA"/>
    <w:rsid w:val="005D2A8C"/>
    <w:rsid w:val="005D2B20"/>
    <w:rsid w:val="005D2FFD"/>
    <w:rsid w:val="005D32E0"/>
    <w:rsid w:val="005D368F"/>
    <w:rsid w:val="005D448F"/>
    <w:rsid w:val="005D45B3"/>
    <w:rsid w:val="005D4D77"/>
    <w:rsid w:val="005D5242"/>
    <w:rsid w:val="005D5490"/>
    <w:rsid w:val="005D5529"/>
    <w:rsid w:val="005D5796"/>
    <w:rsid w:val="005D5A18"/>
    <w:rsid w:val="005D5D19"/>
    <w:rsid w:val="005D6694"/>
    <w:rsid w:val="005D66F5"/>
    <w:rsid w:val="005D689D"/>
    <w:rsid w:val="005D6BAA"/>
    <w:rsid w:val="005D6C7E"/>
    <w:rsid w:val="005D6F11"/>
    <w:rsid w:val="005D7299"/>
    <w:rsid w:val="005D73DD"/>
    <w:rsid w:val="005D745B"/>
    <w:rsid w:val="005D74A5"/>
    <w:rsid w:val="005E035A"/>
    <w:rsid w:val="005E0A4D"/>
    <w:rsid w:val="005E0E7F"/>
    <w:rsid w:val="005E0F3A"/>
    <w:rsid w:val="005E1118"/>
    <w:rsid w:val="005E1619"/>
    <w:rsid w:val="005E1970"/>
    <w:rsid w:val="005E1E18"/>
    <w:rsid w:val="005E2808"/>
    <w:rsid w:val="005E3745"/>
    <w:rsid w:val="005E471A"/>
    <w:rsid w:val="005E4C10"/>
    <w:rsid w:val="005E4DCC"/>
    <w:rsid w:val="005E4ED8"/>
    <w:rsid w:val="005E5276"/>
    <w:rsid w:val="005E5433"/>
    <w:rsid w:val="005E5BCA"/>
    <w:rsid w:val="005E5DF0"/>
    <w:rsid w:val="005E5FD2"/>
    <w:rsid w:val="005E639B"/>
    <w:rsid w:val="005E682B"/>
    <w:rsid w:val="005E68BD"/>
    <w:rsid w:val="005E6A4F"/>
    <w:rsid w:val="005E6CFB"/>
    <w:rsid w:val="005E6F0A"/>
    <w:rsid w:val="005E7206"/>
    <w:rsid w:val="005E7262"/>
    <w:rsid w:val="005E728E"/>
    <w:rsid w:val="005E7A7D"/>
    <w:rsid w:val="005E7E13"/>
    <w:rsid w:val="005E7FA8"/>
    <w:rsid w:val="005F0085"/>
    <w:rsid w:val="005F00CA"/>
    <w:rsid w:val="005F0170"/>
    <w:rsid w:val="005F01A6"/>
    <w:rsid w:val="005F0873"/>
    <w:rsid w:val="005F0B51"/>
    <w:rsid w:val="005F0BE6"/>
    <w:rsid w:val="005F0CB8"/>
    <w:rsid w:val="005F10B9"/>
    <w:rsid w:val="005F1B43"/>
    <w:rsid w:val="005F1B81"/>
    <w:rsid w:val="005F1C19"/>
    <w:rsid w:val="005F209E"/>
    <w:rsid w:val="005F23DA"/>
    <w:rsid w:val="005F252A"/>
    <w:rsid w:val="005F26D9"/>
    <w:rsid w:val="005F2F81"/>
    <w:rsid w:val="005F332E"/>
    <w:rsid w:val="005F3CF6"/>
    <w:rsid w:val="005F4278"/>
    <w:rsid w:val="005F531C"/>
    <w:rsid w:val="005F532D"/>
    <w:rsid w:val="005F5433"/>
    <w:rsid w:val="005F55E6"/>
    <w:rsid w:val="005F562A"/>
    <w:rsid w:val="005F56E1"/>
    <w:rsid w:val="005F56F5"/>
    <w:rsid w:val="005F5985"/>
    <w:rsid w:val="005F59DA"/>
    <w:rsid w:val="005F5B89"/>
    <w:rsid w:val="005F5DC4"/>
    <w:rsid w:val="005F608F"/>
    <w:rsid w:val="005F676E"/>
    <w:rsid w:val="005F682E"/>
    <w:rsid w:val="005F741D"/>
    <w:rsid w:val="005F75A7"/>
    <w:rsid w:val="005F7EFD"/>
    <w:rsid w:val="005F7FB5"/>
    <w:rsid w:val="00600035"/>
    <w:rsid w:val="006005D9"/>
    <w:rsid w:val="0060144C"/>
    <w:rsid w:val="0060147D"/>
    <w:rsid w:val="00601F74"/>
    <w:rsid w:val="00601FBE"/>
    <w:rsid w:val="0060220C"/>
    <w:rsid w:val="00602334"/>
    <w:rsid w:val="00602641"/>
    <w:rsid w:val="00602A8B"/>
    <w:rsid w:val="0060334A"/>
    <w:rsid w:val="00603706"/>
    <w:rsid w:val="00603C9E"/>
    <w:rsid w:val="00603E8D"/>
    <w:rsid w:val="0060425A"/>
    <w:rsid w:val="006042AD"/>
    <w:rsid w:val="006044EB"/>
    <w:rsid w:val="00605637"/>
    <w:rsid w:val="006056F7"/>
    <w:rsid w:val="00605883"/>
    <w:rsid w:val="0060589F"/>
    <w:rsid w:val="006067A9"/>
    <w:rsid w:val="006069D2"/>
    <w:rsid w:val="00606C45"/>
    <w:rsid w:val="00607358"/>
    <w:rsid w:val="00607584"/>
    <w:rsid w:val="0060765C"/>
    <w:rsid w:val="00607884"/>
    <w:rsid w:val="00607B36"/>
    <w:rsid w:val="00607BF7"/>
    <w:rsid w:val="00607EFC"/>
    <w:rsid w:val="006102DF"/>
    <w:rsid w:val="006103F2"/>
    <w:rsid w:val="00610515"/>
    <w:rsid w:val="00610984"/>
    <w:rsid w:val="00610AA0"/>
    <w:rsid w:val="00610B5A"/>
    <w:rsid w:val="00611122"/>
    <w:rsid w:val="00611241"/>
    <w:rsid w:val="00611B91"/>
    <w:rsid w:val="00612517"/>
    <w:rsid w:val="00612685"/>
    <w:rsid w:val="0061285D"/>
    <w:rsid w:val="00612A22"/>
    <w:rsid w:val="00612C97"/>
    <w:rsid w:val="00612ECB"/>
    <w:rsid w:val="00613365"/>
    <w:rsid w:val="006137D4"/>
    <w:rsid w:val="00613A1C"/>
    <w:rsid w:val="00613AA3"/>
    <w:rsid w:val="00613B47"/>
    <w:rsid w:val="00613BD9"/>
    <w:rsid w:val="00614072"/>
    <w:rsid w:val="006145B7"/>
    <w:rsid w:val="006145FD"/>
    <w:rsid w:val="00614715"/>
    <w:rsid w:val="00614902"/>
    <w:rsid w:val="0061498A"/>
    <w:rsid w:val="00614B6F"/>
    <w:rsid w:val="00614CB7"/>
    <w:rsid w:val="0061529A"/>
    <w:rsid w:val="00615D73"/>
    <w:rsid w:val="0061640A"/>
    <w:rsid w:val="00616974"/>
    <w:rsid w:val="00617684"/>
    <w:rsid w:val="00617999"/>
    <w:rsid w:val="00617CB0"/>
    <w:rsid w:val="0062010C"/>
    <w:rsid w:val="006204CC"/>
    <w:rsid w:val="00620BD5"/>
    <w:rsid w:val="00620C0E"/>
    <w:rsid w:val="00620CD5"/>
    <w:rsid w:val="00621175"/>
    <w:rsid w:val="006214D1"/>
    <w:rsid w:val="00621988"/>
    <w:rsid w:val="00622168"/>
    <w:rsid w:val="006221AA"/>
    <w:rsid w:val="006224E0"/>
    <w:rsid w:val="00623132"/>
    <w:rsid w:val="00623AA9"/>
    <w:rsid w:val="00623B27"/>
    <w:rsid w:val="00623C3F"/>
    <w:rsid w:val="00623D30"/>
    <w:rsid w:val="0062442D"/>
    <w:rsid w:val="00624A73"/>
    <w:rsid w:val="00624A7C"/>
    <w:rsid w:val="00624B27"/>
    <w:rsid w:val="00624EB7"/>
    <w:rsid w:val="006254E6"/>
    <w:rsid w:val="00625768"/>
    <w:rsid w:val="006257F8"/>
    <w:rsid w:val="00625E9F"/>
    <w:rsid w:val="00625F70"/>
    <w:rsid w:val="006265B0"/>
    <w:rsid w:val="00626821"/>
    <w:rsid w:val="0062693E"/>
    <w:rsid w:val="00626A22"/>
    <w:rsid w:val="006274F0"/>
    <w:rsid w:val="006275D2"/>
    <w:rsid w:val="0062778C"/>
    <w:rsid w:val="006278E7"/>
    <w:rsid w:val="0062791B"/>
    <w:rsid w:val="00627CB2"/>
    <w:rsid w:val="006302FE"/>
    <w:rsid w:val="006305F6"/>
    <w:rsid w:val="00630970"/>
    <w:rsid w:val="00630A8A"/>
    <w:rsid w:val="00630E04"/>
    <w:rsid w:val="006310DA"/>
    <w:rsid w:val="006311E0"/>
    <w:rsid w:val="0063123A"/>
    <w:rsid w:val="0063140E"/>
    <w:rsid w:val="00631785"/>
    <w:rsid w:val="00631923"/>
    <w:rsid w:val="00631A3B"/>
    <w:rsid w:val="00631E7B"/>
    <w:rsid w:val="006325B7"/>
    <w:rsid w:val="00632927"/>
    <w:rsid w:val="00632B09"/>
    <w:rsid w:val="00632BE5"/>
    <w:rsid w:val="00633F80"/>
    <w:rsid w:val="006342FF"/>
    <w:rsid w:val="00634A23"/>
    <w:rsid w:val="00634A67"/>
    <w:rsid w:val="00634B7D"/>
    <w:rsid w:val="00634DCA"/>
    <w:rsid w:val="00635038"/>
    <w:rsid w:val="00635046"/>
    <w:rsid w:val="006352F8"/>
    <w:rsid w:val="00635B55"/>
    <w:rsid w:val="00635F40"/>
    <w:rsid w:val="006362EE"/>
    <w:rsid w:val="0063636D"/>
    <w:rsid w:val="00636A4B"/>
    <w:rsid w:val="00637901"/>
    <w:rsid w:val="00637E24"/>
    <w:rsid w:val="006400FC"/>
    <w:rsid w:val="006401EF"/>
    <w:rsid w:val="006403B9"/>
    <w:rsid w:val="006404F4"/>
    <w:rsid w:val="006405B8"/>
    <w:rsid w:val="0064063D"/>
    <w:rsid w:val="00641319"/>
    <w:rsid w:val="006414A7"/>
    <w:rsid w:val="00641A60"/>
    <w:rsid w:val="00641ABA"/>
    <w:rsid w:val="00642025"/>
    <w:rsid w:val="00642258"/>
    <w:rsid w:val="0064231A"/>
    <w:rsid w:val="00642D8B"/>
    <w:rsid w:val="00642E7D"/>
    <w:rsid w:val="0064306B"/>
    <w:rsid w:val="0064318E"/>
    <w:rsid w:val="00643574"/>
    <w:rsid w:val="00643AE4"/>
    <w:rsid w:val="00643FDB"/>
    <w:rsid w:val="006441EB"/>
    <w:rsid w:val="0064472E"/>
    <w:rsid w:val="00644FC9"/>
    <w:rsid w:val="00645339"/>
    <w:rsid w:val="006453C8"/>
    <w:rsid w:val="0064583D"/>
    <w:rsid w:val="00645957"/>
    <w:rsid w:val="00645CF8"/>
    <w:rsid w:val="00646023"/>
    <w:rsid w:val="00646B14"/>
    <w:rsid w:val="00647697"/>
    <w:rsid w:val="006476C4"/>
    <w:rsid w:val="006478CA"/>
    <w:rsid w:val="00647AF6"/>
    <w:rsid w:val="00647B7B"/>
    <w:rsid w:val="00650038"/>
    <w:rsid w:val="0065025C"/>
    <w:rsid w:val="0065089B"/>
    <w:rsid w:val="00651E37"/>
    <w:rsid w:val="00652270"/>
    <w:rsid w:val="006524E6"/>
    <w:rsid w:val="006525BD"/>
    <w:rsid w:val="00652616"/>
    <w:rsid w:val="0065269A"/>
    <w:rsid w:val="006526E2"/>
    <w:rsid w:val="00652891"/>
    <w:rsid w:val="00652EC0"/>
    <w:rsid w:val="006531F3"/>
    <w:rsid w:val="00653754"/>
    <w:rsid w:val="006537E7"/>
    <w:rsid w:val="00653D64"/>
    <w:rsid w:val="0065424A"/>
    <w:rsid w:val="00654406"/>
    <w:rsid w:val="00655533"/>
    <w:rsid w:val="00655A82"/>
    <w:rsid w:val="00655B45"/>
    <w:rsid w:val="006565E0"/>
    <w:rsid w:val="00656AF6"/>
    <w:rsid w:val="00656D44"/>
    <w:rsid w:val="00656D95"/>
    <w:rsid w:val="00656DF9"/>
    <w:rsid w:val="0065725F"/>
    <w:rsid w:val="00657420"/>
    <w:rsid w:val="006577D3"/>
    <w:rsid w:val="0065781B"/>
    <w:rsid w:val="00657B75"/>
    <w:rsid w:val="00657C20"/>
    <w:rsid w:val="00657C42"/>
    <w:rsid w:val="006600B1"/>
    <w:rsid w:val="00660458"/>
    <w:rsid w:val="00660558"/>
    <w:rsid w:val="006605E9"/>
    <w:rsid w:val="00660CCE"/>
    <w:rsid w:val="0066120C"/>
    <w:rsid w:val="00661229"/>
    <w:rsid w:val="0066201D"/>
    <w:rsid w:val="006625C2"/>
    <w:rsid w:val="006625CB"/>
    <w:rsid w:val="00662C52"/>
    <w:rsid w:val="006632FE"/>
    <w:rsid w:val="00663B8A"/>
    <w:rsid w:val="00663D40"/>
    <w:rsid w:val="00664066"/>
    <w:rsid w:val="00664DC7"/>
    <w:rsid w:val="00664EC4"/>
    <w:rsid w:val="0066506E"/>
    <w:rsid w:val="0066551D"/>
    <w:rsid w:val="0066556C"/>
    <w:rsid w:val="0066592B"/>
    <w:rsid w:val="00666126"/>
    <w:rsid w:val="006661BB"/>
    <w:rsid w:val="006661E3"/>
    <w:rsid w:val="00666B64"/>
    <w:rsid w:val="00666C27"/>
    <w:rsid w:val="00666E43"/>
    <w:rsid w:val="00666F71"/>
    <w:rsid w:val="006704BB"/>
    <w:rsid w:val="0067055C"/>
    <w:rsid w:val="006707A5"/>
    <w:rsid w:val="0067087B"/>
    <w:rsid w:val="00670B6C"/>
    <w:rsid w:val="006719E5"/>
    <w:rsid w:val="00671C19"/>
    <w:rsid w:val="00672458"/>
    <w:rsid w:val="00672882"/>
    <w:rsid w:val="00672B53"/>
    <w:rsid w:val="006736EB"/>
    <w:rsid w:val="006739B7"/>
    <w:rsid w:val="0067467B"/>
    <w:rsid w:val="00674750"/>
    <w:rsid w:val="0067555A"/>
    <w:rsid w:val="0067563C"/>
    <w:rsid w:val="00675AB5"/>
    <w:rsid w:val="0067609D"/>
    <w:rsid w:val="00676871"/>
    <w:rsid w:val="00676D4A"/>
    <w:rsid w:val="00676E75"/>
    <w:rsid w:val="00677B93"/>
    <w:rsid w:val="00677BE5"/>
    <w:rsid w:val="00677C2F"/>
    <w:rsid w:val="00680763"/>
    <w:rsid w:val="00680791"/>
    <w:rsid w:val="00680A04"/>
    <w:rsid w:val="00680BC3"/>
    <w:rsid w:val="0068177B"/>
    <w:rsid w:val="0068188A"/>
    <w:rsid w:val="00681974"/>
    <w:rsid w:val="00681CBA"/>
    <w:rsid w:val="006823E4"/>
    <w:rsid w:val="0068321D"/>
    <w:rsid w:val="006834CE"/>
    <w:rsid w:val="00684481"/>
    <w:rsid w:val="006853AD"/>
    <w:rsid w:val="0068588E"/>
    <w:rsid w:val="00685DC2"/>
    <w:rsid w:val="00685ECD"/>
    <w:rsid w:val="00685F28"/>
    <w:rsid w:val="006860A4"/>
    <w:rsid w:val="0068617F"/>
    <w:rsid w:val="006864F1"/>
    <w:rsid w:val="00686577"/>
    <w:rsid w:val="006866E5"/>
    <w:rsid w:val="0068674E"/>
    <w:rsid w:val="00686988"/>
    <w:rsid w:val="006869D9"/>
    <w:rsid w:val="00686AB9"/>
    <w:rsid w:val="00687076"/>
    <w:rsid w:val="006871E7"/>
    <w:rsid w:val="006871EB"/>
    <w:rsid w:val="00687556"/>
    <w:rsid w:val="006877D7"/>
    <w:rsid w:val="00687CF4"/>
    <w:rsid w:val="00687FB1"/>
    <w:rsid w:val="006907B4"/>
    <w:rsid w:val="00690A10"/>
    <w:rsid w:val="00690B27"/>
    <w:rsid w:val="00690F7C"/>
    <w:rsid w:val="00691252"/>
    <w:rsid w:val="006915B3"/>
    <w:rsid w:val="0069207D"/>
    <w:rsid w:val="006920A6"/>
    <w:rsid w:val="006924DE"/>
    <w:rsid w:val="00692C48"/>
    <w:rsid w:val="00693131"/>
    <w:rsid w:val="00693CA5"/>
    <w:rsid w:val="00694235"/>
    <w:rsid w:val="006944DB"/>
    <w:rsid w:val="0069485D"/>
    <w:rsid w:val="00694A00"/>
    <w:rsid w:val="00695335"/>
    <w:rsid w:val="0069533F"/>
    <w:rsid w:val="0069537B"/>
    <w:rsid w:val="006957DC"/>
    <w:rsid w:val="00695B21"/>
    <w:rsid w:val="00696503"/>
    <w:rsid w:val="00696510"/>
    <w:rsid w:val="006A017D"/>
    <w:rsid w:val="006A052F"/>
    <w:rsid w:val="006A0694"/>
    <w:rsid w:val="006A0910"/>
    <w:rsid w:val="006A0B7A"/>
    <w:rsid w:val="006A158F"/>
    <w:rsid w:val="006A15FD"/>
    <w:rsid w:val="006A191D"/>
    <w:rsid w:val="006A1DCF"/>
    <w:rsid w:val="006A1DF0"/>
    <w:rsid w:val="006A1F13"/>
    <w:rsid w:val="006A223D"/>
    <w:rsid w:val="006A2359"/>
    <w:rsid w:val="006A2E24"/>
    <w:rsid w:val="006A30E0"/>
    <w:rsid w:val="006A40AB"/>
    <w:rsid w:val="006A40BD"/>
    <w:rsid w:val="006A41DF"/>
    <w:rsid w:val="006A43EC"/>
    <w:rsid w:val="006A4ED0"/>
    <w:rsid w:val="006A5164"/>
    <w:rsid w:val="006A5558"/>
    <w:rsid w:val="006A5561"/>
    <w:rsid w:val="006A572B"/>
    <w:rsid w:val="006A5796"/>
    <w:rsid w:val="006A57E0"/>
    <w:rsid w:val="006A612E"/>
    <w:rsid w:val="006A667C"/>
    <w:rsid w:val="006A6683"/>
    <w:rsid w:val="006A692B"/>
    <w:rsid w:val="006A6BDC"/>
    <w:rsid w:val="006A74FF"/>
    <w:rsid w:val="006B05F9"/>
    <w:rsid w:val="006B0A15"/>
    <w:rsid w:val="006B11E8"/>
    <w:rsid w:val="006B1432"/>
    <w:rsid w:val="006B177F"/>
    <w:rsid w:val="006B17E5"/>
    <w:rsid w:val="006B18BC"/>
    <w:rsid w:val="006B2037"/>
    <w:rsid w:val="006B3005"/>
    <w:rsid w:val="006B3065"/>
    <w:rsid w:val="006B3931"/>
    <w:rsid w:val="006B3CAA"/>
    <w:rsid w:val="006B46BB"/>
    <w:rsid w:val="006B4739"/>
    <w:rsid w:val="006B4D5A"/>
    <w:rsid w:val="006B5113"/>
    <w:rsid w:val="006B5625"/>
    <w:rsid w:val="006B6192"/>
    <w:rsid w:val="006B619F"/>
    <w:rsid w:val="006B644E"/>
    <w:rsid w:val="006B64CF"/>
    <w:rsid w:val="006B6988"/>
    <w:rsid w:val="006B6C56"/>
    <w:rsid w:val="006B6EBE"/>
    <w:rsid w:val="006B7C5D"/>
    <w:rsid w:val="006C03A8"/>
    <w:rsid w:val="006C0935"/>
    <w:rsid w:val="006C0C52"/>
    <w:rsid w:val="006C10FA"/>
    <w:rsid w:val="006C186E"/>
    <w:rsid w:val="006C18EE"/>
    <w:rsid w:val="006C1EA5"/>
    <w:rsid w:val="006C2121"/>
    <w:rsid w:val="006C221A"/>
    <w:rsid w:val="006C2326"/>
    <w:rsid w:val="006C2C24"/>
    <w:rsid w:val="006C2E0B"/>
    <w:rsid w:val="006C32B5"/>
    <w:rsid w:val="006C392C"/>
    <w:rsid w:val="006C3C85"/>
    <w:rsid w:val="006C3CB9"/>
    <w:rsid w:val="006C3E2C"/>
    <w:rsid w:val="006C409C"/>
    <w:rsid w:val="006C41F3"/>
    <w:rsid w:val="006C44F1"/>
    <w:rsid w:val="006C47C7"/>
    <w:rsid w:val="006C4900"/>
    <w:rsid w:val="006C4CD7"/>
    <w:rsid w:val="006C4D8B"/>
    <w:rsid w:val="006C4F66"/>
    <w:rsid w:val="006C5392"/>
    <w:rsid w:val="006C54AC"/>
    <w:rsid w:val="006C556F"/>
    <w:rsid w:val="006C5F0F"/>
    <w:rsid w:val="006C66CF"/>
    <w:rsid w:val="006C6C07"/>
    <w:rsid w:val="006C6C96"/>
    <w:rsid w:val="006C6E4C"/>
    <w:rsid w:val="006C7102"/>
    <w:rsid w:val="006C7680"/>
    <w:rsid w:val="006D01A5"/>
    <w:rsid w:val="006D064A"/>
    <w:rsid w:val="006D0C1F"/>
    <w:rsid w:val="006D0E90"/>
    <w:rsid w:val="006D1135"/>
    <w:rsid w:val="006D1BE2"/>
    <w:rsid w:val="006D308A"/>
    <w:rsid w:val="006D32F7"/>
    <w:rsid w:val="006D33AA"/>
    <w:rsid w:val="006D3748"/>
    <w:rsid w:val="006D380D"/>
    <w:rsid w:val="006D4012"/>
    <w:rsid w:val="006D4C13"/>
    <w:rsid w:val="006D4E7D"/>
    <w:rsid w:val="006D5192"/>
    <w:rsid w:val="006D56AD"/>
    <w:rsid w:val="006D5ECC"/>
    <w:rsid w:val="006D66F7"/>
    <w:rsid w:val="006D6AEE"/>
    <w:rsid w:val="006D6D3A"/>
    <w:rsid w:val="006D6EBD"/>
    <w:rsid w:val="006D708B"/>
    <w:rsid w:val="006D772F"/>
    <w:rsid w:val="006D79E3"/>
    <w:rsid w:val="006E0683"/>
    <w:rsid w:val="006E0E59"/>
    <w:rsid w:val="006E0E80"/>
    <w:rsid w:val="006E17CF"/>
    <w:rsid w:val="006E18BD"/>
    <w:rsid w:val="006E1E37"/>
    <w:rsid w:val="006E206B"/>
    <w:rsid w:val="006E229D"/>
    <w:rsid w:val="006E25B7"/>
    <w:rsid w:val="006E28B5"/>
    <w:rsid w:val="006E28FD"/>
    <w:rsid w:val="006E2A31"/>
    <w:rsid w:val="006E2CEB"/>
    <w:rsid w:val="006E363B"/>
    <w:rsid w:val="006E389F"/>
    <w:rsid w:val="006E38A0"/>
    <w:rsid w:val="006E3BDB"/>
    <w:rsid w:val="006E3E97"/>
    <w:rsid w:val="006E4DD5"/>
    <w:rsid w:val="006E508C"/>
    <w:rsid w:val="006E508E"/>
    <w:rsid w:val="006E56AE"/>
    <w:rsid w:val="006E6388"/>
    <w:rsid w:val="006E6669"/>
    <w:rsid w:val="006E67D0"/>
    <w:rsid w:val="006E6922"/>
    <w:rsid w:val="006E6A7E"/>
    <w:rsid w:val="006E6D19"/>
    <w:rsid w:val="006E7315"/>
    <w:rsid w:val="006E7771"/>
    <w:rsid w:val="006E7EBE"/>
    <w:rsid w:val="006F009F"/>
    <w:rsid w:val="006F01F9"/>
    <w:rsid w:val="006F05C1"/>
    <w:rsid w:val="006F0685"/>
    <w:rsid w:val="006F0EE7"/>
    <w:rsid w:val="006F10E2"/>
    <w:rsid w:val="006F155E"/>
    <w:rsid w:val="006F17CD"/>
    <w:rsid w:val="006F192F"/>
    <w:rsid w:val="006F1BE2"/>
    <w:rsid w:val="006F1CC7"/>
    <w:rsid w:val="006F203F"/>
    <w:rsid w:val="006F2835"/>
    <w:rsid w:val="006F2C03"/>
    <w:rsid w:val="006F30FF"/>
    <w:rsid w:val="006F35C1"/>
    <w:rsid w:val="006F369E"/>
    <w:rsid w:val="006F3BD3"/>
    <w:rsid w:val="006F443E"/>
    <w:rsid w:val="006F4540"/>
    <w:rsid w:val="006F4D5C"/>
    <w:rsid w:val="006F52A7"/>
    <w:rsid w:val="006F533B"/>
    <w:rsid w:val="006F56C6"/>
    <w:rsid w:val="006F6431"/>
    <w:rsid w:val="006F6623"/>
    <w:rsid w:val="006F69B5"/>
    <w:rsid w:val="006F6C65"/>
    <w:rsid w:val="006F7093"/>
    <w:rsid w:val="006F7702"/>
    <w:rsid w:val="0070044B"/>
    <w:rsid w:val="00700874"/>
    <w:rsid w:val="00700D4A"/>
    <w:rsid w:val="0070184B"/>
    <w:rsid w:val="0070187D"/>
    <w:rsid w:val="00701B40"/>
    <w:rsid w:val="00701DBC"/>
    <w:rsid w:val="00702431"/>
    <w:rsid w:val="00702D42"/>
    <w:rsid w:val="00702F69"/>
    <w:rsid w:val="00703B76"/>
    <w:rsid w:val="00705193"/>
    <w:rsid w:val="00705681"/>
    <w:rsid w:val="00706145"/>
    <w:rsid w:val="0070617A"/>
    <w:rsid w:val="00706528"/>
    <w:rsid w:val="0070668A"/>
    <w:rsid w:val="00706C83"/>
    <w:rsid w:val="007073D8"/>
    <w:rsid w:val="00710198"/>
    <w:rsid w:val="007103F1"/>
    <w:rsid w:val="007107A7"/>
    <w:rsid w:val="0071091A"/>
    <w:rsid w:val="00710F77"/>
    <w:rsid w:val="0071197C"/>
    <w:rsid w:val="00711ADA"/>
    <w:rsid w:val="00711ADD"/>
    <w:rsid w:val="007123D3"/>
    <w:rsid w:val="007123DE"/>
    <w:rsid w:val="0071356B"/>
    <w:rsid w:val="00713817"/>
    <w:rsid w:val="00713A29"/>
    <w:rsid w:val="00713D4E"/>
    <w:rsid w:val="00714B4F"/>
    <w:rsid w:val="00714DD0"/>
    <w:rsid w:val="00714ECB"/>
    <w:rsid w:val="007152A3"/>
    <w:rsid w:val="00715F26"/>
    <w:rsid w:val="00716CEF"/>
    <w:rsid w:val="00716DC6"/>
    <w:rsid w:val="00716FF0"/>
    <w:rsid w:val="0071762A"/>
    <w:rsid w:val="007176E3"/>
    <w:rsid w:val="007178B7"/>
    <w:rsid w:val="00717D1D"/>
    <w:rsid w:val="00717EEB"/>
    <w:rsid w:val="007206F1"/>
    <w:rsid w:val="00720DCB"/>
    <w:rsid w:val="00721C11"/>
    <w:rsid w:val="00721C92"/>
    <w:rsid w:val="007221AE"/>
    <w:rsid w:val="00722630"/>
    <w:rsid w:val="00722B7B"/>
    <w:rsid w:val="007230DE"/>
    <w:rsid w:val="00723560"/>
    <w:rsid w:val="007237D0"/>
    <w:rsid w:val="007238D2"/>
    <w:rsid w:val="00723B8D"/>
    <w:rsid w:val="0072479D"/>
    <w:rsid w:val="0072518F"/>
    <w:rsid w:val="007251D6"/>
    <w:rsid w:val="0072546A"/>
    <w:rsid w:val="0072586A"/>
    <w:rsid w:val="0072594B"/>
    <w:rsid w:val="00725D34"/>
    <w:rsid w:val="00725F36"/>
    <w:rsid w:val="0072632D"/>
    <w:rsid w:val="0072646B"/>
    <w:rsid w:val="007267EC"/>
    <w:rsid w:val="00726D4E"/>
    <w:rsid w:val="0072709F"/>
    <w:rsid w:val="007273D0"/>
    <w:rsid w:val="007279C8"/>
    <w:rsid w:val="00727D38"/>
    <w:rsid w:val="00727D9C"/>
    <w:rsid w:val="007301EA"/>
    <w:rsid w:val="00730278"/>
    <w:rsid w:val="00730322"/>
    <w:rsid w:val="00730985"/>
    <w:rsid w:val="00730BE1"/>
    <w:rsid w:val="00730CDA"/>
    <w:rsid w:val="0073109A"/>
    <w:rsid w:val="007314DB"/>
    <w:rsid w:val="0073165E"/>
    <w:rsid w:val="007316A0"/>
    <w:rsid w:val="00731EEC"/>
    <w:rsid w:val="00732102"/>
    <w:rsid w:val="007324C9"/>
    <w:rsid w:val="00732A0D"/>
    <w:rsid w:val="00732EBD"/>
    <w:rsid w:val="007339C4"/>
    <w:rsid w:val="00733BC2"/>
    <w:rsid w:val="007341E1"/>
    <w:rsid w:val="00734335"/>
    <w:rsid w:val="007348D4"/>
    <w:rsid w:val="00734BB4"/>
    <w:rsid w:val="00734CE0"/>
    <w:rsid w:val="00734E1F"/>
    <w:rsid w:val="00734E55"/>
    <w:rsid w:val="00734EAD"/>
    <w:rsid w:val="00735157"/>
    <w:rsid w:val="00735C74"/>
    <w:rsid w:val="00735FC3"/>
    <w:rsid w:val="00736180"/>
    <w:rsid w:val="00736245"/>
    <w:rsid w:val="00736553"/>
    <w:rsid w:val="00736878"/>
    <w:rsid w:val="00736BA2"/>
    <w:rsid w:val="0073719E"/>
    <w:rsid w:val="0073741B"/>
    <w:rsid w:val="0073783D"/>
    <w:rsid w:val="007379D4"/>
    <w:rsid w:val="00737AF6"/>
    <w:rsid w:val="007402AD"/>
    <w:rsid w:val="00740D62"/>
    <w:rsid w:val="00742774"/>
    <w:rsid w:val="00742795"/>
    <w:rsid w:val="007439E5"/>
    <w:rsid w:val="00743B5C"/>
    <w:rsid w:val="00743C93"/>
    <w:rsid w:val="007449BD"/>
    <w:rsid w:val="00744C36"/>
    <w:rsid w:val="007451AA"/>
    <w:rsid w:val="0074578B"/>
    <w:rsid w:val="00745835"/>
    <w:rsid w:val="0074677D"/>
    <w:rsid w:val="007477AD"/>
    <w:rsid w:val="00750045"/>
    <w:rsid w:val="00750A83"/>
    <w:rsid w:val="00751029"/>
    <w:rsid w:val="0075103B"/>
    <w:rsid w:val="0075134C"/>
    <w:rsid w:val="00751353"/>
    <w:rsid w:val="007514B0"/>
    <w:rsid w:val="00751744"/>
    <w:rsid w:val="007517E1"/>
    <w:rsid w:val="007522BD"/>
    <w:rsid w:val="0075239D"/>
    <w:rsid w:val="007524EC"/>
    <w:rsid w:val="00752659"/>
    <w:rsid w:val="00752D3A"/>
    <w:rsid w:val="007530B0"/>
    <w:rsid w:val="00753255"/>
    <w:rsid w:val="00753305"/>
    <w:rsid w:val="0075361B"/>
    <w:rsid w:val="00753DFE"/>
    <w:rsid w:val="00754089"/>
    <w:rsid w:val="007543A3"/>
    <w:rsid w:val="00755140"/>
    <w:rsid w:val="0075527F"/>
    <w:rsid w:val="007569E4"/>
    <w:rsid w:val="00756C8F"/>
    <w:rsid w:val="00757B5F"/>
    <w:rsid w:val="00757B6C"/>
    <w:rsid w:val="007606B1"/>
    <w:rsid w:val="00760723"/>
    <w:rsid w:val="00760807"/>
    <w:rsid w:val="007615DD"/>
    <w:rsid w:val="00762275"/>
    <w:rsid w:val="0076255A"/>
    <w:rsid w:val="00762BBA"/>
    <w:rsid w:val="00763786"/>
    <w:rsid w:val="00763E93"/>
    <w:rsid w:val="00763FC8"/>
    <w:rsid w:val="007643F6"/>
    <w:rsid w:val="00764C18"/>
    <w:rsid w:val="00765418"/>
    <w:rsid w:val="007662BD"/>
    <w:rsid w:val="00766A59"/>
    <w:rsid w:val="00766B82"/>
    <w:rsid w:val="0076744D"/>
    <w:rsid w:val="007677E0"/>
    <w:rsid w:val="00767DBB"/>
    <w:rsid w:val="00767E26"/>
    <w:rsid w:val="00767FD1"/>
    <w:rsid w:val="0077002C"/>
    <w:rsid w:val="007700DF"/>
    <w:rsid w:val="00770626"/>
    <w:rsid w:val="007706ED"/>
    <w:rsid w:val="00770AEA"/>
    <w:rsid w:val="00770EFB"/>
    <w:rsid w:val="00771252"/>
    <w:rsid w:val="00771591"/>
    <w:rsid w:val="007715A1"/>
    <w:rsid w:val="00771B66"/>
    <w:rsid w:val="00771DB9"/>
    <w:rsid w:val="007721EA"/>
    <w:rsid w:val="00773061"/>
    <w:rsid w:val="0077358D"/>
    <w:rsid w:val="0077442A"/>
    <w:rsid w:val="00774A2F"/>
    <w:rsid w:val="00774F7B"/>
    <w:rsid w:val="00775151"/>
    <w:rsid w:val="007751E5"/>
    <w:rsid w:val="0077547C"/>
    <w:rsid w:val="00775C1E"/>
    <w:rsid w:val="00775D2A"/>
    <w:rsid w:val="007764B4"/>
    <w:rsid w:val="007774F3"/>
    <w:rsid w:val="00777580"/>
    <w:rsid w:val="00780208"/>
    <w:rsid w:val="007805BC"/>
    <w:rsid w:val="0078087D"/>
    <w:rsid w:val="00780E4E"/>
    <w:rsid w:val="0078109A"/>
    <w:rsid w:val="007811C1"/>
    <w:rsid w:val="00781476"/>
    <w:rsid w:val="007817C5"/>
    <w:rsid w:val="00781B57"/>
    <w:rsid w:val="00781D8C"/>
    <w:rsid w:val="00781DA5"/>
    <w:rsid w:val="00781E6A"/>
    <w:rsid w:val="00782349"/>
    <w:rsid w:val="007823B1"/>
    <w:rsid w:val="00782640"/>
    <w:rsid w:val="00782BFC"/>
    <w:rsid w:val="0078308E"/>
    <w:rsid w:val="00783649"/>
    <w:rsid w:val="00783653"/>
    <w:rsid w:val="00783924"/>
    <w:rsid w:val="00783944"/>
    <w:rsid w:val="00783D62"/>
    <w:rsid w:val="00783DB4"/>
    <w:rsid w:val="00783E35"/>
    <w:rsid w:val="007855AF"/>
    <w:rsid w:val="007858E1"/>
    <w:rsid w:val="00785F71"/>
    <w:rsid w:val="007860EB"/>
    <w:rsid w:val="007866EE"/>
    <w:rsid w:val="007867BC"/>
    <w:rsid w:val="00786E47"/>
    <w:rsid w:val="00786E8A"/>
    <w:rsid w:val="007879A6"/>
    <w:rsid w:val="00787E46"/>
    <w:rsid w:val="007901DA"/>
    <w:rsid w:val="0079042E"/>
    <w:rsid w:val="0079093A"/>
    <w:rsid w:val="00790A8D"/>
    <w:rsid w:val="00790ECC"/>
    <w:rsid w:val="007913D6"/>
    <w:rsid w:val="007915F7"/>
    <w:rsid w:val="00791E45"/>
    <w:rsid w:val="00792329"/>
    <w:rsid w:val="00792758"/>
    <w:rsid w:val="007935EF"/>
    <w:rsid w:val="00793DB0"/>
    <w:rsid w:val="00793FDD"/>
    <w:rsid w:val="007943E4"/>
    <w:rsid w:val="00794781"/>
    <w:rsid w:val="00795BEA"/>
    <w:rsid w:val="00795E0F"/>
    <w:rsid w:val="00795F36"/>
    <w:rsid w:val="00796971"/>
    <w:rsid w:val="00796A29"/>
    <w:rsid w:val="00796EC6"/>
    <w:rsid w:val="00797B84"/>
    <w:rsid w:val="007A0048"/>
    <w:rsid w:val="007A034A"/>
    <w:rsid w:val="007A0593"/>
    <w:rsid w:val="007A0A34"/>
    <w:rsid w:val="007A0A62"/>
    <w:rsid w:val="007A0DE0"/>
    <w:rsid w:val="007A132D"/>
    <w:rsid w:val="007A1378"/>
    <w:rsid w:val="007A148F"/>
    <w:rsid w:val="007A2801"/>
    <w:rsid w:val="007A29AC"/>
    <w:rsid w:val="007A344A"/>
    <w:rsid w:val="007A3D2E"/>
    <w:rsid w:val="007A41C7"/>
    <w:rsid w:val="007A47C3"/>
    <w:rsid w:val="007A5329"/>
    <w:rsid w:val="007A559F"/>
    <w:rsid w:val="007A5655"/>
    <w:rsid w:val="007A5B36"/>
    <w:rsid w:val="007A5B43"/>
    <w:rsid w:val="007A6085"/>
    <w:rsid w:val="007A61CE"/>
    <w:rsid w:val="007A666B"/>
    <w:rsid w:val="007A6B71"/>
    <w:rsid w:val="007A6F19"/>
    <w:rsid w:val="007A6FB1"/>
    <w:rsid w:val="007A738E"/>
    <w:rsid w:val="007A74A9"/>
    <w:rsid w:val="007A75D2"/>
    <w:rsid w:val="007A7C1F"/>
    <w:rsid w:val="007A7D67"/>
    <w:rsid w:val="007B0BCE"/>
    <w:rsid w:val="007B0C6E"/>
    <w:rsid w:val="007B1493"/>
    <w:rsid w:val="007B18DA"/>
    <w:rsid w:val="007B1E9D"/>
    <w:rsid w:val="007B1FEC"/>
    <w:rsid w:val="007B2DED"/>
    <w:rsid w:val="007B31DC"/>
    <w:rsid w:val="007B33D0"/>
    <w:rsid w:val="007B3845"/>
    <w:rsid w:val="007B3897"/>
    <w:rsid w:val="007B3B06"/>
    <w:rsid w:val="007B3BBE"/>
    <w:rsid w:val="007B3CF0"/>
    <w:rsid w:val="007B3D1B"/>
    <w:rsid w:val="007B4028"/>
    <w:rsid w:val="007B40BB"/>
    <w:rsid w:val="007B42F9"/>
    <w:rsid w:val="007B44D6"/>
    <w:rsid w:val="007B4894"/>
    <w:rsid w:val="007B4950"/>
    <w:rsid w:val="007B496C"/>
    <w:rsid w:val="007B4C01"/>
    <w:rsid w:val="007B4C66"/>
    <w:rsid w:val="007B4CEE"/>
    <w:rsid w:val="007B545C"/>
    <w:rsid w:val="007B5742"/>
    <w:rsid w:val="007B5F95"/>
    <w:rsid w:val="007B601E"/>
    <w:rsid w:val="007B60DA"/>
    <w:rsid w:val="007B64B4"/>
    <w:rsid w:val="007B65AA"/>
    <w:rsid w:val="007B6AA9"/>
    <w:rsid w:val="007B6B54"/>
    <w:rsid w:val="007B6BD9"/>
    <w:rsid w:val="007B6CEE"/>
    <w:rsid w:val="007B6D70"/>
    <w:rsid w:val="007B707A"/>
    <w:rsid w:val="007B76EF"/>
    <w:rsid w:val="007B7A09"/>
    <w:rsid w:val="007B7D33"/>
    <w:rsid w:val="007B7E06"/>
    <w:rsid w:val="007B7E2E"/>
    <w:rsid w:val="007C0883"/>
    <w:rsid w:val="007C0A8B"/>
    <w:rsid w:val="007C0E90"/>
    <w:rsid w:val="007C0F1F"/>
    <w:rsid w:val="007C10A6"/>
    <w:rsid w:val="007C120F"/>
    <w:rsid w:val="007C1225"/>
    <w:rsid w:val="007C19A9"/>
    <w:rsid w:val="007C201C"/>
    <w:rsid w:val="007C238E"/>
    <w:rsid w:val="007C2523"/>
    <w:rsid w:val="007C262F"/>
    <w:rsid w:val="007C2C2E"/>
    <w:rsid w:val="007C2CFB"/>
    <w:rsid w:val="007C2DE9"/>
    <w:rsid w:val="007C3C61"/>
    <w:rsid w:val="007C4211"/>
    <w:rsid w:val="007C4859"/>
    <w:rsid w:val="007C4912"/>
    <w:rsid w:val="007C4CF9"/>
    <w:rsid w:val="007C5207"/>
    <w:rsid w:val="007C5519"/>
    <w:rsid w:val="007C5E1F"/>
    <w:rsid w:val="007C61D1"/>
    <w:rsid w:val="007C73A6"/>
    <w:rsid w:val="007C7572"/>
    <w:rsid w:val="007C770F"/>
    <w:rsid w:val="007C7897"/>
    <w:rsid w:val="007C7B23"/>
    <w:rsid w:val="007C7F3C"/>
    <w:rsid w:val="007D1504"/>
    <w:rsid w:val="007D1F89"/>
    <w:rsid w:val="007D205F"/>
    <w:rsid w:val="007D2370"/>
    <w:rsid w:val="007D2A24"/>
    <w:rsid w:val="007D2B6F"/>
    <w:rsid w:val="007D37D0"/>
    <w:rsid w:val="007D42E8"/>
    <w:rsid w:val="007D4A35"/>
    <w:rsid w:val="007D4A6D"/>
    <w:rsid w:val="007D4D49"/>
    <w:rsid w:val="007D4F6F"/>
    <w:rsid w:val="007D551E"/>
    <w:rsid w:val="007D56F0"/>
    <w:rsid w:val="007D58BD"/>
    <w:rsid w:val="007D593D"/>
    <w:rsid w:val="007D5C79"/>
    <w:rsid w:val="007D5CC6"/>
    <w:rsid w:val="007D6177"/>
    <w:rsid w:val="007D6808"/>
    <w:rsid w:val="007D6A30"/>
    <w:rsid w:val="007D6D71"/>
    <w:rsid w:val="007D732E"/>
    <w:rsid w:val="007D73AF"/>
    <w:rsid w:val="007D7EB4"/>
    <w:rsid w:val="007E03D5"/>
    <w:rsid w:val="007E055F"/>
    <w:rsid w:val="007E0625"/>
    <w:rsid w:val="007E0CB3"/>
    <w:rsid w:val="007E0F34"/>
    <w:rsid w:val="007E1504"/>
    <w:rsid w:val="007E186A"/>
    <w:rsid w:val="007E1CF0"/>
    <w:rsid w:val="007E1D96"/>
    <w:rsid w:val="007E21C4"/>
    <w:rsid w:val="007E22BB"/>
    <w:rsid w:val="007E28DB"/>
    <w:rsid w:val="007E2BCA"/>
    <w:rsid w:val="007E2BCB"/>
    <w:rsid w:val="007E2D1D"/>
    <w:rsid w:val="007E2F05"/>
    <w:rsid w:val="007E30AE"/>
    <w:rsid w:val="007E3522"/>
    <w:rsid w:val="007E3A93"/>
    <w:rsid w:val="007E41A4"/>
    <w:rsid w:val="007E41FE"/>
    <w:rsid w:val="007E4B71"/>
    <w:rsid w:val="007E4FBB"/>
    <w:rsid w:val="007E575E"/>
    <w:rsid w:val="007E5D5C"/>
    <w:rsid w:val="007E5EA6"/>
    <w:rsid w:val="007E5F4C"/>
    <w:rsid w:val="007E6284"/>
    <w:rsid w:val="007E63D3"/>
    <w:rsid w:val="007E6490"/>
    <w:rsid w:val="007E6832"/>
    <w:rsid w:val="007E6D25"/>
    <w:rsid w:val="007E7157"/>
    <w:rsid w:val="007E7AF3"/>
    <w:rsid w:val="007E7E79"/>
    <w:rsid w:val="007F017C"/>
    <w:rsid w:val="007F01C1"/>
    <w:rsid w:val="007F027A"/>
    <w:rsid w:val="007F0DD3"/>
    <w:rsid w:val="007F0F37"/>
    <w:rsid w:val="007F0FDD"/>
    <w:rsid w:val="007F1270"/>
    <w:rsid w:val="007F19B6"/>
    <w:rsid w:val="007F1AB8"/>
    <w:rsid w:val="007F2016"/>
    <w:rsid w:val="007F2688"/>
    <w:rsid w:val="007F2A8F"/>
    <w:rsid w:val="007F2E49"/>
    <w:rsid w:val="007F2F76"/>
    <w:rsid w:val="007F31CC"/>
    <w:rsid w:val="007F33A2"/>
    <w:rsid w:val="007F371B"/>
    <w:rsid w:val="007F3A61"/>
    <w:rsid w:val="007F3D80"/>
    <w:rsid w:val="007F4E3F"/>
    <w:rsid w:val="007F5325"/>
    <w:rsid w:val="007F53D1"/>
    <w:rsid w:val="007F5C9A"/>
    <w:rsid w:val="007F5D4D"/>
    <w:rsid w:val="007F5F94"/>
    <w:rsid w:val="007F6019"/>
    <w:rsid w:val="007F6352"/>
    <w:rsid w:val="007F6928"/>
    <w:rsid w:val="007F6C56"/>
    <w:rsid w:val="007F6EFE"/>
    <w:rsid w:val="007F706B"/>
    <w:rsid w:val="007F7890"/>
    <w:rsid w:val="007F7B2F"/>
    <w:rsid w:val="00800644"/>
    <w:rsid w:val="00801169"/>
    <w:rsid w:val="008017BD"/>
    <w:rsid w:val="008021E2"/>
    <w:rsid w:val="00802A71"/>
    <w:rsid w:val="008030B4"/>
    <w:rsid w:val="0080350B"/>
    <w:rsid w:val="00803B6F"/>
    <w:rsid w:val="00803BCA"/>
    <w:rsid w:val="00803DA4"/>
    <w:rsid w:val="008041EF"/>
    <w:rsid w:val="008044AA"/>
    <w:rsid w:val="00804611"/>
    <w:rsid w:val="008046FC"/>
    <w:rsid w:val="00805791"/>
    <w:rsid w:val="00806284"/>
    <w:rsid w:val="00806868"/>
    <w:rsid w:val="00806A04"/>
    <w:rsid w:val="00806D20"/>
    <w:rsid w:val="00806D2F"/>
    <w:rsid w:val="00806FEE"/>
    <w:rsid w:val="008070F9"/>
    <w:rsid w:val="0080757A"/>
    <w:rsid w:val="00807891"/>
    <w:rsid w:val="0081015E"/>
    <w:rsid w:val="0081099A"/>
    <w:rsid w:val="00810D7F"/>
    <w:rsid w:val="00811A83"/>
    <w:rsid w:val="00811BF2"/>
    <w:rsid w:val="008120BD"/>
    <w:rsid w:val="00812147"/>
    <w:rsid w:val="00812325"/>
    <w:rsid w:val="00812447"/>
    <w:rsid w:val="008126AC"/>
    <w:rsid w:val="008127A4"/>
    <w:rsid w:val="00812C21"/>
    <w:rsid w:val="00812D9A"/>
    <w:rsid w:val="00812E39"/>
    <w:rsid w:val="00812E82"/>
    <w:rsid w:val="0081354A"/>
    <w:rsid w:val="0081356B"/>
    <w:rsid w:val="008135FA"/>
    <w:rsid w:val="0081370A"/>
    <w:rsid w:val="00813BD6"/>
    <w:rsid w:val="0081440C"/>
    <w:rsid w:val="008148BD"/>
    <w:rsid w:val="008148D9"/>
    <w:rsid w:val="00814AEB"/>
    <w:rsid w:val="00815054"/>
    <w:rsid w:val="0081553D"/>
    <w:rsid w:val="00815664"/>
    <w:rsid w:val="008161FA"/>
    <w:rsid w:val="00816405"/>
    <w:rsid w:val="00816A32"/>
    <w:rsid w:val="0081726E"/>
    <w:rsid w:val="0081736F"/>
    <w:rsid w:val="00817BF9"/>
    <w:rsid w:val="00817D8B"/>
    <w:rsid w:val="00817E00"/>
    <w:rsid w:val="008209AC"/>
    <w:rsid w:val="008214B0"/>
    <w:rsid w:val="008215D5"/>
    <w:rsid w:val="0082179D"/>
    <w:rsid w:val="00821A5F"/>
    <w:rsid w:val="0082275D"/>
    <w:rsid w:val="00822EA2"/>
    <w:rsid w:val="00822EF6"/>
    <w:rsid w:val="0082365F"/>
    <w:rsid w:val="008236EB"/>
    <w:rsid w:val="0082432D"/>
    <w:rsid w:val="008248C4"/>
    <w:rsid w:val="00824CDA"/>
    <w:rsid w:val="008257AD"/>
    <w:rsid w:val="00825B33"/>
    <w:rsid w:val="008260CD"/>
    <w:rsid w:val="00826176"/>
    <w:rsid w:val="00826B7D"/>
    <w:rsid w:val="00826D1F"/>
    <w:rsid w:val="00826E77"/>
    <w:rsid w:val="008278DF"/>
    <w:rsid w:val="00827DD3"/>
    <w:rsid w:val="0083048E"/>
    <w:rsid w:val="0083076E"/>
    <w:rsid w:val="00830DF5"/>
    <w:rsid w:val="0083104A"/>
    <w:rsid w:val="008315B0"/>
    <w:rsid w:val="00831F8B"/>
    <w:rsid w:val="0083214B"/>
    <w:rsid w:val="00832383"/>
    <w:rsid w:val="00832C08"/>
    <w:rsid w:val="00832C47"/>
    <w:rsid w:val="0083350C"/>
    <w:rsid w:val="008337B9"/>
    <w:rsid w:val="00833872"/>
    <w:rsid w:val="00833CAE"/>
    <w:rsid w:val="00834054"/>
    <w:rsid w:val="00834085"/>
    <w:rsid w:val="00834647"/>
    <w:rsid w:val="00834D41"/>
    <w:rsid w:val="00835644"/>
    <w:rsid w:val="008359D3"/>
    <w:rsid w:val="00835D8F"/>
    <w:rsid w:val="0083609F"/>
    <w:rsid w:val="008360D0"/>
    <w:rsid w:val="00836567"/>
    <w:rsid w:val="0083662E"/>
    <w:rsid w:val="008373D5"/>
    <w:rsid w:val="008375DF"/>
    <w:rsid w:val="008379AF"/>
    <w:rsid w:val="00840428"/>
    <w:rsid w:val="0084046F"/>
    <w:rsid w:val="00840552"/>
    <w:rsid w:val="00840924"/>
    <w:rsid w:val="00840EC7"/>
    <w:rsid w:val="008416B3"/>
    <w:rsid w:val="00841C3D"/>
    <w:rsid w:val="0084208C"/>
    <w:rsid w:val="008422FF"/>
    <w:rsid w:val="0084244E"/>
    <w:rsid w:val="00842466"/>
    <w:rsid w:val="00842921"/>
    <w:rsid w:val="00842E79"/>
    <w:rsid w:val="00843341"/>
    <w:rsid w:val="00843557"/>
    <w:rsid w:val="008438EA"/>
    <w:rsid w:val="00843991"/>
    <w:rsid w:val="008447BE"/>
    <w:rsid w:val="00844B6D"/>
    <w:rsid w:val="0084500B"/>
    <w:rsid w:val="00845042"/>
    <w:rsid w:val="008451E4"/>
    <w:rsid w:val="00845634"/>
    <w:rsid w:val="00845A89"/>
    <w:rsid w:val="00845C6E"/>
    <w:rsid w:val="00845F2C"/>
    <w:rsid w:val="00846139"/>
    <w:rsid w:val="00846A2F"/>
    <w:rsid w:val="00846AF7"/>
    <w:rsid w:val="00846C9F"/>
    <w:rsid w:val="0084733D"/>
    <w:rsid w:val="008474E9"/>
    <w:rsid w:val="0084764D"/>
    <w:rsid w:val="00847657"/>
    <w:rsid w:val="0084784A"/>
    <w:rsid w:val="00847872"/>
    <w:rsid w:val="008479BF"/>
    <w:rsid w:val="00847D27"/>
    <w:rsid w:val="00847F2B"/>
    <w:rsid w:val="00850138"/>
    <w:rsid w:val="00850216"/>
    <w:rsid w:val="008502D3"/>
    <w:rsid w:val="00850AB7"/>
    <w:rsid w:val="00850AF5"/>
    <w:rsid w:val="00850C3F"/>
    <w:rsid w:val="0085112D"/>
    <w:rsid w:val="008512FE"/>
    <w:rsid w:val="008514AA"/>
    <w:rsid w:val="00851B83"/>
    <w:rsid w:val="00851CEC"/>
    <w:rsid w:val="00851DDB"/>
    <w:rsid w:val="0085237F"/>
    <w:rsid w:val="008524B9"/>
    <w:rsid w:val="008525A5"/>
    <w:rsid w:val="00852624"/>
    <w:rsid w:val="00852CE9"/>
    <w:rsid w:val="00852EA0"/>
    <w:rsid w:val="008531FD"/>
    <w:rsid w:val="008533B0"/>
    <w:rsid w:val="0085362A"/>
    <w:rsid w:val="008537AF"/>
    <w:rsid w:val="00854CD3"/>
    <w:rsid w:val="008550CA"/>
    <w:rsid w:val="00855293"/>
    <w:rsid w:val="00855F6A"/>
    <w:rsid w:val="008568D2"/>
    <w:rsid w:val="0085717A"/>
    <w:rsid w:val="00857517"/>
    <w:rsid w:val="008575B9"/>
    <w:rsid w:val="0085774A"/>
    <w:rsid w:val="00857A28"/>
    <w:rsid w:val="00857B84"/>
    <w:rsid w:val="00857C80"/>
    <w:rsid w:val="00857D66"/>
    <w:rsid w:val="00857FD3"/>
    <w:rsid w:val="008606B0"/>
    <w:rsid w:val="00860EA7"/>
    <w:rsid w:val="0086129F"/>
    <w:rsid w:val="00861C4B"/>
    <w:rsid w:val="00861CAF"/>
    <w:rsid w:val="00862B26"/>
    <w:rsid w:val="00862FE9"/>
    <w:rsid w:val="00863893"/>
    <w:rsid w:val="00863DDF"/>
    <w:rsid w:val="008641B9"/>
    <w:rsid w:val="008648C8"/>
    <w:rsid w:val="00864A93"/>
    <w:rsid w:val="0086533D"/>
    <w:rsid w:val="008655E5"/>
    <w:rsid w:val="00865AA6"/>
    <w:rsid w:val="00865B9F"/>
    <w:rsid w:val="00866314"/>
    <w:rsid w:val="00866676"/>
    <w:rsid w:val="00866919"/>
    <w:rsid w:val="00867737"/>
    <w:rsid w:val="0086792D"/>
    <w:rsid w:val="00867935"/>
    <w:rsid w:val="00867CA9"/>
    <w:rsid w:val="008701B9"/>
    <w:rsid w:val="00870764"/>
    <w:rsid w:val="00870810"/>
    <w:rsid w:val="00870F18"/>
    <w:rsid w:val="00871147"/>
    <w:rsid w:val="008711E5"/>
    <w:rsid w:val="008714F5"/>
    <w:rsid w:val="00871597"/>
    <w:rsid w:val="00871EB6"/>
    <w:rsid w:val="00872146"/>
    <w:rsid w:val="008721D4"/>
    <w:rsid w:val="0087245A"/>
    <w:rsid w:val="008726DD"/>
    <w:rsid w:val="0087294F"/>
    <w:rsid w:val="0087322F"/>
    <w:rsid w:val="0087335B"/>
    <w:rsid w:val="00873DA8"/>
    <w:rsid w:val="00873FAB"/>
    <w:rsid w:val="0087431E"/>
    <w:rsid w:val="008743B1"/>
    <w:rsid w:val="00874517"/>
    <w:rsid w:val="00874842"/>
    <w:rsid w:val="00874B21"/>
    <w:rsid w:val="008756FE"/>
    <w:rsid w:val="00875C1D"/>
    <w:rsid w:val="008762D7"/>
    <w:rsid w:val="0087656B"/>
    <w:rsid w:val="00876821"/>
    <w:rsid w:val="00876BDF"/>
    <w:rsid w:val="00876C39"/>
    <w:rsid w:val="00877A22"/>
    <w:rsid w:val="00877A3F"/>
    <w:rsid w:val="008801F6"/>
    <w:rsid w:val="00880276"/>
    <w:rsid w:val="008802D3"/>
    <w:rsid w:val="0088070B"/>
    <w:rsid w:val="00880CE5"/>
    <w:rsid w:val="008812D6"/>
    <w:rsid w:val="00881556"/>
    <w:rsid w:val="008817FD"/>
    <w:rsid w:val="0088185E"/>
    <w:rsid w:val="00881F3D"/>
    <w:rsid w:val="00881FD0"/>
    <w:rsid w:val="00881FEC"/>
    <w:rsid w:val="008826C9"/>
    <w:rsid w:val="008826D2"/>
    <w:rsid w:val="008827C3"/>
    <w:rsid w:val="0088298C"/>
    <w:rsid w:val="00882ACA"/>
    <w:rsid w:val="00883D73"/>
    <w:rsid w:val="008850EA"/>
    <w:rsid w:val="0088540D"/>
    <w:rsid w:val="00885436"/>
    <w:rsid w:val="00885B74"/>
    <w:rsid w:val="0088610A"/>
    <w:rsid w:val="00886F34"/>
    <w:rsid w:val="00886F37"/>
    <w:rsid w:val="008871B3"/>
    <w:rsid w:val="00887472"/>
    <w:rsid w:val="00890480"/>
    <w:rsid w:val="008908BB"/>
    <w:rsid w:val="00890CF7"/>
    <w:rsid w:val="00891106"/>
    <w:rsid w:val="00891C72"/>
    <w:rsid w:val="008925E6"/>
    <w:rsid w:val="00892686"/>
    <w:rsid w:val="00892A55"/>
    <w:rsid w:val="00893286"/>
    <w:rsid w:val="00893426"/>
    <w:rsid w:val="00893A33"/>
    <w:rsid w:val="00893DB2"/>
    <w:rsid w:val="00893DC9"/>
    <w:rsid w:val="00893E69"/>
    <w:rsid w:val="00894135"/>
    <w:rsid w:val="008949B3"/>
    <w:rsid w:val="00894CCD"/>
    <w:rsid w:val="00895153"/>
    <w:rsid w:val="0089581C"/>
    <w:rsid w:val="008964C8"/>
    <w:rsid w:val="00896A87"/>
    <w:rsid w:val="00896CD4"/>
    <w:rsid w:val="00896E21"/>
    <w:rsid w:val="00896F5B"/>
    <w:rsid w:val="00897084"/>
    <w:rsid w:val="0089743D"/>
    <w:rsid w:val="00897F2D"/>
    <w:rsid w:val="008A05A3"/>
    <w:rsid w:val="008A081C"/>
    <w:rsid w:val="008A090C"/>
    <w:rsid w:val="008A1216"/>
    <w:rsid w:val="008A14C3"/>
    <w:rsid w:val="008A209E"/>
    <w:rsid w:val="008A2365"/>
    <w:rsid w:val="008A2742"/>
    <w:rsid w:val="008A31AE"/>
    <w:rsid w:val="008A39DE"/>
    <w:rsid w:val="008A4206"/>
    <w:rsid w:val="008A44B7"/>
    <w:rsid w:val="008A4ACA"/>
    <w:rsid w:val="008A4B9C"/>
    <w:rsid w:val="008A4CBC"/>
    <w:rsid w:val="008A4DFC"/>
    <w:rsid w:val="008A5060"/>
    <w:rsid w:val="008A5196"/>
    <w:rsid w:val="008A544C"/>
    <w:rsid w:val="008A5762"/>
    <w:rsid w:val="008A57E9"/>
    <w:rsid w:val="008A5A3F"/>
    <w:rsid w:val="008A5E24"/>
    <w:rsid w:val="008A66BD"/>
    <w:rsid w:val="008A66EC"/>
    <w:rsid w:val="008A69A8"/>
    <w:rsid w:val="008A6F67"/>
    <w:rsid w:val="008A76F6"/>
    <w:rsid w:val="008A78BB"/>
    <w:rsid w:val="008B0334"/>
    <w:rsid w:val="008B04EF"/>
    <w:rsid w:val="008B0C0B"/>
    <w:rsid w:val="008B0CE8"/>
    <w:rsid w:val="008B0D75"/>
    <w:rsid w:val="008B0DE5"/>
    <w:rsid w:val="008B0F93"/>
    <w:rsid w:val="008B1612"/>
    <w:rsid w:val="008B2258"/>
    <w:rsid w:val="008B2262"/>
    <w:rsid w:val="008B26AA"/>
    <w:rsid w:val="008B334A"/>
    <w:rsid w:val="008B5610"/>
    <w:rsid w:val="008B59CD"/>
    <w:rsid w:val="008B60A2"/>
    <w:rsid w:val="008B61A3"/>
    <w:rsid w:val="008B71BD"/>
    <w:rsid w:val="008B7924"/>
    <w:rsid w:val="008B799A"/>
    <w:rsid w:val="008B7E9D"/>
    <w:rsid w:val="008C010D"/>
    <w:rsid w:val="008C0140"/>
    <w:rsid w:val="008C016F"/>
    <w:rsid w:val="008C07B9"/>
    <w:rsid w:val="008C0E33"/>
    <w:rsid w:val="008C1363"/>
    <w:rsid w:val="008C161E"/>
    <w:rsid w:val="008C1F1C"/>
    <w:rsid w:val="008C234E"/>
    <w:rsid w:val="008C2425"/>
    <w:rsid w:val="008C248E"/>
    <w:rsid w:val="008C2BD9"/>
    <w:rsid w:val="008C310B"/>
    <w:rsid w:val="008C3801"/>
    <w:rsid w:val="008C3839"/>
    <w:rsid w:val="008C3A94"/>
    <w:rsid w:val="008C4545"/>
    <w:rsid w:val="008C4DB8"/>
    <w:rsid w:val="008C512D"/>
    <w:rsid w:val="008C51DA"/>
    <w:rsid w:val="008C53EC"/>
    <w:rsid w:val="008C5A60"/>
    <w:rsid w:val="008C6AF2"/>
    <w:rsid w:val="008C6C77"/>
    <w:rsid w:val="008C6E28"/>
    <w:rsid w:val="008C730B"/>
    <w:rsid w:val="008C79B1"/>
    <w:rsid w:val="008D01BD"/>
    <w:rsid w:val="008D0D94"/>
    <w:rsid w:val="008D11E9"/>
    <w:rsid w:val="008D17ED"/>
    <w:rsid w:val="008D1F43"/>
    <w:rsid w:val="008D210D"/>
    <w:rsid w:val="008D230F"/>
    <w:rsid w:val="008D36C3"/>
    <w:rsid w:val="008D3970"/>
    <w:rsid w:val="008D3CB8"/>
    <w:rsid w:val="008D49F3"/>
    <w:rsid w:val="008D4C55"/>
    <w:rsid w:val="008D5F8E"/>
    <w:rsid w:val="008D6540"/>
    <w:rsid w:val="008D656D"/>
    <w:rsid w:val="008D65DB"/>
    <w:rsid w:val="008D6947"/>
    <w:rsid w:val="008D6A7B"/>
    <w:rsid w:val="008D72A4"/>
    <w:rsid w:val="008D7BC4"/>
    <w:rsid w:val="008D7C95"/>
    <w:rsid w:val="008D7C9A"/>
    <w:rsid w:val="008E0100"/>
    <w:rsid w:val="008E03DB"/>
    <w:rsid w:val="008E0C37"/>
    <w:rsid w:val="008E0DFF"/>
    <w:rsid w:val="008E148D"/>
    <w:rsid w:val="008E1E58"/>
    <w:rsid w:val="008E20BF"/>
    <w:rsid w:val="008E2147"/>
    <w:rsid w:val="008E2B23"/>
    <w:rsid w:val="008E2F0F"/>
    <w:rsid w:val="008E3296"/>
    <w:rsid w:val="008E35B0"/>
    <w:rsid w:val="008E4C03"/>
    <w:rsid w:val="008E4C2D"/>
    <w:rsid w:val="008E4C2E"/>
    <w:rsid w:val="008E4DEC"/>
    <w:rsid w:val="008E4F60"/>
    <w:rsid w:val="008E588C"/>
    <w:rsid w:val="008E594C"/>
    <w:rsid w:val="008E5D82"/>
    <w:rsid w:val="008E694B"/>
    <w:rsid w:val="008E6960"/>
    <w:rsid w:val="008E6BD3"/>
    <w:rsid w:val="008E6E05"/>
    <w:rsid w:val="008E70AD"/>
    <w:rsid w:val="008E7847"/>
    <w:rsid w:val="008E7AC3"/>
    <w:rsid w:val="008F0198"/>
    <w:rsid w:val="008F0785"/>
    <w:rsid w:val="008F0F31"/>
    <w:rsid w:val="008F10AD"/>
    <w:rsid w:val="008F11E8"/>
    <w:rsid w:val="008F12C5"/>
    <w:rsid w:val="008F1954"/>
    <w:rsid w:val="008F1982"/>
    <w:rsid w:val="008F1ABC"/>
    <w:rsid w:val="008F1AC7"/>
    <w:rsid w:val="008F209E"/>
    <w:rsid w:val="008F283A"/>
    <w:rsid w:val="008F2E21"/>
    <w:rsid w:val="008F3AEA"/>
    <w:rsid w:val="008F3C9A"/>
    <w:rsid w:val="008F3E0B"/>
    <w:rsid w:val="008F4694"/>
    <w:rsid w:val="008F4AAC"/>
    <w:rsid w:val="008F4E7E"/>
    <w:rsid w:val="008F4F05"/>
    <w:rsid w:val="008F562F"/>
    <w:rsid w:val="008F5BBA"/>
    <w:rsid w:val="008F5FDC"/>
    <w:rsid w:val="008F6010"/>
    <w:rsid w:val="008F674F"/>
    <w:rsid w:val="008F6D34"/>
    <w:rsid w:val="008F6D98"/>
    <w:rsid w:val="008F7451"/>
    <w:rsid w:val="008F79A6"/>
    <w:rsid w:val="009005FE"/>
    <w:rsid w:val="00900717"/>
    <w:rsid w:val="00900A6E"/>
    <w:rsid w:val="00900FE4"/>
    <w:rsid w:val="00901068"/>
    <w:rsid w:val="009010EE"/>
    <w:rsid w:val="0090138F"/>
    <w:rsid w:val="0090148B"/>
    <w:rsid w:val="00901C26"/>
    <w:rsid w:val="00901DB9"/>
    <w:rsid w:val="009020C3"/>
    <w:rsid w:val="0090222C"/>
    <w:rsid w:val="00902739"/>
    <w:rsid w:val="00902856"/>
    <w:rsid w:val="009029DC"/>
    <w:rsid w:val="00902BF1"/>
    <w:rsid w:val="00902D17"/>
    <w:rsid w:val="00903073"/>
    <w:rsid w:val="009030A2"/>
    <w:rsid w:val="009035A0"/>
    <w:rsid w:val="00903AEA"/>
    <w:rsid w:val="00903DB5"/>
    <w:rsid w:val="00904830"/>
    <w:rsid w:val="00904B02"/>
    <w:rsid w:val="009056DE"/>
    <w:rsid w:val="00905804"/>
    <w:rsid w:val="00906483"/>
    <w:rsid w:val="00906686"/>
    <w:rsid w:val="0090675D"/>
    <w:rsid w:val="00906CDB"/>
    <w:rsid w:val="009074AB"/>
    <w:rsid w:val="009074BF"/>
    <w:rsid w:val="00907505"/>
    <w:rsid w:val="00907DB2"/>
    <w:rsid w:val="00910432"/>
    <w:rsid w:val="009104C0"/>
    <w:rsid w:val="009104FF"/>
    <w:rsid w:val="00910E70"/>
    <w:rsid w:val="0091105A"/>
    <w:rsid w:val="009116E3"/>
    <w:rsid w:val="00911E6A"/>
    <w:rsid w:val="00911F1F"/>
    <w:rsid w:val="00912375"/>
    <w:rsid w:val="0091261C"/>
    <w:rsid w:val="00912BEB"/>
    <w:rsid w:val="0091312B"/>
    <w:rsid w:val="0091330C"/>
    <w:rsid w:val="009137A8"/>
    <w:rsid w:val="009138CE"/>
    <w:rsid w:val="00913B45"/>
    <w:rsid w:val="009140F4"/>
    <w:rsid w:val="0091485D"/>
    <w:rsid w:val="00914999"/>
    <w:rsid w:val="00914AE9"/>
    <w:rsid w:val="00914B30"/>
    <w:rsid w:val="00915EB5"/>
    <w:rsid w:val="00916C59"/>
    <w:rsid w:val="00916E71"/>
    <w:rsid w:val="009174B5"/>
    <w:rsid w:val="0092003A"/>
    <w:rsid w:val="009200B5"/>
    <w:rsid w:val="00920221"/>
    <w:rsid w:val="009202E4"/>
    <w:rsid w:val="009207B9"/>
    <w:rsid w:val="009207DC"/>
    <w:rsid w:val="00920872"/>
    <w:rsid w:val="00920A8F"/>
    <w:rsid w:val="00920B4F"/>
    <w:rsid w:val="00920F3A"/>
    <w:rsid w:val="009216E6"/>
    <w:rsid w:val="00921802"/>
    <w:rsid w:val="0092191A"/>
    <w:rsid w:val="00921B4E"/>
    <w:rsid w:val="00922008"/>
    <w:rsid w:val="00922158"/>
    <w:rsid w:val="00922459"/>
    <w:rsid w:val="0092266B"/>
    <w:rsid w:val="0092291F"/>
    <w:rsid w:val="00923338"/>
    <w:rsid w:val="009234E8"/>
    <w:rsid w:val="00923697"/>
    <w:rsid w:val="00923A28"/>
    <w:rsid w:val="00923A84"/>
    <w:rsid w:val="0092407C"/>
    <w:rsid w:val="00924ABA"/>
    <w:rsid w:val="00924EE7"/>
    <w:rsid w:val="009253F5"/>
    <w:rsid w:val="00926407"/>
    <w:rsid w:val="009264FE"/>
    <w:rsid w:val="00926698"/>
    <w:rsid w:val="0092671C"/>
    <w:rsid w:val="009270F8"/>
    <w:rsid w:val="00927573"/>
    <w:rsid w:val="009279D2"/>
    <w:rsid w:val="00930D25"/>
    <w:rsid w:val="00930ECA"/>
    <w:rsid w:val="0093112C"/>
    <w:rsid w:val="00931319"/>
    <w:rsid w:val="00931753"/>
    <w:rsid w:val="00931A4A"/>
    <w:rsid w:val="00931BEC"/>
    <w:rsid w:val="00932C66"/>
    <w:rsid w:val="00932D88"/>
    <w:rsid w:val="00932F03"/>
    <w:rsid w:val="009339EE"/>
    <w:rsid w:val="00933DE7"/>
    <w:rsid w:val="00934085"/>
    <w:rsid w:val="0093495F"/>
    <w:rsid w:val="00934AE0"/>
    <w:rsid w:val="009351EC"/>
    <w:rsid w:val="009354F4"/>
    <w:rsid w:val="0093569D"/>
    <w:rsid w:val="00935866"/>
    <w:rsid w:val="00935AA0"/>
    <w:rsid w:val="00935B4D"/>
    <w:rsid w:val="00936228"/>
    <w:rsid w:val="00936609"/>
    <w:rsid w:val="00936850"/>
    <w:rsid w:val="0093687A"/>
    <w:rsid w:val="00936B39"/>
    <w:rsid w:val="00936C2B"/>
    <w:rsid w:val="009372C7"/>
    <w:rsid w:val="00937503"/>
    <w:rsid w:val="0093767E"/>
    <w:rsid w:val="00937754"/>
    <w:rsid w:val="00937A0E"/>
    <w:rsid w:val="00937F9C"/>
    <w:rsid w:val="00937FDD"/>
    <w:rsid w:val="00940324"/>
    <w:rsid w:val="00940E27"/>
    <w:rsid w:val="00941101"/>
    <w:rsid w:val="00941656"/>
    <w:rsid w:val="00941A0E"/>
    <w:rsid w:val="00941AD0"/>
    <w:rsid w:val="00941F94"/>
    <w:rsid w:val="00942303"/>
    <w:rsid w:val="00942946"/>
    <w:rsid w:val="00943233"/>
    <w:rsid w:val="00943799"/>
    <w:rsid w:val="00943BB0"/>
    <w:rsid w:val="00943ED6"/>
    <w:rsid w:val="00944079"/>
    <w:rsid w:val="009442BE"/>
    <w:rsid w:val="00944A0F"/>
    <w:rsid w:val="00944C9E"/>
    <w:rsid w:val="00944D60"/>
    <w:rsid w:val="00944E84"/>
    <w:rsid w:val="009450F6"/>
    <w:rsid w:val="00945145"/>
    <w:rsid w:val="0094558E"/>
    <w:rsid w:val="00945758"/>
    <w:rsid w:val="00945813"/>
    <w:rsid w:val="00945A0E"/>
    <w:rsid w:val="00945E4E"/>
    <w:rsid w:val="0094662F"/>
    <w:rsid w:val="00946B8A"/>
    <w:rsid w:val="00946C17"/>
    <w:rsid w:val="009471EB"/>
    <w:rsid w:val="00947CD5"/>
    <w:rsid w:val="009500DA"/>
    <w:rsid w:val="009500FC"/>
    <w:rsid w:val="00951109"/>
    <w:rsid w:val="0095154C"/>
    <w:rsid w:val="00951572"/>
    <w:rsid w:val="00951C1A"/>
    <w:rsid w:val="009521F8"/>
    <w:rsid w:val="00952945"/>
    <w:rsid w:val="00952DB1"/>
    <w:rsid w:val="00953016"/>
    <w:rsid w:val="009530E9"/>
    <w:rsid w:val="009532F7"/>
    <w:rsid w:val="00953359"/>
    <w:rsid w:val="0095395B"/>
    <w:rsid w:val="00953962"/>
    <w:rsid w:val="00954033"/>
    <w:rsid w:val="009546EA"/>
    <w:rsid w:val="00954B19"/>
    <w:rsid w:val="00955E63"/>
    <w:rsid w:val="00955F65"/>
    <w:rsid w:val="00956771"/>
    <w:rsid w:val="009567AF"/>
    <w:rsid w:val="009568B5"/>
    <w:rsid w:val="00956C67"/>
    <w:rsid w:val="0095737C"/>
    <w:rsid w:val="0095740A"/>
    <w:rsid w:val="0095776C"/>
    <w:rsid w:val="00957779"/>
    <w:rsid w:val="00957993"/>
    <w:rsid w:val="00957BC3"/>
    <w:rsid w:val="0096079D"/>
    <w:rsid w:val="00960A66"/>
    <w:rsid w:val="0096174E"/>
    <w:rsid w:val="009618F0"/>
    <w:rsid w:val="0096194B"/>
    <w:rsid w:val="009619DE"/>
    <w:rsid w:val="00961D7D"/>
    <w:rsid w:val="00961FF4"/>
    <w:rsid w:val="009629AE"/>
    <w:rsid w:val="0096346C"/>
    <w:rsid w:val="009634FB"/>
    <w:rsid w:val="00963805"/>
    <w:rsid w:val="0096381D"/>
    <w:rsid w:val="00963954"/>
    <w:rsid w:val="00963CE5"/>
    <w:rsid w:val="00964021"/>
    <w:rsid w:val="009642CF"/>
    <w:rsid w:val="00964400"/>
    <w:rsid w:val="00964F53"/>
    <w:rsid w:val="00964F94"/>
    <w:rsid w:val="009650CC"/>
    <w:rsid w:val="00965368"/>
    <w:rsid w:val="009654E6"/>
    <w:rsid w:val="00965A5C"/>
    <w:rsid w:val="0096631B"/>
    <w:rsid w:val="00966C10"/>
    <w:rsid w:val="00966C2D"/>
    <w:rsid w:val="00966CB9"/>
    <w:rsid w:val="00966DD6"/>
    <w:rsid w:val="0096776B"/>
    <w:rsid w:val="00970069"/>
    <w:rsid w:val="00970367"/>
    <w:rsid w:val="0097142A"/>
    <w:rsid w:val="00971789"/>
    <w:rsid w:val="009718EE"/>
    <w:rsid w:val="00971EEA"/>
    <w:rsid w:val="009722FA"/>
    <w:rsid w:val="009725F3"/>
    <w:rsid w:val="0097271F"/>
    <w:rsid w:val="009727CF"/>
    <w:rsid w:val="00972845"/>
    <w:rsid w:val="00972B33"/>
    <w:rsid w:val="00972E5C"/>
    <w:rsid w:val="00973337"/>
    <w:rsid w:val="00973CFD"/>
    <w:rsid w:val="0097440A"/>
    <w:rsid w:val="00974631"/>
    <w:rsid w:val="00974C8A"/>
    <w:rsid w:val="00974C8B"/>
    <w:rsid w:val="00974D91"/>
    <w:rsid w:val="009751AC"/>
    <w:rsid w:val="009753E8"/>
    <w:rsid w:val="00975796"/>
    <w:rsid w:val="0097587D"/>
    <w:rsid w:val="00975B06"/>
    <w:rsid w:val="009760B3"/>
    <w:rsid w:val="009766AF"/>
    <w:rsid w:val="00976F18"/>
    <w:rsid w:val="00976F75"/>
    <w:rsid w:val="009800E5"/>
    <w:rsid w:val="00980728"/>
    <w:rsid w:val="009808CF"/>
    <w:rsid w:val="00980AE1"/>
    <w:rsid w:val="00980DC5"/>
    <w:rsid w:val="00981729"/>
    <w:rsid w:val="0098257F"/>
    <w:rsid w:val="0098287C"/>
    <w:rsid w:val="00982C33"/>
    <w:rsid w:val="00982E17"/>
    <w:rsid w:val="00983A80"/>
    <w:rsid w:val="00983D13"/>
    <w:rsid w:val="0098452F"/>
    <w:rsid w:val="00984883"/>
    <w:rsid w:val="009849C6"/>
    <w:rsid w:val="00984B1C"/>
    <w:rsid w:val="00984CA3"/>
    <w:rsid w:val="00985051"/>
    <w:rsid w:val="00985447"/>
    <w:rsid w:val="00985569"/>
    <w:rsid w:val="009855A0"/>
    <w:rsid w:val="00985BC1"/>
    <w:rsid w:val="00985E12"/>
    <w:rsid w:val="00986095"/>
    <w:rsid w:val="00986642"/>
    <w:rsid w:val="009866C4"/>
    <w:rsid w:val="0098789D"/>
    <w:rsid w:val="00987BAB"/>
    <w:rsid w:val="00987D08"/>
    <w:rsid w:val="009903E4"/>
    <w:rsid w:val="00990485"/>
    <w:rsid w:val="00990F08"/>
    <w:rsid w:val="0099101E"/>
    <w:rsid w:val="0099137C"/>
    <w:rsid w:val="00991550"/>
    <w:rsid w:val="009915D7"/>
    <w:rsid w:val="009919B6"/>
    <w:rsid w:val="0099201D"/>
    <w:rsid w:val="0099296E"/>
    <w:rsid w:val="00992AE9"/>
    <w:rsid w:val="009931D0"/>
    <w:rsid w:val="00993504"/>
    <w:rsid w:val="00994233"/>
    <w:rsid w:val="0099440B"/>
    <w:rsid w:val="009945A4"/>
    <w:rsid w:val="00994E56"/>
    <w:rsid w:val="009950C2"/>
    <w:rsid w:val="00995934"/>
    <w:rsid w:val="0099621D"/>
    <w:rsid w:val="00996585"/>
    <w:rsid w:val="00996AA3"/>
    <w:rsid w:val="00996C67"/>
    <w:rsid w:val="00996C7B"/>
    <w:rsid w:val="0099742F"/>
    <w:rsid w:val="009977D1"/>
    <w:rsid w:val="0099780E"/>
    <w:rsid w:val="00997BFF"/>
    <w:rsid w:val="00997D59"/>
    <w:rsid w:val="00997F4E"/>
    <w:rsid w:val="009A012B"/>
    <w:rsid w:val="009A0958"/>
    <w:rsid w:val="009A109C"/>
    <w:rsid w:val="009A129B"/>
    <w:rsid w:val="009A1687"/>
    <w:rsid w:val="009A177A"/>
    <w:rsid w:val="009A2218"/>
    <w:rsid w:val="009A2233"/>
    <w:rsid w:val="009A23D9"/>
    <w:rsid w:val="009A2E5C"/>
    <w:rsid w:val="009A2F5A"/>
    <w:rsid w:val="009A3D49"/>
    <w:rsid w:val="009A4196"/>
    <w:rsid w:val="009A41DB"/>
    <w:rsid w:val="009A4399"/>
    <w:rsid w:val="009A4799"/>
    <w:rsid w:val="009A54C8"/>
    <w:rsid w:val="009A5B8E"/>
    <w:rsid w:val="009A6228"/>
    <w:rsid w:val="009A640A"/>
    <w:rsid w:val="009A71AE"/>
    <w:rsid w:val="009A71B1"/>
    <w:rsid w:val="009A7B61"/>
    <w:rsid w:val="009A7E02"/>
    <w:rsid w:val="009B01D7"/>
    <w:rsid w:val="009B08D3"/>
    <w:rsid w:val="009B1302"/>
    <w:rsid w:val="009B1507"/>
    <w:rsid w:val="009B16B9"/>
    <w:rsid w:val="009B1751"/>
    <w:rsid w:val="009B1F35"/>
    <w:rsid w:val="009B2095"/>
    <w:rsid w:val="009B34BB"/>
    <w:rsid w:val="009B35B3"/>
    <w:rsid w:val="009B401E"/>
    <w:rsid w:val="009B460E"/>
    <w:rsid w:val="009B4DD5"/>
    <w:rsid w:val="009B5078"/>
    <w:rsid w:val="009B5521"/>
    <w:rsid w:val="009B58D0"/>
    <w:rsid w:val="009B6408"/>
    <w:rsid w:val="009B6477"/>
    <w:rsid w:val="009B652F"/>
    <w:rsid w:val="009B65F1"/>
    <w:rsid w:val="009B6703"/>
    <w:rsid w:val="009B67CF"/>
    <w:rsid w:val="009B6AA6"/>
    <w:rsid w:val="009B7475"/>
    <w:rsid w:val="009B7B8E"/>
    <w:rsid w:val="009C0074"/>
    <w:rsid w:val="009C048C"/>
    <w:rsid w:val="009C0B98"/>
    <w:rsid w:val="009C0CBA"/>
    <w:rsid w:val="009C0DBD"/>
    <w:rsid w:val="009C0F00"/>
    <w:rsid w:val="009C1161"/>
    <w:rsid w:val="009C1332"/>
    <w:rsid w:val="009C1442"/>
    <w:rsid w:val="009C1A31"/>
    <w:rsid w:val="009C1A78"/>
    <w:rsid w:val="009C216F"/>
    <w:rsid w:val="009C2273"/>
    <w:rsid w:val="009C241D"/>
    <w:rsid w:val="009C24CE"/>
    <w:rsid w:val="009C2540"/>
    <w:rsid w:val="009C27F7"/>
    <w:rsid w:val="009C2866"/>
    <w:rsid w:val="009C2B8B"/>
    <w:rsid w:val="009C2C88"/>
    <w:rsid w:val="009C2D7C"/>
    <w:rsid w:val="009C36D5"/>
    <w:rsid w:val="009C3CC3"/>
    <w:rsid w:val="009C3F95"/>
    <w:rsid w:val="009C418C"/>
    <w:rsid w:val="009C4268"/>
    <w:rsid w:val="009C4287"/>
    <w:rsid w:val="009C46FE"/>
    <w:rsid w:val="009C4704"/>
    <w:rsid w:val="009C48D8"/>
    <w:rsid w:val="009C4B6E"/>
    <w:rsid w:val="009C4D6B"/>
    <w:rsid w:val="009C51FC"/>
    <w:rsid w:val="009C53FA"/>
    <w:rsid w:val="009C5543"/>
    <w:rsid w:val="009C645C"/>
    <w:rsid w:val="009C67B8"/>
    <w:rsid w:val="009C71F0"/>
    <w:rsid w:val="009C72D9"/>
    <w:rsid w:val="009C7FB1"/>
    <w:rsid w:val="009D0582"/>
    <w:rsid w:val="009D05CB"/>
    <w:rsid w:val="009D07B3"/>
    <w:rsid w:val="009D0AA9"/>
    <w:rsid w:val="009D0E67"/>
    <w:rsid w:val="009D0EBB"/>
    <w:rsid w:val="009D1066"/>
    <w:rsid w:val="009D13C4"/>
    <w:rsid w:val="009D1601"/>
    <w:rsid w:val="009D189B"/>
    <w:rsid w:val="009D1F1B"/>
    <w:rsid w:val="009D2479"/>
    <w:rsid w:val="009D2834"/>
    <w:rsid w:val="009D2BBF"/>
    <w:rsid w:val="009D2E89"/>
    <w:rsid w:val="009D3881"/>
    <w:rsid w:val="009D38F5"/>
    <w:rsid w:val="009D3D76"/>
    <w:rsid w:val="009D3DA4"/>
    <w:rsid w:val="009D4369"/>
    <w:rsid w:val="009D4948"/>
    <w:rsid w:val="009D5231"/>
    <w:rsid w:val="009D55D9"/>
    <w:rsid w:val="009D59A7"/>
    <w:rsid w:val="009D5A48"/>
    <w:rsid w:val="009D6020"/>
    <w:rsid w:val="009D6F8D"/>
    <w:rsid w:val="009D728E"/>
    <w:rsid w:val="009D7326"/>
    <w:rsid w:val="009D770F"/>
    <w:rsid w:val="009E0076"/>
    <w:rsid w:val="009E1A7A"/>
    <w:rsid w:val="009E1BA6"/>
    <w:rsid w:val="009E1E4F"/>
    <w:rsid w:val="009E218F"/>
    <w:rsid w:val="009E241F"/>
    <w:rsid w:val="009E24C4"/>
    <w:rsid w:val="009E2CC5"/>
    <w:rsid w:val="009E2F7B"/>
    <w:rsid w:val="009E301A"/>
    <w:rsid w:val="009E367B"/>
    <w:rsid w:val="009E3945"/>
    <w:rsid w:val="009E3E33"/>
    <w:rsid w:val="009E3FB7"/>
    <w:rsid w:val="009E4718"/>
    <w:rsid w:val="009E538C"/>
    <w:rsid w:val="009E622A"/>
    <w:rsid w:val="009E636F"/>
    <w:rsid w:val="009E6433"/>
    <w:rsid w:val="009E695B"/>
    <w:rsid w:val="009E6C72"/>
    <w:rsid w:val="009E70A5"/>
    <w:rsid w:val="009E7C80"/>
    <w:rsid w:val="009F0308"/>
    <w:rsid w:val="009F0671"/>
    <w:rsid w:val="009F0723"/>
    <w:rsid w:val="009F0744"/>
    <w:rsid w:val="009F0C3C"/>
    <w:rsid w:val="009F0DDC"/>
    <w:rsid w:val="009F0E70"/>
    <w:rsid w:val="009F0FF7"/>
    <w:rsid w:val="009F1178"/>
    <w:rsid w:val="009F13A8"/>
    <w:rsid w:val="009F147B"/>
    <w:rsid w:val="009F1573"/>
    <w:rsid w:val="009F1799"/>
    <w:rsid w:val="009F1933"/>
    <w:rsid w:val="009F1972"/>
    <w:rsid w:val="009F1B50"/>
    <w:rsid w:val="009F1D9C"/>
    <w:rsid w:val="009F1F98"/>
    <w:rsid w:val="009F22E3"/>
    <w:rsid w:val="009F2559"/>
    <w:rsid w:val="009F2D2B"/>
    <w:rsid w:val="009F2DCF"/>
    <w:rsid w:val="009F318A"/>
    <w:rsid w:val="009F3FA2"/>
    <w:rsid w:val="009F47BE"/>
    <w:rsid w:val="009F5A29"/>
    <w:rsid w:val="009F5CAE"/>
    <w:rsid w:val="009F68B0"/>
    <w:rsid w:val="009F6B3C"/>
    <w:rsid w:val="009F7416"/>
    <w:rsid w:val="009F741D"/>
    <w:rsid w:val="009F7737"/>
    <w:rsid w:val="009F7F0E"/>
    <w:rsid w:val="00A00004"/>
    <w:rsid w:val="00A008F8"/>
    <w:rsid w:val="00A00957"/>
    <w:rsid w:val="00A0127A"/>
    <w:rsid w:val="00A01562"/>
    <w:rsid w:val="00A01D00"/>
    <w:rsid w:val="00A0223F"/>
    <w:rsid w:val="00A022E4"/>
    <w:rsid w:val="00A02380"/>
    <w:rsid w:val="00A0267C"/>
    <w:rsid w:val="00A0297E"/>
    <w:rsid w:val="00A03290"/>
    <w:rsid w:val="00A03673"/>
    <w:rsid w:val="00A0371F"/>
    <w:rsid w:val="00A03CBC"/>
    <w:rsid w:val="00A03DD6"/>
    <w:rsid w:val="00A03DF5"/>
    <w:rsid w:val="00A0414A"/>
    <w:rsid w:val="00A047E5"/>
    <w:rsid w:val="00A04D40"/>
    <w:rsid w:val="00A04DB0"/>
    <w:rsid w:val="00A051A1"/>
    <w:rsid w:val="00A0533C"/>
    <w:rsid w:val="00A054C6"/>
    <w:rsid w:val="00A05A40"/>
    <w:rsid w:val="00A05D1C"/>
    <w:rsid w:val="00A0607C"/>
    <w:rsid w:val="00A06798"/>
    <w:rsid w:val="00A06820"/>
    <w:rsid w:val="00A06EAE"/>
    <w:rsid w:val="00A06F31"/>
    <w:rsid w:val="00A073B2"/>
    <w:rsid w:val="00A07896"/>
    <w:rsid w:val="00A07CFD"/>
    <w:rsid w:val="00A103B0"/>
    <w:rsid w:val="00A10F27"/>
    <w:rsid w:val="00A10FAB"/>
    <w:rsid w:val="00A1115D"/>
    <w:rsid w:val="00A11913"/>
    <w:rsid w:val="00A1197C"/>
    <w:rsid w:val="00A11E2A"/>
    <w:rsid w:val="00A11F3F"/>
    <w:rsid w:val="00A1216F"/>
    <w:rsid w:val="00A125DC"/>
    <w:rsid w:val="00A12EBF"/>
    <w:rsid w:val="00A131ED"/>
    <w:rsid w:val="00A1320B"/>
    <w:rsid w:val="00A1354B"/>
    <w:rsid w:val="00A13BFB"/>
    <w:rsid w:val="00A13E04"/>
    <w:rsid w:val="00A1444D"/>
    <w:rsid w:val="00A14941"/>
    <w:rsid w:val="00A15631"/>
    <w:rsid w:val="00A1576C"/>
    <w:rsid w:val="00A161C4"/>
    <w:rsid w:val="00A16270"/>
    <w:rsid w:val="00A16CBD"/>
    <w:rsid w:val="00A17817"/>
    <w:rsid w:val="00A17B71"/>
    <w:rsid w:val="00A17ED5"/>
    <w:rsid w:val="00A20B43"/>
    <w:rsid w:val="00A20E84"/>
    <w:rsid w:val="00A213DE"/>
    <w:rsid w:val="00A21F55"/>
    <w:rsid w:val="00A22E43"/>
    <w:rsid w:val="00A23037"/>
    <w:rsid w:val="00A23460"/>
    <w:rsid w:val="00A23935"/>
    <w:rsid w:val="00A23BCA"/>
    <w:rsid w:val="00A23C23"/>
    <w:rsid w:val="00A241CE"/>
    <w:rsid w:val="00A24916"/>
    <w:rsid w:val="00A24922"/>
    <w:rsid w:val="00A253CB"/>
    <w:rsid w:val="00A255B0"/>
    <w:rsid w:val="00A25B53"/>
    <w:rsid w:val="00A263B3"/>
    <w:rsid w:val="00A2672A"/>
    <w:rsid w:val="00A2679C"/>
    <w:rsid w:val="00A26AD3"/>
    <w:rsid w:val="00A27401"/>
    <w:rsid w:val="00A274B5"/>
    <w:rsid w:val="00A27A50"/>
    <w:rsid w:val="00A27AFD"/>
    <w:rsid w:val="00A27BB1"/>
    <w:rsid w:val="00A3056B"/>
    <w:rsid w:val="00A3057D"/>
    <w:rsid w:val="00A306EB"/>
    <w:rsid w:val="00A30A17"/>
    <w:rsid w:val="00A30A25"/>
    <w:rsid w:val="00A30F0A"/>
    <w:rsid w:val="00A3168C"/>
    <w:rsid w:val="00A319EB"/>
    <w:rsid w:val="00A321EF"/>
    <w:rsid w:val="00A32929"/>
    <w:rsid w:val="00A32A9F"/>
    <w:rsid w:val="00A32D42"/>
    <w:rsid w:val="00A334DC"/>
    <w:rsid w:val="00A3354D"/>
    <w:rsid w:val="00A33EBD"/>
    <w:rsid w:val="00A34074"/>
    <w:rsid w:val="00A34217"/>
    <w:rsid w:val="00A34646"/>
    <w:rsid w:val="00A348A0"/>
    <w:rsid w:val="00A348F4"/>
    <w:rsid w:val="00A349D0"/>
    <w:rsid w:val="00A34A47"/>
    <w:rsid w:val="00A35145"/>
    <w:rsid w:val="00A3546A"/>
    <w:rsid w:val="00A3598B"/>
    <w:rsid w:val="00A35A6A"/>
    <w:rsid w:val="00A36117"/>
    <w:rsid w:val="00A3644B"/>
    <w:rsid w:val="00A364CC"/>
    <w:rsid w:val="00A36BE2"/>
    <w:rsid w:val="00A37C8C"/>
    <w:rsid w:val="00A37D59"/>
    <w:rsid w:val="00A4076B"/>
    <w:rsid w:val="00A40A9E"/>
    <w:rsid w:val="00A40D70"/>
    <w:rsid w:val="00A40E6A"/>
    <w:rsid w:val="00A40FB1"/>
    <w:rsid w:val="00A41228"/>
    <w:rsid w:val="00A41AFF"/>
    <w:rsid w:val="00A4221A"/>
    <w:rsid w:val="00A423BB"/>
    <w:rsid w:val="00A427E7"/>
    <w:rsid w:val="00A42CA1"/>
    <w:rsid w:val="00A42E2B"/>
    <w:rsid w:val="00A42F21"/>
    <w:rsid w:val="00A43EE1"/>
    <w:rsid w:val="00A43F1F"/>
    <w:rsid w:val="00A44321"/>
    <w:rsid w:val="00A44C7B"/>
    <w:rsid w:val="00A454FC"/>
    <w:rsid w:val="00A46108"/>
    <w:rsid w:val="00A4653F"/>
    <w:rsid w:val="00A46C2D"/>
    <w:rsid w:val="00A46C45"/>
    <w:rsid w:val="00A46C70"/>
    <w:rsid w:val="00A47388"/>
    <w:rsid w:val="00A47625"/>
    <w:rsid w:val="00A47630"/>
    <w:rsid w:val="00A47C00"/>
    <w:rsid w:val="00A47DC0"/>
    <w:rsid w:val="00A50248"/>
    <w:rsid w:val="00A50472"/>
    <w:rsid w:val="00A50766"/>
    <w:rsid w:val="00A5080D"/>
    <w:rsid w:val="00A50A65"/>
    <w:rsid w:val="00A50A71"/>
    <w:rsid w:val="00A50ABF"/>
    <w:rsid w:val="00A50B10"/>
    <w:rsid w:val="00A50B6A"/>
    <w:rsid w:val="00A511E0"/>
    <w:rsid w:val="00A51693"/>
    <w:rsid w:val="00A51DC9"/>
    <w:rsid w:val="00A520B0"/>
    <w:rsid w:val="00A52363"/>
    <w:rsid w:val="00A52C92"/>
    <w:rsid w:val="00A52CD5"/>
    <w:rsid w:val="00A52E38"/>
    <w:rsid w:val="00A530D7"/>
    <w:rsid w:val="00A53148"/>
    <w:rsid w:val="00A532D6"/>
    <w:rsid w:val="00A5369D"/>
    <w:rsid w:val="00A53A3B"/>
    <w:rsid w:val="00A541BC"/>
    <w:rsid w:val="00A54906"/>
    <w:rsid w:val="00A56020"/>
    <w:rsid w:val="00A5669D"/>
    <w:rsid w:val="00A568A2"/>
    <w:rsid w:val="00A56F62"/>
    <w:rsid w:val="00A57396"/>
    <w:rsid w:val="00A57BA0"/>
    <w:rsid w:val="00A57E7C"/>
    <w:rsid w:val="00A60280"/>
    <w:rsid w:val="00A60ABD"/>
    <w:rsid w:val="00A60B42"/>
    <w:rsid w:val="00A60F72"/>
    <w:rsid w:val="00A61331"/>
    <w:rsid w:val="00A6145D"/>
    <w:rsid w:val="00A61972"/>
    <w:rsid w:val="00A61A1E"/>
    <w:rsid w:val="00A61A86"/>
    <w:rsid w:val="00A61B62"/>
    <w:rsid w:val="00A62301"/>
    <w:rsid w:val="00A62B66"/>
    <w:rsid w:val="00A6317E"/>
    <w:rsid w:val="00A631B3"/>
    <w:rsid w:val="00A63783"/>
    <w:rsid w:val="00A6462F"/>
    <w:rsid w:val="00A64A4D"/>
    <w:rsid w:val="00A64BD2"/>
    <w:rsid w:val="00A653C1"/>
    <w:rsid w:val="00A6540F"/>
    <w:rsid w:val="00A654FE"/>
    <w:rsid w:val="00A65A00"/>
    <w:rsid w:val="00A65D30"/>
    <w:rsid w:val="00A65EE0"/>
    <w:rsid w:val="00A66253"/>
    <w:rsid w:val="00A6649A"/>
    <w:rsid w:val="00A66FFC"/>
    <w:rsid w:val="00A67654"/>
    <w:rsid w:val="00A678B3"/>
    <w:rsid w:val="00A67E92"/>
    <w:rsid w:val="00A70706"/>
    <w:rsid w:val="00A7081E"/>
    <w:rsid w:val="00A7092C"/>
    <w:rsid w:val="00A70A03"/>
    <w:rsid w:val="00A70D38"/>
    <w:rsid w:val="00A70DA7"/>
    <w:rsid w:val="00A711D0"/>
    <w:rsid w:val="00A71B09"/>
    <w:rsid w:val="00A71E0E"/>
    <w:rsid w:val="00A72A4C"/>
    <w:rsid w:val="00A72B2F"/>
    <w:rsid w:val="00A72FD2"/>
    <w:rsid w:val="00A73005"/>
    <w:rsid w:val="00A73107"/>
    <w:rsid w:val="00A73189"/>
    <w:rsid w:val="00A7353B"/>
    <w:rsid w:val="00A736CA"/>
    <w:rsid w:val="00A73926"/>
    <w:rsid w:val="00A743F6"/>
    <w:rsid w:val="00A7462F"/>
    <w:rsid w:val="00A7475C"/>
    <w:rsid w:val="00A74861"/>
    <w:rsid w:val="00A748C6"/>
    <w:rsid w:val="00A74BA2"/>
    <w:rsid w:val="00A74EFF"/>
    <w:rsid w:val="00A752BF"/>
    <w:rsid w:val="00A75751"/>
    <w:rsid w:val="00A75B60"/>
    <w:rsid w:val="00A75BD9"/>
    <w:rsid w:val="00A75C07"/>
    <w:rsid w:val="00A75DBC"/>
    <w:rsid w:val="00A75DD8"/>
    <w:rsid w:val="00A76658"/>
    <w:rsid w:val="00A76D54"/>
    <w:rsid w:val="00A76D93"/>
    <w:rsid w:val="00A76FD2"/>
    <w:rsid w:val="00A77085"/>
    <w:rsid w:val="00A7744B"/>
    <w:rsid w:val="00A774A3"/>
    <w:rsid w:val="00A77D23"/>
    <w:rsid w:val="00A77DF8"/>
    <w:rsid w:val="00A77F4D"/>
    <w:rsid w:val="00A77F82"/>
    <w:rsid w:val="00A80197"/>
    <w:rsid w:val="00A807BE"/>
    <w:rsid w:val="00A80FB4"/>
    <w:rsid w:val="00A818FF"/>
    <w:rsid w:val="00A81C44"/>
    <w:rsid w:val="00A81E81"/>
    <w:rsid w:val="00A82150"/>
    <w:rsid w:val="00A82197"/>
    <w:rsid w:val="00A82AF3"/>
    <w:rsid w:val="00A834B7"/>
    <w:rsid w:val="00A83596"/>
    <w:rsid w:val="00A8364D"/>
    <w:rsid w:val="00A838EE"/>
    <w:rsid w:val="00A84374"/>
    <w:rsid w:val="00A84743"/>
    <w:rsid w:val="00A84856"/>
    <w:rsid w:val="00A8507A"/>
    <w:rsid w:val="00A85522"/>
    <w:rsid w:val="00A858F7"/>
    <w:rsid w:val="00A85B72"/>
    <w:rsid w:val="00A85CC5"/>
    <w:rsid w:val="00A86DE7"/>
    <w:rsid w:val="00A86EFF"/>
    <w:rsid w:val="00A87457"/>
    <w:rsid w:val="00A87829"/>
    <w:rsid w:val="00A87F5B"/>
    <w:rsid w:val="00A90038"/>
    <w:rsid w:val="00A909A9"/>
    <w:rsid w:val="00A911A6"/>
    <w:rsid w:val="00A928FA"/>
    <w:rsid w:val="00A92961"/>
    <w:rsid w:val="00A93797"/>
    <w:rsid w:val="00A939A7"/>
    <w:rsid w:val="00A93A70"/>
    <w:rsid w:val="00A93D44"/>
    <w:rsid w:val="00A93D64"/>
    <w:rsid w:val="00A93DA7"/>
    <w:rsid w:val="00A94AA8"/>
    <w:rsid w:val="00A95298"/>
    <w:rsid w:val="00A95868"/>
    <w:rsid w:val="00A9664E"/>
    <w:rsid w:val="00A966CC"/>
    <w:rsid w:val="00A96749"/>
    <w:rsid w:val="00A96A38"/>
    <w:rsid w:val="00A9701E"/>
    <w:rsid w:val="00A97480"/>
    <w:rsid w:val="00A97B48"/>
    <w:rsid w:val="00A97C1E"/>
    <w:rsid w:val="00A97E48"/>
    <w:rsid w:val="00A97EEF"/>
    <w:rsid w:val="00A97F71"/>
    <w:rsid w:val="00AA0149"/>
    <w:rsid w:val="00AA0276"/>
    <w:rsid w:val="00AA035A"/>
    <w:rsid w:val="00AA05C9"/>
    <w:rsid w:val="00AA0CA0"/>
    <w:rsid w:val="00AA11BB"/>
    <w:rsid w:val="00AA1B83"/>
    <w:rsid w:val="00AA268F"/>
    <w:rsid w:val="00AA2901"/>
    <w:rsid w:val="00AA31B1"/>
    <w:rsid w:val="00AA31B4"/>
    <w:rsid w:val="00AA379C"/>
    <w:rsid w:val="00AA3B0D"/>
    <w:rsid w:val="00AA3D8F"/>
    <w:rsid w:val="00AA3E62"/>
    <w:rsid w:val="00AA3FA6"/>
    <w:rsid w:val="00AA4473"/>
    <w:rsid w:val="00AA44CD"/>
    <w:rsid w:val="00AA4762"/>
    <w:rsid w:val="00AA4B05"/>
    <w:rsid w:val="00AA4BF7"/>
    <w:rsid w:val="00AA5220"/>
    <w:rsid w:val="00AA522C"/>
    <w:rsid w:val="00AA5828"/>
    <w:rsid w:val="00AA5DEF"/>
    <w:rsid w:val="00AA5FDF"/>
    <w:rsid w:val="00AA6D34"/>
    <w:rsid w:val="00AA72B0"/>
    <w:rsid w:val="00AA7BCE"/>
    <w:rsid w:val="00AB0B2A"/>
    <w:rsid w:val="00AB0C17"/>
    <w:rsid w:val="00AB0ED2"/>
    <w:rsid w:val="00AB1214"/>
    <w:rsid w:val="00AB1370"/>
    <w:rsid w:val="00AB1F56"/>
    <w:rsid w:val="00AB212A"/>
    <w:rsid w:val="00AB2170"/>
    <w:rsid w:val="00AB2986"/>
    <w:rsid w:val="00AB2C34"/>
    <w:rsid w:val="00AB32CB"/>
    <w:rsid w:val="00AB341E"/>
    <w:rsid w:val="00AB383C"/>
    <w:rsid w:val="00AB3867"/>
    <w:rsid w:val="00AB395B"/>
    <w:rsid w:val="00AB3ACB"/>
    <w:rsid w:val="00AB3D73"/>
    <w:rsid w:val="00AB3D75"/>
    <w:rsid w:val="00AB4092"/>
    <w:rsid w:val="00AB416A"/>
    <w:rsid w:val="00AB4485"/>
    <w:rsid w:val="00AB4CCB"/>
    <w:rsid w:val="00AB5984"/>
    <w:rsid w:val="00AB5C93"/>
    <w:rsid w:val="00AB6E45"/>
    <w:rsid w:val="00AB70C9"/>
    <w:rsid w:val="00AB733A"/>
    <w:rsid w:val="00AB76B7"/>
    <w:rsid w:val="00AB78BF"/>
    <w:rsid w:val="00AB7B0B"/>
    <w:rsid w:val="00AB7B1D"/>
    <w:rsid w:val="00AB7C33"/>
    <w:rsid w:val="00AC0076"/>
    <w:rsid w:val="00AC0343"/>
    <w:rsid w:val="00AC03CA"/>
    <w:rsid w:val="00AC0D4D"/>
    <w:rsid w:val="00AC1A18"/>
    <w:rsid w:val="00AC2834"/>
    <w:rsid w:val="00AC2A9A"/>
    <w:rsid w:val="00AC2CA4"/>
    <w:rsid w:val="00AC32C5"/>
    <w:rsid w:val="00AC331E"/>
    <w:rsid w:val="00AC35FF"/>
    <w:rsid w:val="00AC39F4"/>
    <w:rsid w:val="00AC3C12"/>
    <w:rsid w:val="00AC3D7E"/>
    <w:rsid w:val="00AC4004"/>
    <w:rsid w:val="00AC4CBE"/>
    <w:rsid w:val="00AC4F8D"/>
    <w:rsid w:val="00AC5124"/>
    <w:rsid w:val="00AC5446"/>
    <w:rsid w:val="00AC5574"/>
    <w:rsid w:val="00AC574B"/>
    <w:rsid w:val="00AC5D2D"/>
    <w:rsid w:val="00AC5DFC"/>
    <w:rsid w:val="00AC6138"/>
    <w:rsid w:val="00AC636B"/>
    <w:rsid w:val="00AC694F"/>
    <w:rsid w:val="00AC72BB"/>
    <w:rsid w:val="00AC7649"/>
    <w:rsid w:val="00AD04E5"/>
    <w:rsid w:val="00AD0BDC"/>
    <w:rsid w:val="00AD0DFF"/>
    <w:rsid w:val="00AD0F37"/>
    <w:rsid w:val="00AD1465"/>
    <w:rsid w:val="00AD3004"/>
    <w:rsid w:val="00AD361D"/>
    <w:rsid w:val="00AD397E"/>
    <w:rsid w:val="00AD3F1D"/>
    <w:rsid w:val="00AD4223"/>
    <w:rsid w:val="00AD4337"/>
    <w:rsid w:val="00AD448F"/>
    <w:rsid w:val="00AD456C"/>
    <w:rsid w:val="00AD5249"/>
    <w:rsid w:val="00AD568A"/>
    <w:rsid w:val="00AD59B9"/>
    <w:rsid w:val="00AD61A6"/>
    <w:rsid w:val="00AD63D7"/>
    <w:rsid w:val="00AD66ED"/>
    <w:rsid w:val="00AD6C25"/>
    <w:rsid w:val="00AD7D71"/>
    <w:rsid w:val="00AE070B"/>
    <w:rsid w:val="00AE094A"/>
    <w:rsid w:val="00AE1680"/>
    <w:rsid w:val="00AE188A"/>
    <w:rsid w:val="00AE2091"/>
    <w:rsid w:val="00AE2964"/>
    <w:rsid w:val="00AE2D14"/>
    <w:rsid w:val="00AE35B3"/>
    <w:rsid w:val="00AE36F7"/>
    <w:rsid w:val="00AE39AC"/>
    <w:rsid w:val="00AE3D9F"/>
    <w:rsid w:val="00AE41A3"/>
    <w:rsid w:val="00AE5152"/>
    <w:rsid w:val="00AE5210"/>
    <w:rsid w:val="00AE5348"/>
    <w:rsid w:val="00AE5425"/>
    <w:rsid w:val="00AE558A"/>
    <w:rsid w:val="00AE5D11"/>
    <w:rsid w:val="00AE5EA8"/>
    <w:rsid w:val="00AE5EF9"/>
    <w:rsid w:val="00AE60BC"/>
    <w:rsid w:val="00AE63A0"/>
    <w:rsid w:val="00AE6553"/>
    <w:rsid w:val="00AE678F"/>
    <w:rsid w:val="00AE6DE7"/>
    <w:rsid w:val="00AE7050"/>
    <w:rsid w:val="00AE70F4"/>
    <w:rsid w:val="00AE76F4"/>
    <w:rsid w:val="00AE79B3"/>
    <w:rsid w:val="00AE7ACA"/>
    <w:rsid w:val="00AF060B"/>
    <w:rsid w:val="00AF1024"/>
    <w:rsid w:val="00AF1A2E"/>
    <w:rsid w:val="00AF1B37"/>
    <w:rsid w:val="00AF1D03"/>
    <w:rsid w:val="00AF2606"/>
    <w:rsid w:val="00AF2AA2"/>
    <w:rsid w:val="00AF3077"/>
    <w:rsid w:val="00AF345E"/>
    <w:rsid w:val="00AF3C6A"/>
    <w:rsid w:val="00AF3FE3"/>
    <w:rsid w:val="00AF421C"/>
    <w:rsid w:val="00AF44A1"/>
    <w:rsid w:val="00AF44D7"/>
    <w:rsid w:val="00AF49C2"/>
    <w:rsid w:val="00AF4B72"/>
    <w:rsid w:val="00AF4DF3"/>
    <w:rsid w:val="00AF505A"/>
    <w:rsid w:val="00AF512C"/>
    <w:rsid w:val="00AF54D1"/>
    <w:rsid w:val="00AF5554"/>
    <w:rsid w:val="00AF598E"/>
    <w:rsid w:val="00AF5C59"/>
    <w:rsid w:val="00AF5E07"/>
    <w:rsid w:val="00AF6178"/>
    <w:rsid w:val="00AF6281"/>
    <w:rsid w:val="00AF6893"/>
    <w:rsid w:val="00AF6AAA"/>
    <w:rsid w:val="00AF6E3D"/>
    <w:rsid w:val="00AF7959"/>
    <w:rsid w:val="00AF7A3D"/>
    <w:rsid w:val="00AF7C55"/>
    <w:rsid w:val="00AF7E56"/>
    <w:rsid w:val="00AF7E9B"/>
    <w:rsid w:val="00B002E7"/>
    <w:rsid w:val="00B0054A"/>
    <w:rsid w:val="00B0066B"/>
    <w:rsid w:val="00B01015"/>
    <w:rsid w:val="00B01487"/>
    <w:rsid w:val="00B01C3D"/>
    <w:rsid w:val="00B025C6"/>
    <w:rsid w:val="00B02614"/>
    <w:rsid w:val="00B02882"/>
    <w:rsid w:val="00B029E3"/>
    <w:rsid w:val="00B03304"/>
    <w:rsid w:val="00B03AA2"/>
    <w:rsid w:val="00B03C3B"/>
    <w:rsid w:val="00B03D31"/>
    <w:rsid w:val="00B04535"/>
    <w:rsid w:val="00B04728"/>
    <w:rsid w:val="00B04A64"/>
    <w:rsid w:val="00B05715"/>
    <w:rsid w:val="00B05CEC"/>
    <w:rsid w:val="00B05E66"/>
    <w:rsid w:val="00B05F98"/>
    <w:rsid w:val="00B06214"/>
    <w:rsid w:val="00B06503"/>
    <w:rsid w:val="00B0668C"/>
    <w:rsid w:val="00B06AAD"/>
    <w:rsid w:val="00B07806"/>
    <w:rsid w:val="00B07869"/>
    <w:rsid w:val="00B078D7"/>
    <w:rsid w:val="00B078EE"/>
    <w:rsid w:val="00B07FDE"/>
    <w:rsid w:val="00B101A9"/>
    <w:rsid w:val="00B101CA"/>
    <w:rsid w:val="00B10363"/>
    <w:rsid w:val="00B10431"/>
    <w:rsid w:val="00B107C1"/>
    <w:rsid w:val="00B108D5"/>
    <w:rsid w:val="00B10948"/>
    <w:rsid w:val="00B10D9F"/>
    <w:rsid w:val="00B10DDA"/>
    <w:rsid w:val="00B10F48"/>
    <w:rsid w:val="00B114AE"/>
    <w:rsid w:val="00B11D69"/>
    <w:rsid w:val="00B123BA"/>
    <w:rsid w:val="00B1297D"/>
    <w:rsid w:val="00B12B99"/>
    <w:rsid w:val="00B12BF1"/>
    <w:rsid w:val="00B12ED7"/>
    <w:rsid w:val="00B12F1B"/>
    <w:rsid w:val="00B14626"/>
    <w:rsid w:val="00B149CF"/>
    <w:rsid w:val="00B14C43"/>
    <w:rsid w:val="00B1524C"/>
    <w:rsid w:val="00B15B09"/>
    <w:rsid w:val="00B15BA2"/>
    <w:rsid w:val="00B16B17"/>
    <w:rsid w:val="00B16BFA"/>
    <w:rsid w:val="00B16C55"/>
    <w:rsid w:val="00B16E02"/>
    <w:rsid w:val="00B16FD7"/>
    <w:rsid w:val="00B1737D"/>
    <w:rsid w:val="00B175CE"/>
    <w:rsid w:val="00B20198"/>
    <w:rsid w:val="00B20456"/>
    <w:rsid w:val="00B205FB"/>
    <w:rsid w:val="00B20A2A"/>
    <w:rsid w:val="00B214B4"/>
    <w:rsid w:val="00B219C5"/>
    <w:rsid w:val="00B21A88"/>
    <w:rsid w:val="00B21CC9"/>
    <w:rsid w:val="00B21F6A"/>
    <w:rsid w:val="00B21F74"/>
    <w:rsid w:val="00B21FE5"/>
    <w:rsid w:val="00B2232C"/>
    <w:rsid w:val="00B2238C"/>
    <w:rsid w:val="00B224D7"/>
    <w:rsid w:val="00B22596"/>
    <w:rsid w:val="00B226C3"/>
    <w:rsid w:val="00B22DB5"/>
    <w:rsid w:val="00B235B0"/>
    <w:rsid w:val="00B236B0"/>
    <w:rsid w:val="00B23E9B"/>
    <w:rsid w:val="00B23ECA"/>
    <w:rsid w:val="00B23F15"/>
    <w:rsid w:val="00B23FBF"/>
    <w:rsid w:val="00B2492B"/>
    <w:rsid w:val="00B251C0"/>
    <w:rsid w:val="00B251CC"/>
    <w:rsid w:val="00B254F3"/>
    <w:rsid w:val="00B256B0"/>
    <w:rsid w:val="00B25DB7"/>
    <w:rsid w:val="00B262A1"/>
    <w:rsid w:val="00B26A8B"/>
    <w:rsid w:val="00B27B0E"/>
    <w:rsid w:val="00B27C5A"/>
    <w:rsid w:val="00B30A11"/>
    <w:rsid w:val="00B313BC"/>
    <w:rsid w:val="00B31627"/>
    <w:rsid w:val="00B318A7"/>
    <w:rsid w:val="00B319F6"/>
    <w:rsid w:val="00B322FF"/>
    <w:rsid w:val="00B32900"/>
    <w:rsid w:val="00B3290D"/>
    <w:rsid w:val="00B32A90"/>
    <w:rsid w:val="00B33076"/>
    <w:rsid w:val="00B33480"/>
    <w:rsid w:val="00B34046"/>
    <w:rsid w:val="00B3404F"/>
    <w:rsid w:val="00B34219"/>
    <w:rsid w:val="00B3440B"/>
    <w:rsid w:val="00B3500B"/>
    <w:rsid w:val="00B3573D"/>
    <w:rsid w:val="00B35924"/>
    <w:rsid w:val="00B3599E"/>
    <w:rsid w:val="00B359B7"/>
    <w:rsid w:val="00B35B04"/>
    <w:rsid w:val="00B35C79"/>
    <w:rsid w:val="00B35EEE"/>
    <w:rsid w:val="00B3622E"/>
    <w:rsid w:val="00B365EF"/>
    <w:rsid w:val="00B36971"/>
    <w:rsid w:val="00B36AC9"/>
    <w:rsid w:val="00B36F68"/>
    <w:rsid w:val="00B37084"/>
    <w:rsid w:val="00B374E7"/>
    <w:rsid w:val="00B376E1"/>
    <w:rsid w:val="00B37769"/>
    <w:rsid w:val="00B40677"/>
    <w:rsid w:val="00B4070F"/>
    <w:rsid w:val="00B40C26"/>
    <w:rsid w:val="00B4126F"/>
    <w:rsid w:val="00B41FA5"/>
    <w:rsid w:val="00B423B3"/>
    <w:rsid w:val="00B42B5B"/>
    <w:rsid w:val="00B431CF"/>
    <w:rsid w:val="00B43350"/>
    <w:rsid w:val="00B433B9"/>
    <w:rsid w:val="00B435C5"/>
    <w:rsid w:val="00B436D2"/>
    <w:rsid w:val="00B4386C"/>
    <w:rsid w:val="00B44176"/>
    <w:rsid w:val="00B444B5"/>
    <w:rsid w:val="00B4454C"/>
    <w:rsid w:val="00B4487C"/>
    <w:rsid w:val="00B44AAD"/>
    <w:rsid w:val="00B45392"/>
    <w:rsid w:val="00B4540D"/>
    <w:rsid w:val="00B45CAC"/>
    <w:rsid w:val="00B46278"/>
    <w:rsid w:val="00B466BA"/>
    <w:rsid w:val="00B4673E"/>
    <w:rsid w:val="00B46A16"/>
    <w:rsid w:val="00B46BEE"/>
    <w:rsid w:val="00B470E1"/>
    <w:rsid w:val="00B47199"/>
    <w:rsid w:val="00B47878"/>
    <w:rsid w:val="00B47D86"/>
    <w:rsid w:val="00B47F45"/>
    <w:rsid w:val="00B50377"/>
    <w:rsid w:val="00B503D4"/>
    <w:rsid w:val="00B50647"/>
    <w:rsid w:val="00B50668"/>
    <w:rsid w:val="00B508E4"/>
    <w:rsid w:val="00B51494"/>
    <w:rsid w:val="00B51C44"/>
    <w:rsid w:val="00B51F31"/>
    <w:rsid w:val="00B520B9"/>
    <w:rsid w:val="00B537DC"/>
    <w:rsid w:val="00B53B99"/>
    <w:rsid w:val="00B53BC6"/>
    <w:rsid w:val="00B54455"/>
    <w:rsid w:val="00B548C0"/>
    <w:rsid w:val="00B54A05"/>
    <w:rsid w:val="00B54E2D"/>
    <w:rsid w:val="00B55021"/>
    <w:rsid w:val="00B555DE"/>
    <w:rsid w:val="00B55F15"/>
    <w:rsid w:val="00B566E5"/>
    <w:rsid w:val="00B5722A"/>
    <w:rsid w:val="00B5757E"/>
    <w:rsid w:val="00B578BF"/>
    <w:rsid w:val="00B57971"/>
    <w:rsid w:val="00B579FE"/>
    <w:rsid w:val="00B57B29"/>
    <w:rsid w:val="00B600FB"/>
    <w:rsid w:val="00B60344"/>
    <w:rsid w:val="00B603E2"/>
    <w:rsid w:val="00B60C71"/>
    <w:rsid w:val="00B60DA0"/>
    <w:rsid w:val="00B60DB6"/>
    <w:rsid w:val="00B61839"/>
    <w:rsid w:val="00B618F4"/>
    <w:rsid w:val="00B61DA9"/>
    <w:rsid w:val="00B61F36"/>
    <w:rsid w:val="00B62455"/>
    <w:rsid w:val="00B62A0D"/>
    <w:rsid w:val="00B62C47"/>
    <w:rsid w:val="00B62D08"/>
    <w:rsid w:val="00B633B9"/>
    <w:rsid w:val="00B63434"/>
    <w:rsid w:val="00B63968"/>
    <w:rsid w:val="00B639FF"/>
    <w:rsid w:val="00B63EF6"/>
    <w:rsid w:val="00B6437D"/>
    <w:rsid w:val="00B6452B"/>
    <w:rsid w:val="00B64D1A"/>
    <w:rsid w:val="00B65194"/>
    <w:rsid w:val="00B65279"/>
    <w:rsid w:val="00B654ED"/>
    <w:rsid w:val="00B65569"/>
    <w:rsid w:val="00B65847"/>
    <w:rsid w:val="00B66ACD"/>
    <w:rsid w:val="00B66C79"/>
    <w:rsid w:val="00B66F08"/>
    <w:rsid w:val="00B673C3"/>
    <w:rsid w:val="00B6797D"/>
    <w:rsid w:val="00B67F28"/>
    <w:rsid w:val="00B70AC4"/>
    <w:rsid w:val="00B70ACD"/>
    <w:rsid w:val="00B70C01"/>
    <w:rsid w:val="00B711E7"/>
    <w:rsid w:val="00B712BF"/>
    <w:rsid w:val="00B7167D"/>
    <w:rsid w:val="00B71BD3"/>
    <w:rsid w:val="00B721FF"/>
    <w:rsid w:val="00B72857"/>
    <w:rsid w:val="00B729DB"/>
    <w:rsid w:val="00B72AD4"/>
    <w:rsid w:val="00B72B40"/>
    <w:rsid w:val="00B733B8"/>
    <w:rsid w:val="00B7371A"/>
    <w:rsid w:val="00B73F0B"/>
    <w:rsid w:val="00B74443"/>
    <w:rsid w:val="00B74597"/>
    <w:rsid w:val="00B74656"/>
    <w:rsid w:val="00B749B3"/>
    <w:rsid w:val="00B7568F"/>
    <w:rsid w:val="00B761A1"/>
    <w:rsid w:val="00B763C0"/>
    <w:rsid w:val="00B767B3"/>
    <w:rsid w:val="00B7693D"/>
    <w:rsid w:val="00B77139"/>
    <w:rsid w:val="00B7760B"/>
    <w:rsid w:val="00B77680"/>
    <w:rsid w:val="00B77C76"/>
    <w:rsid w:val="00B77EF1"/>
    <w:rsid w:val="00B808CD"/>
    <w:rsid w:val="00B811D3"/>
    <w:rsid w:val="00B81387"/>
    <w:rsid w:val="00B815FF"/>
    <w:rsid w:val="00B818EA"/>
    <w:rsid w:val="00B81A8C"/>
    <w:rsid w:val="00B825C2"/>
    <w:rsid w:val="00B8262F"/>
    <w:rsid w:val="00B826F1"/>
    <w:rsid w:val="00B82897"/>
    <w:rsid w:val="00B828C1"/>
    <w:rsid w:val="00B8291D"/>
    <w:rsid w:val="00B82C50"/>
    <w:rsid w:val="00B82D5F"/>
    <w:rsid w:val="00B8347E"/>
    <w:rsid w:val="00B834FF"/>
    <w:rsid w:val="00B83613"/>
    <w:rsid w:val="00B852ED"/>
    <w:rsid w:val="00B85523"/>
    <w:rsid w:val="00B85588"/>
    <w:rsid w:val="00B86168"/>
    <w:rsid w:val="00B862C7"/>
    <w:rsid w:val="00B863BB"/>
    <w:rsid w:val="00B86497"/>
    <w:rsid w:val="00B86609"/>
    <w:rsid w:val="00B86892"/>
    <w:rsid w:val="00B86BCC"/>
    <w:rsid w:val="00B8753A"/>
    <w:rsid w:val="00B875D0"/>
    <w:rsid w:val="00B87895"/>
    <w:rsid w:val="00B87C63"/>
    <w:rsid w:val="00B87DCA"/>
    <w:rsid w:val="00B9005E"/>
    <w:rsid w:val="00B902B3"/>
    <w:rsid w:val="00B9080D"/>
    <w:rsid w:val="00B910FF"/>
    <w:rsid w:val="00B9169B"/>
    <w:rsid w:val="00B91809"/>
    <w:rsid w:val="00B9226E"/>
    <w:rsid w:val="00B92608"/>
    <w:rsid w:val="00B927D9"/>
    <w:rsid w:val="00B929BD"/>
    <w:rsid w:val="00B92E09"/>
    <w:rsid w:val="00B92F03"/>
    <w:rsid w:val="00B93380"/>
    <w:rsid w:val="00B93DC1"/>
    <w:rsid w:val="00B95320"/>
    <w:rsid w:val="00B9581F"/>
    <w:rsid w:val="00B95850"/>
    <w:rsid w:val="00B95C4A"/>
    <w:rsid w:val="00B96D05"/>
    <w:rsid w:val="00B9704F"/>
    <w:rsid w:val="00B97475"/>
    <w:rsid w:val="00B977FD"/>
    <w:rsid w:val="00B97C3A"/>
    <w:rsid w:val="00BA0111"/>
    <w:rsid w:val="00BA0633"/>
    <w:rsid w:val="00BA08AC"/>
    <w:rsid w:val="00BA123C"/>
    <w:rsid w:val="00BA1880"/>
    <w:rsid w:val="00BA19EA"/>
    <w:rsid w:val="00BA1AA6"/>
    <w:rsid w:val="00BA2448"/>
    <w:rsid w:val="00BA24A9"/>
    <w:rsid w:val="00BA2532"/>
    <w:rsid w:val="00BA2609"/>
    <w:rsid w:val="00BA2ADA"/>
    <w:rsid w:val="00BA2DF7"/>
    <w:rsid w:val="00BA42A1"/>
    <w:rsid w:val="00BA45C9"/>
    <w:rsid w:val="00BA46B4"/>
    <w:rsid w:val="00BA47A0"/>
    <w:rsid w:val="00BA486B"/>
    <w:rsid w:val="00BA4880"/>
    <w:rsid w:val="00BA4B98"/>
    <w:rsid w:val="00BA4DC1"/>
    <w:rsid w:val="00BA53A2"/>
    <w:rsid w:val="00BA53C6"/>
    <w:rsid w:val="00BA66FA"/>
    <w:rsid w:val="00BA6C00"/>
    <w:rsid w:val="00BA6C10"/>
    <w:rsid w:val="00BA716C"/>
    <w:rsid w:val="00BA761F"/>
    <w:rsid w:val="00BA7E8B"/>
    <w:rsid w:val="00BB003A"/>
    <w:rsid w:val="00BB01F7"/>
    <w:rsid w:val="00BB09E2"/>
    <w:rsid w:val="00BB1367"/>
    <w:rsid w:val="00BB144F"/>
    <w:rsid w:val="00BB15F8"/>
    <w:rsid w:val="00BB18A4"/>
    <w:rsid w:val="00BB20B1"/>
    <w:rsid w:val="00BB213B"/>
    <w:rsid w:val="00BB2268"/>
    <w:rsid w:val="00BB28C6"/>
    <w:rsid w:val="00BB2D9A"/>
    <w:rsid w:val="00BB2F0D"/>
    <w:rsid w:val="00BB3821"/>
    <w:rsid w:val="00BB3828"/>
    <w:rsid w:val="00BB426D"/>
    <w:rsid w:val="00BB465C"/>
    <w:rsid w:val="00BB4D80"/>
    <w:rsid w:val="00BB50F9"/>
    <w:rsid w:val="00BB524E"/>
    <w:rsid w:val="00BB544D"/>
    <w:rsid w:val="00BB5CDF"/>
    <w:rsid w:val="00BB615F"/>
    <w:rsid w:val="00BB6186"/>
    <w:rsid w:val="00BB6574"/>
    <w:rsid w:val="00BB6935"/>
    <w:rsid w:val="00BB6989"/>
    <w:rsid w:val="00BB6C2B"/>
    <w:rsid w:val="00BB70A3"/>
    <w:rsid w:val="00BB7AE0"/>
    <w:rsid w:val="00BB7C32"/>
    <w:rsid w:val="00BC147C"/>
    <w:rsid w:val="00BC18C4"/>
    <w:rsid w:val="00BC1C2F"/>
    <w:rsid w:val="00BC1D25"/>
    <w:rsid w:val="00BC1E45"/>
    <w:rsid w:val="00BC1EED"/>
    <w:rsid w:val="00BC238C"/>
    <w:rsid w:val="00BC24C2"/>
    <w:rsid w:val="00BC24F9"/>
    <w:rsid w:val="00BC28D8"/>
    <w:rsid w:val="00BC320A"/>
    <w:rsid w:val="00BC3326"/>
    <w:rsid w:val="00BC36C8"/>
    <w:rsid w:val="00BC37AF"/>
    <w:rsid w:val="00BC3B1B"/>
    <w:rsid w:val="00BC43D9"/>
    <w:rsid w:val="00BC4772"/>
    <w:rsid w:val="00BC4F0C"/>
    <w:rsid w:val="00BC4F6D"/>
    <w:rsid w:val="00BC54AA"/>
    <w:rsid w:val="00BC5601"/>
    <w:rsid w:val="00BC57BA"/>
    <w:rsid w:val="00BC5B8D"/>
    <w:rsid w:val="00BC6209"/>
    <w:rsid w:val="00BC7070"/>
    <w:rsid w:val="00BC7220"/>
    <w:rsid w:val="00BC7255"/>
    <w:rsid w:val="00BC7602"/>
    <w:rsid w:val="00BC7A68"/>
    <w:rsid w:val="00BC7DDD"/>
    <w:rsid w:val="00BC7E41"/>
    <w:rsid w:val="00BD007F"/>
    <w:rsid w:val="00BD02AA"/>
    <w:rsid w:val="00BD0B50"/>
    <w:rsid w:val="00BD0FBB"/>
    <w:rsid w:val="00BD1302"/>
    <w:rsid w:val="00BD14F4"/>
    <w:rsid w:val="00BD17B3"/>
    <w:rsid w:val="00BD17CA"/>
    <w:rsid w:val="00BD1C95"/>
    <w:rsid w:val="00BD21FA"/>
    <w:rsid w:val="00BD2451"/>
    <w:rsid w:val="00BD25F9"/>
    <w:rsid w:val="00BD2BF1"/>
    <w:rsid w:val="00BD2D06"/>
    <w:rsid w:val="00BD2DA5"/>
    <w:rsid w:val="00BD31E1"/>
    <w:rsid w:val="00BD3E0E"/>
    <w:rsid w:val="00BD3E67"/>
    <w:rsid w:val="00BD45CF"/>
    <w:rsid w:val="00BD48E1"/>
    <w:rsid w:val="00BD4A7C"/>
    <w:rsid w:val="00BD4C73"/>
    <w:rsid w:val="00BD4FDF"/>
    <w:rsid w:val="00BD5244"/>
    <w:rsid w:val="00BD5270"/>
    <w:rsid w:val="00BD63DD"/>
    <w:rsid w:val="00BD64CD"/>
    <w:rsid w:val="00BD6AD8"/>
    <w:rsid w:val="00BD74A4"/>
    <w:rsid w:val="00BD7729"/>
    <w:rsid w:val="00BD7744"/>
    <w:rsid w:val="00BD778D"/>
    <w:rsid w:val="00BD7817"/>
    <w:rsid w:val="00BD790D"/>
    <w:rsid w:val="00BD7BB9"/>
    <w:rsid w:val="00BD7F5D"/>
    <w:rsid w:val="00BE00AF"/>
    <w:rsid w:val="00BE05CC"/>
    <w:rsid w:val="00BE0629"/>
    <w:rsid w:val="00BE0B8F"/>
    <w:rsid w:val="00BE1767"/>
    <w:rsid w:val="00BE2199"/>
    <w:rsid w:val="00BE2505"/>
    <w:rsid w:val="00BE255B"/>
    <w:rsid w:val="00BE2AEC"/>
    <w:rsid w:val="00BE2B03"/>
    <w:rsid w:val="00BE2F51"/>
    <w:rsid w:val="00BE354A"/>
    <w:rsid w:val="00BE3A0C"/>
    <w:rsid w:val="00BE49FB"/>
    <w:rsid w:val="00BE5315"/>
    <w:rsid w:val="00BE53D8"/>
    <w:rsid w:val="00BE58DF"/>
    <w:rsid w:val="00BE5E31"/>
    <w:rsid w:val="00BE615A"/>
    <w:rsid w:val="00BE64EA"/>
    <w:rsid w:val="00BE65C5"/>
    <w:rsid w:val="00BE67B3"/>
    <w:rsid w:val="00BE68E5"/>
    <w:rsid w:val="00BE77C6"/>
    <w:rsid w:val="00BE7C91"/>
    <w:rsid w:val="00BE7E90"/>
    <w:rsid w:val="00BF0770"/>
    <w:rsid w:val="00BF0A4F"/>
    <w:rsid w:val="00BF1259"/>
    <w:rsid w:val="00BF1270"/>
    <w:rsid w:val="00BF1560"/>
    <w:rsid w:val="00BF1A4A"/>
    <w:rsid w:val="00BF1D05"/>
    <w:rsid w:val="00BF1F55"/>
    <w:rsid w:val="00BF20A1"/>
    <w:rsid w:val="00BF26D9"/>
    <w:rsid w:val="00BF2AB9"/>
    <w:rsid w:val="00BF3047"/>
    <w:rsid w:val="00BF3F05"/>
    <w:rsid w:val="00BF404B"/>
    <w:rsid w:val="00BF410C"/>
    <w:rsid w:val="00BF430B"/>
    <w:rsid w:val="00BF4394"/>
    <w:rsid w:val="00BF442C"/>
    <w:rsid w:val="00BF4AF1"/>
    <w:rsid w:val="00BF5113"/>
    <w:rsid w:val="00BF527A"/>
    <w:rsid w:val="00BF596F"/>
    <w:rsid w:val="00BF5AFA"/>
    <w:rsid w:val="00BF605A"/>
    <w:rsid w:val="00BF6930"/>
    <w:rsid w:val="00BF6D5E"/>
    <w:rsid w:val="00BF7309"/>
    <w:rsid w:val="00BF736B"/>
    <w:rsid w:val="00BF767D"/>
    <w:rsid w:val="00BF77D8"/>
    <w:rsid w:val="00C008CD"/>
    <w:rsid w:val="00C00D4C"/>
    <w:rsid w:val="00C018A5"/>
    <w:rsid w:val="00C01B44"/>
    <w:rsid w:val="00C02D37"/>
    <w:rsid w:val="00C034D3"/>
    <w:rsid w:val="00C038B6"/>
    <w:rsid w:val="00C04B6B"/>
    <w:rsid w:val="00C050B9"/>
    <w:rsid w:val="00C053AD"/>
    <w:rsid w:val="00C059F8"/>
    <w:rsid w:val="00C05E5F"/>
    <w:rsid w:val="00C06B49"/>
    <w:rsid w:val="00C0718E"/>
    <w:rsid w:val="00C073B1"/>
    <w:rsid w:val="00C07635"/>
    <w:rsid w:val="00C07A6A"/>
    <w:rsid w:val="00C101B0"/>
    <w:rsid w:val="00C10681"/>
    <w:rsid w:val="00C106EF"/>
    <w:rsid w:val="00C1093A"/>
    <w:rsid w:val="00C10EE5"/>
    <w:rsid w:val="00C10FDB"/>
    <w:rsid w:val="00C11760"/>
    <w:rsid w:val="00C11FC5"/>
    <w:rsid w:val="00C1219E"/>
    <w:rsid w:val="00C127CF"/>
    <w:rsid w:val="00C13088"/>
    <w:rsid w:val="00C133C6"/>
    <w:rsid w:val="00C13786"/>
    <w:rsid w:val="00C137C5"/>
    <w:rsid w:val="00C13B7B"/>
    <w:rsid w:val="00C14B1A"/>
    <w:rsid w:val="00C153DB"/>
    <w:rsid w:val="00C15737"/>
    <w:rsid w:val="00C15A3A"/>
    <w:rsid w:val="00C15C0A"/>
    <w:rsid w:val="00C15E97"/>
    <w:rsid w:val="00C15EC0"/>
    <w:rsid w:val="00C15F89"/>
    <w:rsid w:val="00C1653D"/>
    <w:rsid w:val="00C16E00"/>
    <w:rsid w:val="00C17739"/>
    <w:rsid w:val="00C17B90"/>
    <w:rsid w:val="00C17C6C"/>
    <w:rsid w:val="00C17CA8"/>
    <w:rsid w:val="00C17CBD"/>
    <w:rsid w:val="00C202C7"/>
    <w:rsid w:val="00C20BC4"/>
    <w:rsid w:val="00C20C0F"/>
    <w:rsid w:val="00C20D4E"/>
    <w:rsid w:val="00C212D8"/>
    <w:rsid w:val="00C217D3"/>
    <w:rsid w:val="00C21D83"/>
    <w:rsid w:val="00C21F63"/>
    <w:rsid w:val="00C225AE"/>
    <w:rsid w:val="00C22C2E"/>
    <w:rsid w:val="00C23863"/>
    <w:rsid w:val="00C23934"/>
    <w:rsid w:val="00C239C0"/>
    <w:rsid w:val="00C24020"/>
    <w:rsid w:val="00C24265"/>
    <w:rsid w:val="00C24558"/>
    <w:rsid w:val="00C249F3"/>
    <w:rsid w:val="00C25018"/>
    <w:rsid w:val="00C250D7"/>
    <w:rsid w:val="00C25230"/>
    <w:rsid w:val="00C2560B"/>
    <w:rsid w:val="00C258DB"/>
    <w:rsid w:val="00C25AD8"/>
    <w:rsid w:val="00C25FED"/>
    <w:rsid w:val="00C26163"/>
    <w:rsid w:val="00C26258"/>
    <w:rsid w:val="00C264A1"/>
    <w:rsid w:val="00C2689F"/>
    <w:rsid w:val="00C26D02"/>
    <w:rsid w:val="00C26E9B"/>
    <w:rsid w:val="00C26F8B"/>
    <w:rsid w:val="00C27651"/>
    <w:rsid w:val="00C303A3"/>
    <w:rsid w:val="00C310CF"/>
    <w:rsid w:val="00C32ADC"/>
    <w:rsid w:val="00C32B98"/>
    <w:rsid w:val="00C32CB3"/>
    <w:rsid w:val="00C32E84"/>
    <w:rsid w:val="00C3330B"/>
    <w:rsid w:val="00C335FA"/>
    <w:rsid w:val="00C336A5"/>
    <w:rsid w:val="00C33709"/>
    <w:rsid w:val="00C33CFD"/>
    <w:rsid w:val="00C3474A"/>
    <w:rsid w:val="00C349A4"/>
    <w:rsid w:val="00C34F0E"/>
    <w:rsid w:val="00C35651"/>
    <w:rsid w:val="00C357FC"/>
    <w:rsid w:val="00C3592D"/>
    <w:rsid w:val="00C35B63"/>
    <w:rsid w:val="00C35D9C"/>
    <w:rsid w:val="00C36534"/>
    <w:rsid w:val="00C368DC"/>
    <w:rsid w:val="00C36B40"/>
    <w:rsid w:val="00C3745F"/>
    <w:rsid w:val="00C37592"/>
    <w:rsid w:val="00C379D4"/>
    <w:rsid w:val="00C37B3A"/>
    <w:rsid w:val="00C40096"/>
    <w:rsid w:val="00C4050A"/>
    <w:rsid w:val="00C405F4"/>
    <w:rsid w:val="00C40D08"/>
    <w:rsid w:val="00C41CAF"/>
    <w:rsid w:val="00C41FBF"/>
    <w:rsid w:val="00C42214"/>
    <w:rsid w:val="00C42D44"/>
    <w:rsid w:val="00C42ED1"/>
    <w:rsid w:val="00C430EC"/>
    <w:rsid w:val="00C43430"/>
    <w:rsid w:val="00C436DC"/>
    <w:rsid w:val="00C438FE"/>
    <w:rsid w:val="00C43EDF"/>
    <w:rsid w:val="00C440A1"/>
    <w:rsid w:val="00C442DC"/>
    <w:rsid w:val="00C450C7"/>
    <w:rsid w:val="00C4547E"/>
    <w:rsid w:val="00C45673"/>
    <w:rsid w:val="00C45875"/>
    <w:rsid w:val="00C45EC3"/>
    <w:rsid w:val="00C460E9"/>
    <w:rsid w:val="00C46165"/>
    <w:rsid w:val="00C4639B"/>
    <w:rsid w:val="00C46723"/>
    <w:rsid w:val="00C46BF4"/>
    <w:rsid w:val="00C46D40"/>
    <w:rsid w:val="00C46E6F"/>
    <w:rsid w:val="00C47BC0"/>
    <w:rsid w:val="00C5031D"/>
    <w:rsid w:val="00C50600"/>
    <w:rsid w:val="00C5077A"/>
    <w:rsid w:val="00C51204"/>
    <w:rsid w:val="00C51E4B"/>
    <w:rsid w:val="00C521D2"/>
    <w:rsid w:val="00C525C7"/>
    <w:rsid w:val="00C52868"/>
    <w:rsid w:val="00C52CAD"/>
    <w:rsid w:val="00C52FD6"/>
    <w:rsid w:val="00C5300F"/>
    <w:rsid w:val="00C53040"/>
    <w:rsid w:val="00C5311A"/>
    <w:rsid w:val="00C53EDD"/>
    <w:rsid w:val="00C54254"/>
    <w:rsid w:val="00C54517"/>
    <w:rsid w:val="00C54733"/>
    <w:rsid w:val="00C54C9E"/>
    <w:rsid w:val="00C55148"/>
    <w:rsid w:val="00C5551D"/>
    <w:rsid w:val="00C55D91"/>
    <w:rsid w:val="00C55DE5"/>
    <w:rsid w:val="00C55FD2"/>
    <w:rsid w:val="00C56451"/>
    <w:rsid w:val="00C56B57"/>
    <w:rsid w:val="00C57FFE"/>
    <w:rsid w:val="00C6094B"/>
    <w:rsid w:val="00C609AC"/>
    <w:rsid w:val="00C609D9"/>
    <w:rsid w:val="00C60AD6"/>
    <w:rsid w:val="00C616BF"/>
    <w:rsid w:val="00C61B7E"/>
    <w:rsid w:val="00C61BA0"/>
    <w:rsid w:val="00C6285C"/>
    <w:rsid w:val="00C62DCE"/>
    <w:rsid w:val="00C63349"/>
    <w:rsid w:val="00C63C7A"/>
    <w:rsid w:val="00C63DE7"/>
    <w:rsid w:val="00C6447E"/>
    <w:rsid w:val="00C6471D"/>
    <w:rsid w:val="00C64E26"/>
    <w:rsid w:val="00C65602"/>
    <w:rsid w:val="00C65BAD"/>
    <w:rsid w:val="00C66716"/>
    <w:rsid w:val="00C66764"/>
    <w:rsid w:val="00C66947"/>
    <w:rsid w:val="00C66C2D"/>
    <w:rsid w:val="00C675E1"/>
    <w:rsid w:val="00C6787B"/>
    <w:rsid w:val="00C67F09"/>
    <w:rsid w:val="00C7070B"/>
    <w:rsid w:val="00C70A45"/>
    <w:rsid w:val="00C70BF2"/>
    <w:rsid w:val="00C70DDF"/>
    <w:rsid w:val="00C70E70"/>
    <w:rsid w:val="00C70F8A"/>
    <w:rsid w:val="00C7161C"/>
    <w:rsid w:val="00C71865"/>
    <w:rsid w:val="00C71A64"/>
    <w:rsid w:val="00C71BBF"/>
    <w:rsid w:val="00C71BE8"/>
    <w:rsid w:val="00C71C77"/>
    <w:rsid w:val="00C7262B"/>
    <w:rsid w:val="00C72B48"/>
    <w:rsid w:val="00C72B4B"/>
    <w:rsid w:val="00C72BB5"/>
    <w:rsid w:val="00C72BCB"/>
    <w:rsid w:val="00C72E43"/>
    <w:rsid w:val="00C72F8D"/>
    <w:rsid w:val="00C73A50"/>
    <w:rsid w:val="00C74574"/>
    <w:rsid w:val="00C7475C"/>
    <w:rsid w:val="00C75670"/>
    <w:rsid w:val="00C756B4"/>
    <w:rsid w:val="00C75C8A"/>
    <w:rsid w:val="00C7634E"/>
    <w:rsid w:val="00C7638B"/>
    <w:rsid w:val="00C76899"/>
    <w:rsid w:val="00C76AFC"/>
    <w:rsid w:val="00C76D09"/>
    <w:rsid w:val="00C77232"/>
    <w:rsid w:val="00C772CF"/>
    <w:rsid w:val="00C77487"/>
    <w:rsid w:val="00C77F38"/>
    <w:rsid w:val="00C8029F"/>
    <w:rsid w:val="00C803DF"/>
    <w:rsid w:val="00C8048D"/>
    <w:rsid w:val="00C807A6"/>
    <w:rsid w:val="00C807DF"/>
    <w:rsid w:val="00C80F95"/>
    <w:rsid w:val="00C814CD"/>
    <w:rsid w:val="00C81539"/>
    <w:rsid w:val="00C821F1"/>
    <w:rsid w:val="00C8278D"/>
    <w:rsid w:val="00C82D94"/>
    <w:rsid w:val="00C82FB4"/>
    <w:rsid w:val="00C830C3"/>
    <w:rsid w:val="00C83666"/>
    <w:rsid w:val="00C83806"/>
    <w:rsid w:val="00C839AB"/>
    <w:rsid w:val="00C83AFC"/>
    <w:rsid w:val="00C83CAA"/>
    <w:rsid w:val="00C83F29"/>
    <w:rsid w:val="00C84786"/>
    <w:rsid w:val="00C84F50"/>
    <w:rsid w:val="00C850D7"/>
    <w:rsid w:val="00C85F24"/>
    <w:rsid w:val="00C86258"/>
    <w:rsid w:val="00C8687D"/>
    <w:rsid w:val="00C87F2C"/>
    <w:rsid w:val="00C901EE"/>
    <w:rsid w:val="00C90406"/>
    <w:rsid w:val="00C90D7C"/>
    <w:rsid w:val="00C90E22"/>
    <w:rsid w:val="00C91396"/>
    <w:rsid w:val="00C91A33"/>
    <w:rsid w:val="00C9249B"/>
    <w:rsid w:val="00C92CFC"/>
    <w:rsid w:val="00C92D69"/>
    <w:rsid w:val="00C92F5A"/>
    <w:rsid w:val="00C93499"/>
    <w:rsid w:val="00C93593"/>
    <w:rsid w:val="00C937B7"/>
    <w:rsid w:val="00C946A3"/>
    <w:rsid w:val="00C94B43"/>
    <w:rsid w:val="00C952CB"/>
    <w:rsid w:val="00C953D0"/>
    <w:rsid w:val="00C955BA"/>
    <w:rsid w:val="00C9595E"/>
    <w:rsid w:val="00C9609A"/>
    <w:rsid w:val="00C969C5"/>
    <w:rsid w:val="00C96A03"/>
    <w:rsid w:val="00C96A1B"/>
    <w:rsid w:val="00C979F1"/>
    <w:rsid w:val="00CA0482"/>
    <w:rsid w:val="00CA0B83"/>
    <w:rsid w:val="00CA1487"/>
    <w:rsid w:val="00CA1871"/>
    <w:rsid w:val="00CA1AE7"/>
    <w:rsid w:val="00CA21F7"/>
    <w:rsid w:val="00CA242D"/>
    <w:rsid w:val="00CA35FC"/>
    <w:rsid w:val="00CA36FF"/>
    <w:rsid w:val="00CA39A6"/>
    <w:rsid w:val="00CA3A1A"/>
    <w:rsid w:val="00CA3A41"/>
    <w:rsid w:val="00CA3DC7"/>
    <w:rsid w:val="00CA44AE"/>
    <w:rsid w:val="00CA44DF"/>
    <w:rsid w:val="00CA4732"/>
    <w:rsid w:val="00CA4F6E"/>
    <w:rsid w:val="00CA53D1"/>
    <w:rsid w:val="00CA5451"/>
    <w:rsid w:val="00CA7578"/>
    <w:rsid w:val="00CA76DC"/>
    <w:rsid w:val="00CB03FF"/>
    <w:rsid w:val="00CB0426"/>
    <w:rsid w:val="00CB052F"/>
    <w:rsid w:val="00CB07C1"/>
    <w:rsid w:val="00CB0B79"/>
    <w:rsid w:val="00CB0BB7"/>
    <w:rsid w:val="00CB0E16"/>
    <w:rsid w:val="00CB11BC"/>
    <w:rsid w:val="00CB18BC"/>
    <w:rsid w:val="00CB1D43"/>
    <w:rsid w:val="00CB20A8"/>
    <w:rsid w:val="00CB313B"/>
    <w:rsid w:val="00CB36F3"/>
    <w:rsid w:val="00CB44F4"/>
    <w:rsid w:val="00CB4820"/>
    <w:rsid w:val="00CB54B2"/>
    <w:rsid w:val="00CB58BF"/>
    <w:rsid w:val="00CB6336"/>
    <w:rsid w:val="00CB6423"/>
    <w:rsid w:val="00CB6584"/>
    <w:rsid w:val="00CB6A31"/>
    <w:rsid w:val="00CB6AD4"/>
    <w:rsid w:val="00CB7BC4"/>
    <w:rsid w:val="00CC0BBE"/>
    <w:rsid w:val="00CC1546"/>
    <w:rsid w:val="00CC242B"/>
    <w:rsid w:val="00CC24CD"/>
    <w:rsid w:val="00CC25BF"/>
    <w:rsid w:val="00CC28F5"/>
    <w:rsid w:val="00CC2968"/>
    <w:rsid w:val="00CC2BCB"/>
    <w:rsid w:val="00CC2C4A"/>
    <w:rsid w:val="00CC2F17"/>
    <w:rsid w:val="00CC2FF1"/>
    <w:rsid w:val="00CC3007"/>
    <w:rsid w:val="00CC31D7"/>
    <w:rsid w:val="00CC3332"/>
    <w:rsid w:val="00CC33AE"/>
    <w:rsid w:val="00CC34DF"/>
    <w:rsid w:val="00CC3531"/>
    <w:rsid w:val="00CC35D0"/>
    <w:rsid w:val="00CC3942"/>
    <w:rsid w:val="00CC399F"/>
    <w:rsid w:val="00CC3EE2"/>
    <w:rsid w:val="00CC3F57"/>
    <w:rsid w:val="00CC3F70"/>
    <w:rsid w:val="00CC3F98"/>
    <w:rsid w:val="00CC4E7E"/>
    <w:rsid w:val="00CC5007"/>
    <w:rsid w:val="00CC53D8"/>
    <w:rsid w:val="00CC57DC"/>
    <w:rsid w:val="00CC5955"/>
    <w:rsid w:val="00CC63ED"/>
    <w:rsid w:val="00CC6597"/>
    <w:rsid w:val="00CC6DFE"/>
    <w:rsid w:val="00CC7C8D"/>
    <w:rsid w:val="00CC7E8A"/>
    <w:rsid w:val="00CC7EA0"/>
    <w:rsid w:val="00CD04ED"/>
    <w:rsid w:val="00CD09E8"/>
    <w:rsid w:val="00CD0B36"/>
    <w:rsid w:val="00CD0B7E"/>
    <w:rsid w:val="00CD0D63"/>
    <w:rsid w:val="00CD105D"/>
    <w:rsid w:val="00CD1186"/>
    <w:rsid w:val="00CD1D09"/>
    <w:rsid w:val="00CD1D11"/>
    <w:rsid w:val="00CD214F"/>
    <w:rsid w:val="00CD2B44"/>
    <w:rsid w:val="00CD2BC0"/>
    <w:rsid w:val="00CD31D6"/>
    <w:rsid w:val="00CD3FBE"/>
    <w:rsid w:val="00CD413D"/>
    <w:rsid w:val="00CD44F1"/>
    <w:rsid w:val="00CD47B4"/>
    <w:rsid w:val="00CD4B25"/>
    <w:rsid w:val="00CD4FB2"/>
    <w:rsid w:val="00CD55C5"/>
    <w:rsid w:val="00CD5D6E"/>
    <w:rsid w:val="00CD5F0B"/>
    <w:rsid w:val="00CD5FC5"/>
    <w:rsid w:val="00CD600B"/>
    <w:rsid w:val="00CD617B"/>
    <w:rsid w:val="00CD629A"/>
    <w:rsid w:val="00CD6417"/>
    <w:rsid w:val="00CD6975"/>
    <w:rsid w:val="00CD6ADD"/>
    <w:rsid w:val="00CD6E75"/>
    <w:rsid w:val="00CD7307"/>
    <w:rsid w:val="00CD7489"/>
    <w:rsid w:val="00CD7985"/>
    <w:rsid w:val="00CD798E"/>
    <w:rsid w:val="00CE00A1"/>
    <w:rsid w:val="00CE04FA"/>
    <w:rsid w:val="00CE0C0C"/>
    <w:rsid w:val="00CE2648"/>
    <w:rsid w:val="00CE287D"/>
    <w:rsid w:val="00CE2F0C"/>
    <w:rsid w:val="00CE3018"/>
    <w:rsid w:val="00CE3BDA"/>
    <w:rsid w:val="00CE40F2"/>
    <w:rsid w:val="00CE4308"/>
    <w:rsid w:val="00CE4406"/>
    <w:rsid w:val="00CE45DD"/>
    <w:rsid w:val="00CE47EF"/>
    <w:rsid w:val="00CE4D04"/>
    <w:rsid w:val="00CE4FD7"/>
    <w:rsid w:val="00CE506A"/>
    <w:rsid w:val="00CE518B"/>
    <w:rsid w:val="00CE595C"/>
    <w:rsid w:val="00CE5B50"/>
    <w:rsid w:val="00CE5FB6"/>
    <w:rsid w:val="00CE635E"/>
    <w:rsid w:val="00CE65ED"/>
    <w:rsid w:val="00CE663B"/>
    <w:rsid w:val="00CE67ED"/>
    <w:rsid w:val="00CE73DF"/>
    <w:rsid w:val="00CE7660"/>
    <w:rsid w:val="00CE7931"/>
    <w:rsid w:val="00CE7B8D"/>
    <w:rsid w:val="00CF0303"/>
    <w:rsid w:val="00CF06D3"/>
    <w:rsid w:val="00CF0954"/>
    <w:rsid w:val="00CF0F1B"/>
    <w:rsid w:val="00CF0F2F"/>
    <w:rsid w:val="00CF0FFA"/>
    <w:rsid w:val="00CF10B5"/>
    <w:rsid w:val="00CF1D5A"/>
    <w:rsid w:val="00CF1FD3"/>
    <w:rsid w:val="00CF237A"/>
    <w:rsid w:val="00CF2D6D"/>
    <w:rsid w:val="00CF2D79"/>
    <w:rsid w:val="00CF3207"/>
    <w:rsid w:val="00CF336A"/>
    <w:rsid w:val="00CF3E65"/>
    <w:rsid w:val="00CF48B1"/>
    <w:rsid w:val="00CF4D80"/>
    <w:rsid w:val="00CF51DE"/>
    <w:rsid w:val="00CF5BDB"/>
    <w:rsid w:val="00CF5C75"/>
    <w:rsid w:val="00CF6878"/>
    <w:rsid w:val="00CF6A75"/>
    <w:rsid w:val="00CF6C1E"/>
    <w:rsid w:val="00CF70CC"/>
    <w:rsid w:val="00CF7840"/>
    <w:rsid w:val="00CF7A2A"/>
    <w:rsid w:val="00CF7E2A"/>
    <w:rsid w:val="00D000A8"/>
    <w:rsid w:val="00D0020B"/>
    <w:rsid w:val="00D00E6D"/>
    <w:rsid w:val="00D00ECE"/>
    <w:rsid w:val="00D00F6B"/>
    <w:rsid w:val="00D01A87"/>
    <w:rsid w:val="00D01B2F"/>
    <w:rsid w:val="00D01E57"/>
    <w:rsid w:val="00D020B7"/>
    <w:rsid w:val="00D024DF"/>
    <w:rsid w:val="00D02E7F"/>
    <w:rsid w:val="00D02F40"/>
    <w:rsid w:val="00D0301E"/>
    <w:rsid w:val="00D03B0B"/>
    <w:rsid w:val="00D03D0F"/>
    <w:rsid w:val="00D03ED1"/>
    <w:rsid w:val="00D03F0B"/>
    <w:rsid w:val="00D03F56"/>
    <w:rsid w:val="00D048CB"/>
    <w:rsid w:val="00D04CBE"/>
    <w:rsid w:val="00D04CCB"/>
    <w:rsid w:val="00D05F60"/>
    <w:rsid w:val="00D06030"/>
    <w:rsid w:val="00D061C7"/>
    <w:rsid w:val="00D062A3"/>
    <w:rsid w:val="00D0633B"/>
    <w:rsid w:val="00D0661C"/>
    <w:rsid w:val="00D06C45"/>
    <w:rsid w:val="00D0729E"/>
    <w:rsid w:val="00D075F7"/>
    <w:rsid w:val="00D07D3E"/>
    <w:rsid w:val="00D10461"/>
    <w:rsid w:val="00D105A7"/>
    <w:rsid w:val="00D10AC7"/>
    <w:rsid w:val="00D10B11"/>
    <w:rsid w:val="00D10C6F"/>
    <w:rsid w:val="00D10CA0"/>
    <w:rsid w:val="00D111F1"/>
    <w:rsid w:val="00D1134C"/>
    <w:rsid w:val="00D11735"/>
    <w:rsid w:val="00D120E8"/>
    <w:rsid w:val="00D12FC5"/>
    <w:rsid w:val="00D13025"/>
    <w:rsid w:val="00D132C3"/>
    <w:rsid w:val="00D13454"/>
    <w:rsid w:val="00D137A7"/>
    <w:rsid w:val="00D13CC2"/>
    <w:rsid w:val="00D13D6A"/>
    <w:rsid w:val="00D13DCE"/>
    <w:rsid w:val="00D1448F"/>
    <w:rsid w:val="00D15123"/>
    <w:rsid w:val="00D154D1"/>
    <w:rsid w:val="00D16029"/>
    <w:rsid w:val="00D16365"/>
    <w:rsid w:val="00D16A13"/>
    <w:rsid w:val="00D171D6"/>
    <w:rsid w:val="00D17634"/>
    <w:rsid w:val="00D176D8"/>
    <w:rsid w:val="00D177EC"/>
    <w:rsid w:val="00D17A74"/>
    <w:rsid w:val="00D17BCB"/>
    <w:rsid w:val="00D203B6"/>
    <w:rsid w:val="00D2064F"/>
    <w:rsid w:val="00D21850"/>
    <w:rsid w:val="00D2187A"/>
    <w:rsid w:val="00D219EB"/>
    <w:rsid w:val="00D21C95"/>
    <w:rsid w:val="00D2214D"/>
    <w:rsid w:val="00D221D5"/>
    <w:rsid w:val="00D2224B"/>
    <w:rsid w:val="00D2253C"/>
    <w:rsid w:val="00D22848"/>
    <w:rsid w:val="00D22A1F"/>
    <w:rsid w:val="00D23595"/>
    <w:rsid w:val="00D23A40"/>
    <w:rsid w:val="00D23B3D"/>
    <w:rsid w:val="00D23F63"/>
    <w:rsid w:val="00D24502"/>
    <w:rsid w:val="00D24E43"/>
    <w:rsid w:val="00D24E84"/>
    <w:rsid w:val="00D24F45"/>
    <w:rsid w:val="00D2558A"/>
    <w:rsid w:val="00D25ABE"/>
    <w:rsid w:val="00D25CDB"/>
    <w:rsid w:val="00D25D84"/>
    <w:rsid w:val="00D26FBE"/>
    <w:rsid w:val="00D27A78"/>
    <w:rsid w:val="00D27B6F"/>
    <w:rsid w:val="00D306B5"/>
    <w:rsid w:val="00D31071"/>
    <w:rsid w:val="00D31473"/>
    <w:rsid w:val="00D3167E"/>
    <w:rsid w:val="00D31EF2"/>
    <w:rsid w:val="00D32004"/>
    <w:rsid w:val="00D3242C"/>
    <w:rsid w:val="00D329A6"/>
    <w:rsid w:val="00D32EC0"/>
    <w:rsid w:val="00D32F65"/>
    <w:rsid w:val="00D33047"/>
    <w:rsid w:val="00D336B4"/>
    <w:rsid w:val="00D33A5F"/>
    <w:rsid w:val="00D33D6B"/>
    <w:rsid w:val="00D33DDE"/>
    <w:rsid w:val="00D34AB4"/>
    <w:rsid w:val="00D34B56"/>
    <w:rsid w:val="00D3529E"/>
    <w:rsid w:val="00D35339"/>
    <w:rsid w:val="00D3639F"/>
    <w:rsid w:val="00D36525"/>
    <w:rsid w:val="00D36E4B"/>
    <w:rsid w:val="00D36F60"/>
    <w:rsid w:val="00D37051"/>
    <w:rsid w:val="00D37765"/>
    <w:rsid w:val="00D401EE"/>
    <w:rsid w:val="00D4085C"/>
    <w:rsid w:val="00D40CC6"/>
    <w:rsid w:val="00D419F7"/>
    <w:rsid w:val="00D41EDA"/>
    <w:rsid w:val="00D42304"/>
    <w:rsid w:val="00D4246E"/>
    <w:rsid w:val="00D426E9"/>
    <w:rsid w:val="00D427A5"/>
    <w:rsid w:val="00D42A15"/>
    <w:rsid w:val="00D42E8B"/>
    <w:rsid w:val="00D42E90"/>
    <w:rsid w:val="00D42F55"/>
    <w:rsid w:val="00D4315C"/>
    <w:rsid w:val="00D431CA"/>
    <w:rsid w:val="00D43585"/>
    <w:rsid w:val="00D43CF0"/>
    <w:rsid w:val="00D43FB5"/>
    <w:rsid w:val="00D44651"/>
    <w:rsid w:val="00D44827"/>
    <w:rsid w:val="00D44A1E"/>
    <w:rsid w:val="00D44C02"/>
    <w:rsid w:val="00D456E4"/>
    <w:rsid w:val="00D45786"/>
    <w:rsid w:val="00D45A79"/>
    <w:rsid w:val="00D4608B"/>
    <w:rsid w:val="00D460EB"/>
    <w:rsid w:val="00D464B2"/>
    <w:rsid w:val="00D466EE"/>
    <w:rsid w:val="00D46F3C"/>
    <w:rsid w:val="00D4711C"/>
    <w:rsid w:val="00D508DA"/>
    <w:rsid w:val="00D50BED"/>
    <w:rsid w:val="00D51037"/>
    <w:rsid w:val="00D512AF"/>
    <w:rsid w:val="00D5150E"/>
    <w:rsid w:val="00D5177A"/>
    <w:rsid w:val="00D51906"/>
    <w:rsid w:val="00D51BD3"/>
    <w:rsid w:val="00D53181"/>
    <w:rsid w:val="00D53437"/>
    <w:rsid w:val="00D53918"/>
    <w:rsid w:val="00D5399A"/>
    <w:rsid w:val="00D53F17"/>
    <w:rsid w:val="00D53F4B"/>
    <w:rsid w:val="00D5422E"/>
    <w:rsid w:val="00D54DC6"/>
    <w:rsid w:val="00D554CB"/>
    <w:rsid w:val="00D55933"/>
    <w:rsid w:val="00D55DA4"/>
    <w:rsid w:val="00D561BC"/>
    <w:rsid w:val="00D56253"/>
    <w:rsid w:val="00D56BC8"/>
    <w:rsid w:val="00D56D5A"/>
    <w:rsid w:val="00D570FB"/>
    <w:rsid w:val="00D57282"/>
    <w:rsid w:val="00D57F90"/>
    <w:rsid w:val="00D6003A"/>
    <w:rsid w:val="00D600AA"/>
    <w:rsid w:val="00D6038B"/>
    <w:rsid w:val="00D6051E"/>
    <w:rsid w:val="00D60582"/>
    <w:rsid w:val="00D60604"/>
    <w:rsid w:val="00D608E1"/>
    <w:rsid w:val="00D612BD"/>
    <w:rsid w:val="00D61C04"/>
    <w:rsid w:val="00D61E10"/>
    <w:rsid w:val="00D62448"/>
    <w:rsid w:val="00D628E9"/>
    <w:rsid w:val="00D62D8F"/>
    <w:rsid w:val="00D635CC"/>
    <w:rsid w:val="00D64754"/>
    <w:rsid w:val="00D64C22"/>
    <w:rsid w:val="00D656D2"/>
    <w:rsid w:val="00D658FE"/>
    <w:rsid w:val="00D6655B"/>
    <w:rsid w:val="00D6666A"/>
    <w:rsid w:val="00D667E5"/>
    <w:rsid w:val="00D66E56"/>
    <w:rsid w:val="00D67202"/>
    <w:rsid w:val="00D702DB"/>
    <w:rsid w:val="00D706D4"/>
    <w:rsid w:val="00D70AFB"/>
    <w:rsid w:val="00D70D05"/>
    <w:rsid w:val="00D70D06"/>
    <w:rsid w:val="00D71089"/>
    <w:rsid w:val="00D710C9"/>
    <w:rsid w:val="00D71172"/>
    <w:rsid w:val="00D71F05"/>
    <w:rsid w:val="00D7234A"/>
    <w:rsid w:val="00D7260B"/>
    <w:rsid w:val="00D72670"/>
    <w:rsid w:val="00D733DB"/>
    <w:rsid w:val="00D7389A"/>
    <w:rsid w:val="00D73CAC"/>
    <w:rsid w:val="00D73D1B"/>
    <w:rsid w:val="00D7412C"/>
    <w:rsid w:val="00D75043"/>
    <w:rsid w:val="00D75714"/>
    <w:rsid w:val="00D7599B"/>
    <w:rsid w:val="00D75B09"/>
    <w:rsid w:val="00D762A7"/>
    <w:rsid w:val="00D76605"/>
    <w:rsid w:val="00D76A5F"/>
    <w:rsid w:val="00D76C01"/>
    <w:rsid w:val="00D777F6"/>
    <w:rsid w:val="00D77851"/>
    <w:rsid w:val="00D80A56"/>
    <w:rsid w:val="00D81185"/>
    <w:rsid w:val="00D8123B"/>
    <w:rsid w:val="00D826C4"/>
    <w:rsid w:val="00D82A88"/>
    <w:rsid w:val="00D83689"/>
    <w:rsid w:val="00D8379B"/>
    <w:rsid w:val="00D839F7"/>
    <w:rsid w:val="00D83B05"/>
    <w:rsid w:val="00D842F0"/>
    <w:rsid w:val="00D845B0"/>
    <w:rsid w:val="00D847C9"/>
    <w:rsid w:val="00D84824"/>
    <w:rsid w:val="00D850FA"/>
    <w:rsid w:val="00D851C1"/>
    <w:rsid w:val="00D852E5"/>
    <w:rsid w:val="00D8579C"/>
    <w:rsid w:val="00D85ECA"/>
    <w:rsid w:val="00D85FDF"/>
    <w:rsid w:val="00D8663B"/>
    <w:rsid w:val="00D86D5D"/>
    <w:rsid w:val="00D871A4"/>
    <w:rsid w:val="00D871F3"/>
    <w:rsid w:val="00D87270"/>
    <w:rsid w:val="00D87E80"/>
    <w:rsid w:val="00D901E9"/>
    <w:rsid w:val="00D907FA"/>
    <w:rsid w:val="00D908ED"/>
    <w:rsid w:val="00D908EE"/>
    <w:rsid w:val="00D911EA"/>
    <w:rsid w:val="00D91509"/>
    <w:rsid w:val="00D91945"/>
    <w:rsid w:val="00D920C7"/>
    <w:rsid w:val="00D9253A"/>
    <w:rsid w:val="00D9314E"/>
    <w:rsid w:val="00D9389E"/>
    <w:rsid w:val="00D93D00"/>
    <w:rsid w:val="00D93E40"/>
    <w:rsid w:val="00D9448D"/>
    <w:rsid w:val="00D94821"/>
    <w:rsid w:val="00D94896"/>
    <w:rsid w:val="00D94B9E"/>
    <w:rsid w:val="00D94DE4"/>
    <w:rsid w:val="00D95234"/>
    <w:rsid w:val="00D958D7"/>
    <w:rsid w:val="00D960BC"/>
    <w:rsid w:val="00D961BE"/>
    <w:rsid w:val="00D9652F"/>
    <w:rsid w:val="00D9675F"/>
    <w:rsid w:val="00D96827"/>
    <w:rsid w:val="00D9708E"/>
    <w:rsid w:val="00D972FC"/>
    <w:rsid w:val="00D974A8"/>
    <w:rsid w:val="00D97954"/>
    <w:rsid w:val="00D979D6"/>
    <w:rsid w:val="00DA01E2"/>
    <w:rsid w:val="00DA038A"/>
    <w:rsid w:val="00DA0982"/>
    <w:rsid w:val="00DA0D68"/>
    <w:rsid w:val="00DA0F74"/>
    <w:rsid w:val="00DA1303"/>
    <w:rsid w:val="00DA268A"/>
    <w:rsid w:val="00DA2944"/>
    <w:rsid w:val="00DA3E6E"/>
    <w:rsid w:val="00DA3ECB"/>
    <w:rsid w:val="00DA3FF0"/>
    <w:rsid w:val="00DA4216"/>
    <w:rsid w:val="00DA4356"/>
    <w:rsid w:val="00DA438F"/>
    <w:rsid w:val="00DA4845"/>
    <w:rsid w:val="00DA4F6E"/>
    <w:rsid w:val="00DA5619"/>
    <w:rsid w:val="00DA58ED"/>
    <w:rsid w:val="00DA5C86"/>
    <w:rsid w:val="00DA5C8E"/>
    <w:rsid w:val="00DA5EDB"/>
    <w:rsid w:val="00DA5EF9"/>
    <w:rsid w:val="00DA6243"/>
    <w:rsid w:val="00DA6BDF"/>
    <w:rsid w:val="00DA6FF2"/>
    <w:rsid w:val="00DA706F"/>
    <w:rsid w:val="00DA7474"/>
    <w:rsid w:val="00DA75B1"/>
    <w:rsid w:val="00DA7720"/>
    <w:rsid w:val="00DA7A9A"/>
    <w:rsid w:val="00DA7D4D"/>
    <w:rsid w:val="00DB0126"/>
    <w:rsid w:val="00DB024E"/>
    <w:rsid w:val="00DB0396"/>
    <w:rsid w:val="00DB04FA"/>
    <w:rsid w:val="00DB0AE3"/>
    <w:rsid w:val="00DB1C88"/>
    <w:rsid w:val="00DB1D3F"/>
    <w:rsid w:val="00DB233A"/>
    <w:rsid w:val="00DB264F"/>
    <w:rsid w:val="00DB26C8"/>
    <w:rsid w:val="00DB2E76"/>
    <w:rsid w:val="00DB34B7"/>
    <w:rsid w:val="00DB36D5"/>
    <w:rsid w:val="00DB3AB9"/>
    <w:rsid w:val="00DB3BA1"/>
    <w:rsid w:val="00DB3D1E"/>
    <w:rsid w:val="00DB3E5D"/>
    <w:rsid w:val="00DB3F07"/>
    <w:rsid w:val="00DB42A7"/>
    <w:rsid w:val="00DB42D2"/>
    <w:rsid w:val="00DB438F"/>
    <w:rsid w:val="00DB493B"/>
    <w:rsid w:val="00DB4E49"/>
    <w:rsid w:val="00DB643A"/>
    <w:rsid w:val="00DB69BE"/>
    <w:rsid w:val="00DB6BEC"/>
    <w:rsid w:val="00DB72D7"/>
    <w:rsid w:val="00DB74E7"/>
    <w:rsid w:val="00DB7692"/>
    <w:rsid w:val="00DB77B7"/>
    <w:rsid w:val="00DB7D55"/>
    <w:rsid w:val="00DC094A"/>
    <w:rsid w:val="00DC0A49"/>
    <w:rsid w:val="00DC11CF"/>
    <w:rsid w:val="00DC12C4"/>
    <w:rsid w:val="00DC13D1"/>
    <w:rsid w:val="00DC1441"/>
    <w:rsid w:val="00DC22A9"/>
    <w:rsid w:val="00DC236B"/>
    <w:rsid w:val="00DC27E7"/>
    <w:rsid w:val="00DC30C1"/>
    <w:rsid w:val="00DC413F"/>
    <w:rsid w:val="00DC428A"/>
    <w:rsid w:val="00DC4349"/>
    <w:rsid w:val="00DC4B0F"/>
    <w:rsid w:val="00DC58E7"/>
    <w:rsid w:val="00DC5C93"/>
    <w:rsid w:val="00DC5E2E"/>
    <w:rsid w:val="00DC5E36"/>
    <w:rsid w:val="00DC5E9C"/>
    <w:rsid w:val="00DC5FD9"/>
    <w:rsid w:val="00DC6282"/>
    <w:rsid w:val="00DC62C3"/>
    <w:rsid w:val="00DC62E3"/>
    <w:rsid w:val="00DC6779"/>
    <w:rsid w:val="00DC67D5"/>
    <w:rsid w:val="00DC6B14"/>
    <w:rsid w:val="00DC6C27"/>
    <w:rsid w:val="00DC6CA2"/>
    <w:rsid w:val="00DC768B"/>
    <w:rsid w:val="00DC7A2B"/>
    <w:rsid w:val="00DC7A73"/>
    <w:rsid w:val="00DC7BD0"/>
    <w:rsid w:val="00DD0538"/>
    <w:rsid w:val="00DD0808"/>
    <w:rsid w:val="00DD0CC1"/>
    <w:rsid w:val="00DD1ED1"/>
    <w:rsid w:val="00DD2330"/>
    <w:rsid w:val="00DD2BE5"/>
    <w:rsid w:val="00DD2C0D"/>
    <w:rsid w:val="00DD306E"/>
    <w:rsid w:val="00DD3133"/>
    <w:rsid w:val="00DD3E13"/>
    <w:rsid w:val="00DD458F"/>
    <w:rsid w:val="00DD4A28"/>
    <w:rsid w:val="00DD54D9"/>
    <w:rsid w:val="00DD5793"/>
    <w:rsid w:val="00DD5F17"/>
    <w:rsid w:val="00DD69FC"/>
    <w:rsid w:val="00DD6A3C"/>
    <w:rsid w:val="00DD6A56"/>
    <w:rsid w:val="00DD6D53"/>
    <w:rsid w:val="00DD6DFB"/>
    <w:rsid w:val="00DD7498"/>
    <w:rsid w:val="00DD7685"/>
    <w:rsid w:val="00DD7CF0"/>
    <w:rsid w:val="00DD7ED3"/>
    <w:rsid w:val="00DE0188"/>
    <w:rsid w:val="00DE04B8"/>
    <w:rsid w:val="00DE1101"/>
    <w:rsid w:val="00DE13A4"/>
    <w:rsid w:val="00DE1407"/>
    <w:rsid w:val="00DE1AEB"/>
    <w:rsid w:val="00DE329F"/>
    <w:rsid w:val="00DE3335"/>
    <w:rsid w:val="00DE3847"/>
    <w:rsid w:val="00DE3B70"/>
    <w:rsid w:val="00DE3E9D"/>
    <w:rsid w:val="00DE4071"/>
    <w:rsid w:val="00DE4235"/>
    <w:rsid w:val="00DE43E0"/>
    <w:rsid w:val="00DE4511"/>
    <w:rsid w:val="00DE4738"/>
    <w:rsid w:val="00DE48A4"/>
    <w:rsid w:val="00DE4C22"/>
    <w:rsid w:val="00DE503C"/>
    <w:rsid w:val="00DE52CE"/>
    <w:rsid w:val="00DE551A"/>
    <w:rsid w:val="00DE5DAF"/>
    <w:rsid w:val="00DE5E15"/>
    <w:rsid w:val="00DE5E75"/>
    <w:rsid w:val="00DE5E93"/>
    <w:rsid w:val="00DE62C8"/>
    <w:rsid w:val="00DE64C6"/>
    <w:rsid w:val="00DE6BDA"/>
    <w:rsid w:val="00DE6D16"/>
    <w:rsid w:val="00DE7062"/>
    <w:rsid w:val="00DE7138"/>
    <w:rsid w:val="00DE7A3A"/>
    <w:rsid w:val="00DE7D36"/>
    <w:rsid w:val="00DF07F6"/>
    <w:rsid w:val="00DF092B"/>
    <w:rsid w:val="00DF0D59"/>
    <w:rsid w:val="00DF0DCF"/>
    <w:rsid w:val="00DF1039"/>
    <w:rsid w:val="00DF1D45"/>
    <w:rsid w:val="00DF1DBC"/>
    <w:rsid w:val="00DF1DDA"/>
    <w:rsid w:val="00DF252D"/>
    <w:rsid w:val="00DF29D7"/>
    <w:rsid w:val="00DF2AE4"/>
    <w:rsid w:val="00DF3A4D"/>
    <w:rsid w:val="00DF3AD1"/>
    <w:rsid w:val="00DF3BC7"/>
    <w:rsid w:val="00DF3C70"/>
    <w:rsid w:val="00DF41E7"/>
    <w:rsid w:val="00DF448D"/>
    <w:rsid w:val="00DF4600"/>
    <w:rsid w:val="00DF4A34"/>
    <w:rsid w:val="00DF522D"/>
    <w:rsid w:val="00DF5521"/>
    <w:rsid w:val="00DF5881"/>
    <w:rsid w:val="00DF5A02"/>
    <w:rsid w:val="00DF5DF9"/>
    <w:rsid w:val="00DF6280"/>
    <w:rsid w:val="00DF6417"/>
    <w:rsid w:val="00DF64F2"/>
    <w:rsid w:val="00DF65EB"/>
    <w:rsid w:val="00DF6871"/>
    <w:rsid w:val="00DF6BE2"/>
    <w:rsid w:val="00DF7FAA"/>
    <w:rsid w:val="00E000B5"/>
    <w:rsid w:val="00E002AB"/>
    <w:rsid w:val="00E002D0"/>
    <w:rsid w:val="00E00809"/>
    <w:rsid w:val="00E00937"/>
    <w:rsid w:val="00E00B0C"/>
    <w:rsid w:val="00E00E2A"/>
    <w:rsid w:val="00E01068"/>
    <w:rsid w:val="00E01558"/>
    <w:rsid w:val="00E015F2"/>
    <w:rsid w:val="00E04026"/>
    <w:rsid w:val="00E04080"/>
    <w:rsid w:val="00E0417E"/>
    <w:rsid w:val="00E04241"/>
    <w:rsid w:val="00E04374"/>
    <w:rsid w:val="00E0455B"/>
    <w:rsid w:val="00E046B5"/>
    <w:rsid w:val="00E04797"/>
    <w:rsid w:val="00E04A93"/>
    <w:rsid w:val="00E04DCF"/>
    <w:rsid w:val="00E04EAD"/>
    <w:rsid w:val="00E057C5"/>
    <w:rsid w:val="00E05985"/>
    <w:rsid w:val="00E05E01"/>
    <w:rsid w:val="00E068A1"/>
    <w:rsid w:val="00E06E6B"/>
    <w:rsid w:val="00E0784A"/>
    <w:rsid w:val="00E10242"/>
    <w:rsid w:val="00E105DF"/>
    <w:rsid w:val="00E10E1E"/>
    <w:rsid w:val="00E10EDB"/>
    <w:rsid w:val="00E10F46"/>
    <w:rsid w:val="00E11232"/>
    <w:rsid w:val="00E116AB"/>
    <w:rsid w:val="00E122C2"/>
    <w:rsid w:val="00E12393"/>
    <w:rsid w:val="00E12459"/>
    <w:rsid w:val="00E12F03"/>
    <w:rsid w:val="00E13214"/>
    <w:rsid w:val="00E1345F"/>
    <w:rsid w:val="00E1365C"/>
    <w:rsid w:val="00E1388D"/>
    <w:rsid w:val="00E1429B"/>
    <w:rsid w:val="00E14B47"/>
    <w:rsid w:val="00E1530A"/>
    <w:rsid w:val="00E155BC"/>
    <w:rsid w:val="00E1562F"/>
    <w:rsid w:val="00E15964"/>
    <w:rsid w:val="00E159CC"/>
    <w:rsid w:val="00E15B15"/>
    <w:rsid w:val="00E160DC"/>
    <w:rsid w:val="00E161C3"/>
    <w:rsid w:val="00E16325"/>
    <w:rsid w:val="00E16945"/>
    <w:rsid w:val="00E17318"/>
    <w:rsid w:val="00E17329"/>
    <w:rsid w:val="00E175FF"/>
    <w:rsid w:val="00E17760"/>
    <w:rsid w:val="00E177CF"/>
    <w:rsid w:val="00E17ABD"/>
    <w:rsid w:val="00E17B9A"/>
    <w:rsid w:val="00E17E2E"/>
    <w:rsid w:val="00E200E6"/>
    <w:rsid w:val="00E207BE"/>
    <w:rsid w:val="00E228B5"/>
    <w:rsid w:val="00E229E4"/>
    <w:rsid w:val="00E22FBF"/>
    <w:rsid w:val="00E23057"/>
    <w:rsid w:val="00E2319E"/>
    <w:rsid w:val="00E232C6"/>
    <w:rsid w:val="00E23447"/>
    <w:rsid w:val="00E236DA"/>
    <w:rsid w:val="00E237C6"/>
    <w:rsid w:val="00E23B03"/>
    <w:rsid w:val="00E23FB1"/>
    <w:rsid w:val="00E24842"/>
    <w:rsid w:val="00E24911"/>
    <w:rsid w:val="00E2539F"/>
    <w:rsid w:val="00E255CE"/>
    <w:rsid w:val="00E262CD"/>
    <w:rsid w:val="00E26346"/>
    <w:rsid w:val="00E26992"/>
    <w:rsid w:val="00E26AA1"/>
    <w:rsid w:val="00E26F28"/>
    <w:rsid w:val="00E26FBF"/>
    <w:rsid w:val="00E2701A"/>
    <w:rsid w:val="00E2717C"/>
    <w:rsid w:val="00E271F1"/>
    <w:rsid w:val="00E27D24"/>
    <w:rsid w:val="00E3024B"/>
    <w:rsid w:val="00E30337"/>
    <w:rsid w:val="00E30945"/>
    <w:rsid w:val="00E313DC"/>
    <w:rsid w:val="00E3141E"/>
    <w:rsid w:val="00E31488"/>
    <w:rsid w:val="00E3154E"/>
    <w:rsid w:val="00E31646"/>
    <w:rsid w:val="00E31B55"/>
    <w:rsid w:val="00E31E54"/>
    <w:rsid w:val="00E32635"/>
    <w:rsid w:val="00E32750"/>
    <w:rsid w:val="00E3310B"/>
    <w:rsid w:val="00E334F1"/>
    <w:rsid w:val="00E33961"/>
    <w:rsid w:val="00E33ED6"/>
    <w:rsid w:val="00E344C4"/>
    <w:rsid w:val="00E3453D"/>
    <w:rsid w:val="00E3476E"/>
    <w:rsid w:val="00E34BC8"/>
    <w:rsid w:val="00E34E98"/>
    <w:rsid w:val="00E351F3"/>
    <w:rsid w:val="00E359D5"/>
    <w:rsid w:val="00E35FF4"/>
    <w:rsid w:val="00E36154"/>
    <w:rsid w:val="00E36329"/>
    <w:rsid w:val="00E36739"/>
    <w:rsid w:val="00E37486"/>
    <w:rsid w:val="00E376B8"/>
    <w:rsid w:val="00E379DC"/>
    <w:rsid w:val="00E37B36"/>
    <w:rsid w:val="00E4006C"/>
    <w:rsid w:val="00E40299"/>
    <w:rsid w:val="00E40307"/>
    <w:rsid w:val="00E4040F"/>
    <w:rsid w:val="00E4064F"/>
    <w:rsid w:val="00E41146"/>
    <w:rsid w:val="00E41F0E"/>
    <w:rsid w:val="00E42774"/>
    <w:rsid w:val="00E429DE"/>
    <w:rsid w:val="00E42B26"/>
    <w:rsid w:val="00E43E57"/>
    <w:rsid w:val="00E44368"/>
    <w:rsid w:val="00E44426"/>
    <w:rsid w:val="00E44C42"/>
    <w:rsid w:val="00E44CA7"/>
    <w:rsid w:val="00E45908"/>
    <w:rsid w:val="00E46141"/>
    <w:rsid w:val="00E4626D"/>
    <w:rsid w:val="00E46510"/>
    <w:rsid w:val="00E46739"/>
    <w:rsid w:val="00E46746"/>
    <w:rsid w:val="00E4681A"/>
    <w:rsid w:val="00E46BB6"/>
    <w:rsid w:val="00E47716"/>
    <w:rsid w:val="00E4778D"/>
    <w:rsid w:val="00E47795"/>
    <w:rsid w:val="00E47D87"/>
    <w:rsid w:val="00E50770"/>
    <w:rsid w:val="00E50986"/>
    <w:rsid w:val="00E50B12"/>
    <w:rsid w:val="00E50EF1"/>
    <w:rsid w:val="00E511C3"/>
    <w:rsid w:val="00E513BD"/>
    <w:rsid w:val="00E51900"/>
    <w:rsid w:val="00E51B25"/>
    <w:rsid w:val="00E5271E"/>
    <w:rsid w:val="00E52A42"/>
    <w:rsid w:val="00E52B8F"/>
    <w:rsid w:val="00E52FC7"/>
    <w:rsid w:val="00E5357D"/>
    <w:rsid w:val="00E5365B"/>
    <w:rsid w:val="00E53897"/>
    <w:rsid w:val="00E539FB"/>
    <w:rsid w:val="00E541DB"/>
    <w:rsid w:val="00E54682"/>
    <w:rsid w:val="00E54951"/>
    <w:rsid w:val="00E55777"/>
    <w:rsid w:val="00E55D73"/>
    <w:rsid w:val="00E55E70"/>
    <w:rsid w:val="00E55F28"/>
    <w:rsid w:val="00E55FE7"/>
    <w:rsid w:val="00E5627A"/>
    <w:rsid w:val="00E566EF"/>
    <w:rsid w:val="00E568FA"/>
    <w:rsid w:val="00E56E55"/>
    <w:rsid w:val="00E5762D"/>
    <w:rsid w:val="00E60B85"/>
    <w:rsid w:val="00E6156E"/>
    <w:rsid w:val="00E61822"/>
    <w:rsid w:val="00E61AAA"/>
    <w:rsid w:val="00E6218A"/>
    <w:rsid w:val="00E624C5"/>
    <w:rsid w:val="00E6259D"/>
    <w:rsid w:val="00E62A3C"/>
    <w:rsid w:val="00E62C89"/>
    <w:rsid w:val="00E62E62"/>
    <w:rsid w:val="00E62F38"/>
    <w:rsid w:val="00E634DD"/>
    <w:rsid w:val="00E6389D"/>
    <w:rsid w:val="00E64C94"/>
    <w:rsid w:val="00E64F66"/>
    <w:rsid w:val="00E66A15"/>
    <w:rsid w:val="00E670AB"/>
    <w:rsid w:val="00E6738B"/>
    <w:rsid w:val="00E675A6"/>
    <w:rsid w:val="00E678F8"/>
    <w:rsid w:val="00E6790F"/>
    <w:rsid w:val="00E67FCD"/>
    <w:rsid w:val="00E7007D"/>
    <w:rsid w:val="00E7013F"/>
    <w:rsid w:val="00E704A7"/>
    <w:rsid w:val="00E70D2C"/>
    <w:rsid w:val="00E710AC"/>
    <w:rsid w:val="00E71A6F"/>
    <w:rsid w:val="00E71F35"/>
    <w:rsid w:val="00E72424"/>
    <w:rsid w:val="00E7299C"/>
    <w:rsid w:val="00E72A55"/>
    <w:rsid w:val="00E72C25"/>
    <w:rsid w:val="00E72FDE"/>
    <w:rsid w:val="00E7383A"/>
    <w:rsid w:val="00E73C0B"/>
    <w:rsid w:val="00E73D8C"/>
    <w:rsid w:val="00E741D2"/>
    <w:rsid w:val="00E74E1F"/>
    <w:rsid w:val="00E75DDC"/>
    <w:rsid w:val="00E761E3"/>
    <w:rsid w:val="00E7648D"/>
    <w:rsid w:val="00E76591"/>
    <w:rsid w:val="00E76B46"/>
    <w:rsid w:val="00E77664"/>
    <w:rsid w:val="00E778C5"/>
    <w:rsid w:val="00E80081"/>
    <w:rsid w:val="00E8043B"/>
    <w:rsid w:val="00E80AE9"/>
    <w:rsid w:val="00E8137B"/>
    <w:rsid w:val="00E814ED"/>
    <w:rsid w:val="00E81A3B"/>
    <w:rsid w:val="00E81AEA"/>
    <w:rsid w:val="00E81BEE"/>
    <w:rsid w:val="00E81C30"/>
    <w:rsid w:val="00E8216F"/>
    <w:rsid w:val="00E82267"/>
    <w:rsid w:val="00E824F2"/>
    <w:rsid w:val="00E8277E"/>
    <w:rsid w:val="00E82C30"/>
    <w:rsid w:val="00E8368F"/>
    <w:rsid w:val="00E84389"/>
    <w:rsid w:val="00E8448D"/>
    <w:rsid w:val="00E845F9"/>
    <w:rsid w:val="00E846C3"/>
    <w:rsid w:val="00E846F2"/>
    <w:rsid w:val="00E84D85"/>
    <w:rsid w:val="00E84E14"/>
    <w:rsid w:val="00E84F64"/>
    <w:rsid w:val="00E8519C"/>
    <w:rsid w:val="00E851C1"/>
    <w:rsid w:val="00E8524A"/>
    <w:rsid w:val="00E85601"/>
    <w:rsid w:val="00E861C7"/>
    <w:rsid w:val="00E8674A"/>
    <w:rsid w:val="00E868A2"/>
    <w:rsid w:val="00E86E05"/>
    <w:rsid w:val="00E872FB"/>
    <w:rsid w:val="00E878AA"/>
    <w:rsid w:val="00E87EBC"/>
    <w:rsid w:val="00E87F6F"/>
    <w:rsid w:val="00E900E6"/>
    <w:rsid w:val="00E90155"/>
    <w:rsid w:val="00E902E8"/>
    <w:rsid w:val="00E902E9"/>
    <w:rsid w:val="00E9052B"/>
    <w:rsid w:val="00E9055B"/>
    <w:rsid w:val="00E9069D"/>
    <w:rsid w:val="00E906C9"/>
    <w:rsid w:val="00E90756"/>
    <w:rsid w:val="00E90A6F"/>
    <w:rsid w:val="00E90B12"/>
    <w:rsid w:val="00E90EF7"/>
    <w:rsid w:val="00E911BF"/>
    <w:rsid w:val="00E91E4B"/>
    <w:rsid w:val="00E9240D"/>
    <w:rsid w:val="00E927C7"/>
    <w:rsid w:val="00E93135"/>
    <w:rsid w:val="00E933E7"/>
    <w:rsid w:val="00E93CC4"/>
    <w:rsid w:val="00E94176"/>
    <w:rsid w:val="00E942A9"/>
    <w:rsid w:val="00E943A9"/>
    <w:rsid w:val="00E94540"/>
    <w:rsid w:val="00E94E2F"/>
    <w:rsid w:val="00E95779"/>
    <w:rsid w:val="00E960E7"/>
    <w:rsid w:val="00E9638F"/>
    <w:rsid w:val="00E963EF"/>
    <w:rsid w:val="00E967B8"/>
    <w:rsid w:val="00E967C3"/>
    <w:rsid w:val="00E96C8D"/>
    <w:rsid w:val="00E96E63"/>
    <w:rsid w:val="00E96EC0"/>
    <w:rsid w:val="00E970B8"/>
    <w:rsid w:val="00E97905"/>
    <w:rsid w:val="00E97A6C"/>
    <w:rsid w:val="00E97C64"/>
    <w:rsid w:val="00EA04C4"/>
    <w:rsid w:val="00EA069D"/>
    <w:rsid w:val="00EA0AB1"/>
    <w:rsid w:val="00EA0AC0"/>
    <w:rsid w:val="00EA0EEC"/>
    <w:rsid w:val="00EA179A"/>
    <w:rsid w:val="00EA18A8"/>
    <w:rsid w:val="00EA1AF7"/>
    <w:rsid w:val="00EA223A"/>
    <w:rsid w:val="00EA2299"/>
    <w:rsid w:val="00EA25AA"/>
    <w:rsid w:val="00EA27F8"/>
    <w:rsid w:val="00EA2907"/>
    <w:rsid w:val="00EA2F3D"/>
    <w:rsid w:val="00EA4197"/>
    <w:rsid w:val="00EA4D6A"/>
    <w:rsid w:val="00EA4E16"/>
    <w:rsid w:val="00EA5469"/>
    <w:rsid w:val="00EA58C4"/>
    <w:rsid w:val="00EA5B32"/>
    <w:rsid w:val="00EA5BAF"/>
    <w:rsid w:val="00EA5F2C"/>
    <w:rsid w:val="00EA6AFD"/>
    <w:rsid w:val="00EA6D22"/>
    <w:rsid w:val="00EA76EF"/>
    <w:rsid w:val="00EA7B1E"/>
    <w:rsid w:val="00EB0300"/>
    <w:rsid w:val="00EB074C"/>
    <w:rsid w:val="00EB1885"/>
    <w:rsid w:val="00EB1C12"/>
    <w:rsid w:val="00EB2179"/>
    <w:rsid w:val="00EB23E2"/>
    <w:rsid w:val="00EB2745"/>
    <w:rsid w:val="00EB2C09"/>
    <w:rsid w:val="00EB3347"/>
    <w:rsid w:val="00EB37C8"/>
    <w:rsid w:val="00EB3BB8"/>
    <w:rsid w:val="00EB404B"/>
    <w:rsid w:val="00EB437D"/>
    <w:rsid w:val="00EB5182"/>
    <w:rsid w:val="00EB5A2C"/>
    <w:rsid w:val="00EB5D65"/>
    <w:rsid w:val="00EB5DBE"/>
    <w:rsid w:val="00EB67B8"/>
    <w:rsid w:val="00EB69FA"/>
    <w:rsid w:val="00EB6B3B"/>
    <w:rsid w:val="00EB7EF9"/>
    <w:rsid w:val="00EC016F"/>
    <w:rsid w:val="00EC0197"/>
    <w:rsid w:val="00EC0657"/>
    <w:rsid w:val="00EC0753"/>
    <w:rsid w:val="00EC112F"/>
    <w:rsid w:val="00EC2118"/>
    <w:rsid w:val="00EC230B"/>
    <w:rsid w:val="00EC2373"/>
    <w:rsid w:val="00EC253A"/>
    <w:rsid w:val="00EC290E"/>
    <w:rsid w:val="00EC2A11"/>
    <w:rsid w:val="00EC2B8A"/>
    <w:rsid w:val="00EC3142"/>
    <w:rsid w:val="00EC32CB"/>
    <w:rsid w:val="00EC3ED3"/>
    <w:rsid w:val="00EC44FB"/>
    <w:rsid w:val="00EC4A27"/>
    <w:rsid w:val="00EC4CFD"/>
    <w:rsid w:val="00EC5D1C"/>
    <w:rsid w:val="00EC5D82"/>
    <w:rsid w:val="00EC6056"/>
    <w:rsid w:val="00EC6286"/>
    <w:rsid w:val="00EC6429"/>
    <w:rsid w:val="00EC6704"/>
    <w:rsid w:val="00EC6A16"/>
    <w:rsid w:val="00EC6EF2"/>
    <w:rsid w:val="00EC7316"/>
    <w:rsid w:val="00EC733C"/>
    <w:rsid w:val="00EC7AE2"/>
    <w:rsid w:val="00EC7B80"/>
    <w:rsid w:val="00ED0121"/>
    <w:rsid w:val="00ED06DE"/>
    <w:rsid w:val="00ED0F20"/>
    <w:rsid w:val="00ED1715"/>
    <w:rsid w:val="00ED1C8D"/>
    <w:rsid w:val="00ED2057"/>
    <w:rsid w:val="00ED2BE1"/>
    <w:rsid w:val="00ED2DA0"/>
    <w:rsid w:val="00ED3186"/>
    <w:rsid w:val="00ED323B"/>
    <w:rsid w:val="00ED337C"/>
    <w:rsid w:val="00ED37D4"/>
    <w:rsid w:val="00ED3B29"/>
    <w:rsid w:val="00ED41F2"/>
    <w:rsid w:val="00ED431B"/>
    <w:rsid w:val="00ED4562"/>
    <w:rsid w:val="00ED58CD"/>
    <w:rsid w:val="00ED5EE4"/>
    <w:rsid w:val="00ED5F8E"/>
    <w:rsid w:val="00ED616C"/>
    <w:rsid w:val="00ED7511"/>
    <w:rsid w:val="00ED7540"/>
    <w:rsid w:val="00ED7B8A"/>
    <w:rsid w:val="00ED7DE4"/>
    <w:rsid w:val="00EE0436"/>
    <w:rsid w:val="00EE081E"/>
    <w:rsid w:val="00EE0CB6"/>
    <w:rsid w:val="00EE1195"/>
    <w:rsid w:val="00EE1512"/>
    <w:rsid w:val="00EE2109"/>
    <w:rsid w:val="00EE2272"/>
    <w:rsid w:val="00EE2B5F"/>
    <w:rsid w:val="00EE37FB"/>
    <w:rsid w:val="00EE3897"/>
    <w:rsid w:val="00EE3B04"/>
    <w:rsid w:val="00EE3D39"/>
    <w:rsid w:val="00EE3D82"/>
    <w:rsid w:val="00EE41E9"/>
    <w:rsid w:val="00EE4515"/>
    <w:rsid w:val="00EE4752"/>
    <w:rsid w:val="00EE62C7"/>
    <w:rsid w:val="00EE6711"/>
    <w:rsid w:val="00EE6956"/>
    <w:rsid w:val="00EE795E"/>
    <w:rsid w:val="00EE7E41"/>
    <w:rsid w:val="00EF03D8"/>
    <w:rsid w:val="00EF0FEB"/>
    <w:rsid w:val="00EF1B64"/>
    <w:rsid w:val="00EF1BEF"/>
    <w:rsid w:val="00EF1BF9"/>
    <w:rsid w:val="00EF2116"/>
    <w:rsid w:val="00EF2832"/>
    <w:rsid w:val="00EF28B7"/>
    <w:rsid w:val="00EF2D69"/>
    <w:rsid w:val="00EF2F2A"/>
    <w:rsid w:val="00EF3775"/>
    <w:rsid w:val="00EF3AD4"/>
    <w:rsid w:val="00EF43E1"/>
    <w:rsid w:val="00EF4430"/>
    <w:rsid w:val="00EF4A14"/>
    <w:rsid w:val="00EF4BC8"/>
    <w:rsid w:val="00EF4CEF"/>
    <w:rsid w:val="00EF547A"/>
    <w:rsid w:val="00EF566C"/>
    <w:rsid w:val="00EF5A6E"/>
    <w:rsid w:val="00EF5D40"/>
    <w:rsid w:val="00EF5E2D"/>
    <w:rsid w:val="00EF6E18"/>
    <w:rsid w:val="00EF6E5F"/>
    <w:rsid w:val="00EF722E"/>
    <w:rsid w:val="00EF7572"/>
    <w:rsid w:val="00EF76D2"/>
    <w:rsid w:val="00EF779B"/>
    <w:rsid w:val="00EF7CBA"/>
    <w:rsid w:val="00EF7F8A"/>
    <w:rsid w:val="00F01156"/>
    <w:rsid w:val="00F01A9A"/>
    <w:rsid w:val="00F01DFE"/>
    <w:rsid w:val="00F02082"/>
    <w:rsid w:val="00F025EC"/>
    <w:rsid w:val="00F0288D"/>
    <w:rsid w:val="00F03665"/>
    <w:rsid w:val="00F04D1C"/>
    <w:rsid w:val="00F04E63"/>
    <w:rsid w:val="00F04F4C"/>
    <w:rsid w:val="00F05232"/>
    <w:rsid w:val="00F05784"/>
    <w:rsid w:val="00F05C28"/>
    <w:rsid w:val="00F05CFC"/>
    <w:rsid w:val="00F0611D"/>
    <w:rsid w:val="00F0685F"/>
    <w:rsid w:val="00F068C7"/>
    <w:rsid w:val="00F068ED"/>
    <w:rsid w:val="00F07261"/>
    <w:rsid w:val="00F072C7"/>
    <w:rsid w:val="00F07351"/>
    <w:rsid w:val="00F074F7"/>
    <w:rsid w:val="00F07B68"/>
    <w:rsid w:val="00F07D73"/>
    <w:rsid w:val="00F07FEC"/>
    <w:rsid w:val="00F10FE9"/>
    <w:rsid w:val="00F110C2"/>
    <w:rsid w:val="00F11351"/>
    <w:rsid w:val="00F11AE6"/>
    <w:rsid w:val="00F11D58"/>
    <w:rsid w:val="00F11E31"/>
    <w:rsid w:val="00F123C6"/>
    <w:rsid w:val="00F1317A"/>
    <w:rsid w:val="00F137E2"/>
    <w:rsid w:val="00F13804"/>
    <w:rsid w:val="00F13A9D"/>
    <w:rsid w:val="00F13C34"/>
    <w:rsid w:val="00F13CEE"/>
    <w:rsid w:val="00F14021"/>
    <w:rsid w:val="00F1471A"/>
    <w:rsid w:val="00F14BC2"/>
    <w:rsid w:val="00F14D78"/>
    <w:rsid w:val="00F14E6C"/>
    <w:rsid w:val="00F157A4"/>
    <w:rsid w:val="00F15B89"/>
    <w:rsid w:val="00F15D9F"/>
    <w:rsid w:val="00F15DBB"/>
    <w:rsid w:val="00F15E1B"/>
    <w:rsid w:val="00F1664E"/>
    <w:rsid w:val="00F166B8"/>
    <w:rsid w:val="00F16D28"/>
    <w:rsid w:val="00F17145"/>
    <w:rsid w:val="00F174A9"/>
    <w:rsid w:val="00F178FD"/>
    <w:rsid w:val="00F179DA"/>
    <w:rsid w:val="00F20311"/>
    <w:rsid w:val="00F20508"/>
    <w:rsid w:val="00F221B0"/>
    <w:rsid w:val="00F22206"/>
    <w:rsid w:val="00F226A8"/>
    <w:rsid w:val="00F226BA"/>
    <w:rsid w:val="00F234DE"/>
    <w:rsid w:val="00F237B3"/>
    <w:rsid w:val="00F23FE3"/>
    <w:rsid w:val="00F24364"/>
    <w:rsid w:val="00F2460E"/>
    <w:rsid w:val="00F25743"/>
    <w:rsid w:val="00F260F6"/>
    <w:rsid w:val="00F267F7"/>
    <w:rsid w:val="00F27319"/>
    <w:rsid w:val="00F27985"/>
    <w:rsid w:val="00F27D75"/>
    <w:rsid w:val="00F27EBC"/>
    <w:rsid w:val="00F27F1C"/>
    <w:rsid w:val="00F3017D"/>
    <w:rsid w:val="00F30398"/>
    <w:rsid w:val="00F304EC"/>
    <w:rsid w:val="00F305B0"/>
    <w:rsid w:val="00F307E3"/>
    <w:rsid w:val="00F30935"/>
    <w:rsid w:val="00F3093B"/>
    <w:rsid w:val="00F3097A"/>
    <w:rsid w:val="00F30A3C"/>
    <w:rsid w:val="00F30DE1"/>
    <w:rsid w:val="00F30E5A"/>
    <w:rsid w:val="00F30FB2"/>
    <w:rsid w:val="00F310E1"/>
    <w:rsid w:val="00F321B8"/>
    <w:rsid w:val="00F32450"/>
    <w:rsid w:val="00F328A6"/>
    <w:rsid w:val="00F32B38"/>
    <w:rsid w:val="00F335C9"/>
    <w:rsid w:val="00F336D4"/>
    <w:rsid w:val="00F3417C"/>
    <w:rsid w:val="00F342F0"/>
    <w:rsid w:val="00F34ABB"/>
    <w:rsid w:val="00F34ECB"/>
    <w:rsid w:val="00F3507D"/>
    <w:rsid w:val="00F3524D"/>
    <w:rsid w:val="00F352DD"/>
    <w:rsid w:val="00F35C0E"/>
    <w:rsid w:val="00F35DB8"/>
    <w:rsid w:val="00F360CE"/>
    <w:rsid w:val="00F36140"/>
    <w:rsid w:val="00F36630"/>
    <w:rsid w:val="00F367B2"/>
    <w:rsid w:val="00F36C00"/>
    <w:rsid w:val="00F36E5B"/>
    <w:rsid w:val="00F3709A"/>
    <w:rsid w:val="00F370D3"/>
    <w:rsid w:val="00F37504"/>
    <w:rsid w:val="00F37D07"/>
    <w:rsid w:val="00F40491"/>
    <w:rsid w:val="00F40657"/>
    <w:rsid w:val="00F40986"/>
    <w:rsid w:val="00F40AFA"/>
    <w:rsid w:val="00F4114B"/>
    <w:rsid w:val="00F41575"/>
    <w:rsid w:val="00F415B2"/>
    <w:rsid w:val="00F42789"/>
    <w:rsid w:val="00F440D0"/>
    <w:rsid w:val="00F441FB"/>
    <w:rsid w:val="00F449A7"/>
    <w:rsid w:val="00F44F19"/>
    <w:rsid w:val="00F45432"/>
    <w:rsid w:val="00F45E86"/>
    <w:rsid w:val="00F45E88"/>
    <w:rsid w:val="00F46474"/>
    <w:rsid w:val="00F46662"/>
    <w:rsid w:val="00F46B2A"/>
    <w:rsid w:val="00F46F07"/>
    <w:rsid w:val="00F47089"/>
    <w:rsid w:val="00F472C4"/>
    <w:rsid w:val="00F478D8"/>
    <w:rsid w:val="00F504A1"/>
    <w:rsid w:val="00F5124E"/>
    <w:rsid w:val="00F515ED"/>
    <w:rsid w:val="00F51E78"/>
    <w:rsid w:val="00F52115"/>
    <w:rsid w:val="00F52691"/>
    <w:rsid w:val="00F52C8A"/>
    <w:rsid w:val="00F5348A"/>
    <w:rsid w:val="00F535C9"/>
    <w:rsid w:val="00F53737"/>
    <w:rsid w:val="00F53A38"/>
    <w:rsid w:val="00F53E2F"/>
    <w:rsid w:val="00F543E3"/>
    <w:rsid w:val="00F54486"/>
    <w:rsid w:val="00F54852"/>
    <w:rsid w:val="00F549FC"/>
    <w:rsid w:val="00F54B49"/>
    <w:rsid w:val="00F54D93"/>
    <w:rsid w:val="00F54DDD"/>
    <w:rsid w:val="00F55165"/>
    <w:rsid w:val="00F555AA"/>
    <w:rsid w:val="00F55BBE"/>
    <w:rsid w:val="00F565D3"/>
    <w:rsid w:val="00F5714B"/>
    <w:rsid w:val="00F603EB"/>
    <w:rsid w:val="00F6045E"/>
    <w:rsid w:val="00F605EB"/>
    <w:rsid w:val="00F6129B"/>
    <w:rsid w:val="00F613B8"/>
    <w:rsid w:val="00F61AA3"/>
    <w:rsid w:val="00F61ABF"/>
    <w:rsid w:val="00F61C7B"/>
    <w:rsid w:val="00F620F6"/>
    <w:rsid w:val="00F62168"/>
    <w:rsid w:val="00F62580"/>
    <w:rsid w:val="00F62B9B"/>
    <w:rsid w:val="00F62F0E"/>
    <w:rsid w:val="00F6367B"/>
    <w:rsid w:val="00F64501"/>
    <w:rsid w:val="00F6539A"/>
    <w:rsid w:val="00F6591C"/>
    <w:rsid w:val="00F65A72"/>
    <w:rsid w:val="00F66BBD"/>
    <w:rsid w:val="00F66EFB"/>
    <w:rsid w:val="00F66F72"/>
    <w:rsid w:val="00F671DB"/>
    <w:rsid w:val="00F676E1"/>
    <w:rsid w:val="00F6770D"/>
    <w:rsid w:val="00F677E8"/>
    <w:rsid w:val="00F678B8"/>
    <w:rsid w:val="00F67E77"/>
    <w:rsid w:val="00F67E8D"/>
    <w:rsid w:val="00F70077"/>
    <w:rsid w:val="00F70A8F"/>
    <w:rsid w:val="00F70CB0"/>
    <w:rsid w:val="00F70F18"/>
    <w:rsid w:val="00F70F5F"/>
    <w:rsid w:val="00F7102D"/>
    <w:rsid w:val="00F7153D"/>
    <w:rsid w:val="00F71713"/>
    <w:rsid w:val="00F7183B"/>
    <w:rsid w:val="00F7187E"/>
    <w:rsid w:val="00F71922"/>
    <w:rsid w:val="00F72A4F"/>
    <w:rsid w:val="00F72C2C"/>
    <w:rsid w:val="00F73052"/>
    <w:rsid w:val="00F7328A"/>
    <w:rsid w:val="00F73557"/>
    <w:rsid w:val="00F737B5"/>
    <w:rsid w:val="00F74FF4"/>
    <w:rsid w:val="00F753EA"/>
    <w:rsid w:val="00F756C8"/>
    <w:rsid w:val="00F76015"/>
    <w:rsid w:val="00F760A0"/>
    <w:rsid w:val="00F76102"/>
    <w:rsid w:val="00F76A62"/>
    <w:rsid w:val="00F774B8"/>
    <w:rsid w:val="00F77B4B"/>
    <w:rsid w:val="00F807EB"/>
    <w:rsid w:val="00F812CC"/>
    <w:rsid w:val="00F813B5"/>
    <w:rsid w:val="00F81B30"/>
    <w:rsid w:val="00F81C73"/>
    <w:rsid w:val="00F81CE6"/>
    <w:rsid w:val="00F81EF5"/>
    <w:rsid w:val="00F8235D"/>
    <w:rsid w:val="00F823C5"/>
    <w:rsid w:val="00F825E0"/>
    <w:rsid w:val="00F8320A"/>
    <w:rsid w:val="00F83318"/>
    <w:rsid w:val="00F8337A"/>
    <w:rsid w:val="00F83F3F"/>
    <w:rsid w:val="00F840E7"/>
    <w:rsid w:val="00F84228"/>
    <w:rsid w:val="00F84778"/>
    <w:rsid w:val="00F84CC1"/>
    <w:rsid w:val="00F84D9D"/>
    <w:rsid w:val="00F85302"/>
    <w:rsid w:val="00F853F5"/>
    <w:rsid w:val="00F857A9"/>
    <w:rsid w:val="00F85C47"/>
    <w:rsid w:val="00F85C84"/>
    <w:rsid w:val="00F85EAE"/>
    <w:rsid w:val="00F85F53"/>
    <w:rsid w:val="00F86199"/>
    <w:rsid w:val="00F866C2"/>
    <w:rsid w:val="00F86852"/>
    <w:rsid w:val="00F86E81"/>
    <w:rsid w:val="00F86EC1"/>
    <w:rsid w:val="00F86F37"/>
    <w:rsid w:val="00F8720B"/>
    <w:rsid w:val="00F87331"/>
    <w:rsid w:val="00F87409"/>
    <w:rsid w:val="00F87663"/>
    <w:rsid w:val="00F8770C"/>
    <w:rsid w:val="00F901CB"/>
    <w:rsid w:val="00F90306"/>
    <w:rsid w:val="00F90769"/>
    <w:rsid w:val="00F91763"/>
    <w:rsid w:val="00F91955"/>
    <w:rsid w:val="00F91B7C"/>
    <w:rsid w:val="00F9260E"/>
    <w:rsid w:val="00F92EFE"/>
    <w:rsid w:val="00F9331E"/>
    <w:rsid w:val="00F93688"/>
    <w:rsid w:val="00F93C33"/>
    <w:rsid w:val="00F94185"/>
    <w:rsid w:val="00F945A6"/>
    <w:rsid w:val="00F94732"/>
    <w:rsid w:val="00F956AC"/>
    <w:rsid w:val="00F957D2"/>
    <w:rsid w:val="00F959BA"/>
    <w:rsid w:val="00F95BB0"/>
    <w:rsid w:val="00F960D7"/>
    <w:rsid w:val="00F96162"/>
    <w:rsid w:val="00F961AE"/>
    <w:rsid w:val="00F963CA"/>
    <w:rsid w:val="00F96653"/>
    <w:rsid w:val="00F96F77"/>
    <w:rsid w:val="00F9709A"/>
    <w:rsid w:val="00F97716"/>
    <w:rsid w:val="00F97845"/>
    <w:rsid w:val="00FA09CB"/>
    <w:rsid w:val="00FA0BD2"/>
    <w:rsid w:val="00FA0D42"/>
    <w:rsid w:val="00FA1024"/>
    <w:rsid w:val="00FA14BA"/>
    <w:rsid w:val="00FA15DE"/>
    <w:rsid w:val="00FA1957"/>
    <w:rsid w:val="00FA19EE"/>
    <w:rsid w:val="00FA1B4C"/>
    <w:rsid w:val="00FA234E"/>
    <w:rsid w:val="00FA2AC0"/>
    <w:rsid w:val="00FA2EEE"/>
    <w:rsid w:val="00FA2FA2"/>
    <w:rsid w:val="00FA31D8"/>
    <w:rsid w:val="00FA39B4"/>
    <w:rsid w:val="00FA3D98"/>
    <w:rsid w:val="00FA4029"/>
    <w:rsid w:val="00FA471F"/>
    <w:rsid w:val="00FA4725"/>
    <w:rsid w:val="00FA4E9D"/>
    <w:rsid w:val="00FA56EF"/>
    <w:rsid w:val="00FA56FD"/>
    <w:rsid w:val="00FA5E46"/>
    <w:rsid w:val="00FA64D9"/>
    <w:rsid w:val="00FA6536"/>
    <w:rsid w:val="00FA69F6"/>
    <w:rsid w:val="00FA6BDD"/>
    <w:rsid w:val="00FA6D7D"/>
    <w:rsid w:val="00FA6D98"/>
    <w:rsid w:val="00FA72B3"/>
    <w:rsid w:val="00FA7457"/>
    <w:rsid w:val="00FA7494"/>
    <w:rsid w:val="00FA75EB"/>
    <w:rsid w:val="00FB0126"/>
    <w:rsid w:val="00FB0913"/>
    <w:rsid w:val="00FB0E23"/>
    <w:rsid w:val="00FB0F33"/>
    <w:rsid w:val="00FB1327"/>
    <w:rsid w:val="00FB154C"/>
    <w:rsid w:val="00FB15CE"/>
    <w:rsid w:val="00FB20BA"/>
    <w:rsid w:val="00FB27D1"/>
    <w:rsid w:val="00FB2800"/>
    <w:rsid w:val="00FB294A"/>
    <w:rsid w:val="00FB2C41"/>
    <w:rsid w:val="00FB2D73"/>
    <w:rsid w:val="00FB3295"/>
    <w:rsid w:val="00FB33BC"/>
    <w:rsid w:val="00FB3502"/>
    <w:rsid w:val="00FB3873"/>
    <w:rsid w:val="00FB3BB6"/>
    <w:rsid w:val="00FB3D89"/>
    <w:rsid w:val="00FB3E1F"/>
    <w:rsid w:val="00FB43ED"/>
    <w:rsid w:val="00FB47E9"/>
    <w:rsid w:val="00FB4A13"/>
    <w:rsid w:val="00FB4F0F"/>
    <w:rsid w:val="00FB53BC"/>
    <w:rsid w:val="00FB5753"/>
    <w:rsid w:val="00FB590C"/>
    <w:rsid w:val="00FB5E47"/>
    <w:rsid w:val="00FB5E4C"/>
    <w:rsid w:val="00FB6577"/>
    <w:rsid w:val="00FB672C"/>
    <w:rsid w:val="00FB6839"/>
    <w:rsid w:val="00FB6901"/>
    <w:rsid w:val="00FB6975"/>
    <w:rsid w:val="00FB6BE9"/>
    <w:rsid w:val="00FB6DE2"/>
    <w:rsid w:val="00FB72BC"/>
    <w:rsid w:val="00FB74BC"/>
    <w:rsid w:val="00FB7547"/>
    <w:rsid w:val="00FB7A04"/>
    <w:rsid w:val="00FB7B3D"/>
    <w:rsid w:val="00FC056F"/>
    <w:rsid w:val="00FC06EA"/>
    <w:rsid w:val="00FC0705"/>
    <w:rsid w:val="00FC0CFA"/>
    <w:rsid w:val="00FC12B3"/>
    <w:rsid w:val="00FC16BA"/>
    <w:rsid w:val="00FC16BC"/>
    <w:rsid w:val="00FC1B5F"/>
    <w:rsid w:val="00FC1C9D"/>
    <w:rsid w:val="00FC22EB"/>
    <w:rsid w:val="00FC23AA"/>
    <w:rsid w:val="00FC23B2"/>
    <w:rsid w:val="00FC2701"/>
    <w:rsid w:val="00FC3822"/>
    <w:rsid w:val="00FC3A6F"/>
    <w:rsid w:val="00FC4060"/>
    <w:rsid w:val="00FC49A2"/>
    <w:rsid w:val="00FC4FFB"/>
    <w:rsid w:val="00FC5242"/>
    <w:rsid w:val="00FC5360"/>
    <w:rsid w:val="00FC5C89"/>
    <w:rsid w:val="00FC5DAE"/>
    <w:rsid w:val="00FC780F"/>
    <w:rsid w:val="00FC7EB0"/>
    <w:rsid w:val="00FD0001"/>
    <w:rsid w:val="00FD0022"/>
    <w:rsid w:val="00FD0174"/>
    <w:rsid w:val="00FD1584"/>
    <w:rsid w:val="00FD1606"/>
    <w:rsid w:val="00FD1F5B"/>
    <w:rsid w:val="00FD2382"/>
    <w:rsid w:val="00FD244F"/>
    <w:rsid w:val="00FD25E4"/>
    <w:rsid w:val="00FD2A2C"/>
    <w:rsid w:val="00FD30F5"/>
    <w:rsid w:val="00FD3135"/>
    <w:rsid w:val="00FD4754"/>
    <w:rsid w:val="00FD4B5F"/>
    <w:rsid w:val="00FD5211"/>
    <w:rsid w:val="00FD54C7"/>
    <w:rsid w:val="00FD57C4"/>
    <w:rsid w:val="00FD644F"/>
    <w:rsid w:val="00FD64BC"/>
    <w:rsid w:val="00FD6500"/>
    <w:rsid w:val="00FD6FE4"/>
    <w:rsid w:val="00FD727D"/>
    <w:rsid w:val="00FD792F"/>
    <w:rsid w:val="00FD7E31"/>
    <w:rsid w:val="00FD7FA3"/>
    <w:rsid w:val="00FD7FDC"/>
    <w:rsid w:val="00FE01C2"/>
    <w:rsid w:val="00FE04CD"/>
    <w:rsid w:val="00FE08D9"/>
    <w:rsid w:val="00FE10FE"/>
    <w:rsid w:val="00FE1A58"/>
    <w:rsid w:val="00FE1DF2"/>
    <w:rsid w:val="00FE21DF"/>
    <w:rsid w:val="00FE2246"/>
    <w:rsid w:val="00FE314D"/>
    <w:rsid w:val="00FE37D3"/>
    <w:rsid w:val="00FE39D4"/>
    <w:rsid w:val="00FE3BB4"/>
    <w:rsid w:val="00FE3CED"/>
    <w:rsid w:val="00FE43CE"/>
    <w:rsid w:val="00FE43D1"/>
    <w:rsid w:val="00FE4505"/>
    <w:rsid w:val="00FE472C"/>
    <w:rsid w:val="00FE4794"/>
    <w:rsid w:val="00FE47FE"/>
    <w:rsid w:val="00FE4C5F"/>
    <w:rsid w:val="00FE5C5A"/>
    <w:rsid w:val="00FE5E56"/>
    <w:rsid w:val="00FE665E"/>
    <w:rsid w:val="00FE68F2"/>
    <w:rsid w:val="00FE6A44"/>
    <w:rsid w:val="00FE6CC7"/>
    <w:rsid w:val="00FE6E1D"/>
    <w:rsid w:val="00FE7EAB"/>
    <w:rsid w:val="00FF02D6"/>
    <w:rsid w:val="00FF0C32"/>
    <w:rsid w:val="00FF181C"/>
    <w:rsid w:val="00FF1AE5"/>
    <w:rsid w:val="00FF1F5B"/>
    <w:rsid w:val="00FF2369"/>
    <w:rsid w:val="00FF24B6"/>
    <w:rsid w:val="00FF2682"/>
    <w:rsid w:val="00FF2998"/>
    <w:rsid w:val="00FF2F67"/>
    <w:rsid w:val="00FF3452"/>
    <w:rsid w:val="00FF358A"/>
    <w:rsid w:val="00FF3922"/>
    <w:rsid w:val="00FF3F65"/>
    <w:rsid w:val="00FF438B"/>
    <w:rsid w:val="00FF477B"/>
    <w:rsid w:val="00FF4A67"/>
    <w:rsid w:val="00FF4EEA"/>
    <w:rsid w:val="00FF4F8D"/>
    <w:rsid w:val="00FF4FBD"/>
    <w:rsid w:val="00FF5148"/>
    <w:rsid w:val="00FF5870"/>
    <w:rsid w:val="00FF6635"/>
    <w:rsid w:val="00FF6AE4"/>
    <w:rsid w:val="00FF6E23"/>
    <w:rsid w:val="00FF6F8D"/>
    <w:rsid w:val="00FF729E"/>
    <w:rsid w:val="00FF76BD"/>
    <w:rsid w:val="00FF78D3"/>
    <w:rsid w:val="00FF7B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ind w:firstLine="360"/>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4B9C"/>
    <w:pPr>
      <w:ind w:firstLine="0"/>
      <w:jc w:val="left"/>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A4B9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A4B9C"/>
  </w:style>
  <w:style w:type="character" w:styleId="LineNumber">
    <w:name w:val="line number"/>
    <w:basedOn w:val="DefaultParagraphFont"/>
    <w:uiPriority w:val="99"/>
    <w:semiHidden/>
    <w:unhideWhenUsed/>
    <w:rsid w:val="008A4B9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ind w:firstLine="360"/>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4B9C"/>
    <w:pPr>
      <w:ind w:firstLine="0"/>
      <w:jc w:val="left"/>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A4B9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A4B9C"/>
  </w:style>
  <w:style w:type="character" w:styleId="LineNumber">
    <w:name w:val="line number"/>
    <w:basedOn w:val="DefaultParagraphFont"/>
    <w:uiPriority w:val="99"/>
    <w:semiHidden/>
    <w:unhideWhenUsed/>
    <w:rsid w:val="008A4B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yperlink" Target="http://www.maxquant.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457</Words>
  <Characters>8307</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grieco</dc:creator>
  <cp:lastModifiedBy>mic-grieco</cp:lastModifiedBy>
  <cp:revision>1</cp:revision>
  <dcterms:created xsi:type="dcterms:W3CDTF">2020-01-28T17:20:00Z</dcterms:created>
  <dcterms:modified xsi:type="dcterms:W3CDTF">2020-01-28T17:21:00Z</dcterms:modified>
</cp:coreProperties>
</file>